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E1825B" w14:textId="77777777" w:rsidR="006B342C" w:rsidRPr="000921A9" w:rsidRDefault="00974CFF" w:rsidP="006B342C">
      <w:pPr>
        <w:jc w:val="center"/>
        <w:rPr>
          <w:rFonts w:cstheme="minorHAnsi"/>
          <w:b/>
          <w:bCs/>
          <w:sz w:val="24"/>
          <w:szCs w:val="24"/>
        </w:rPr>
      </w:pPr>
      <w:r w:rsidRPr="000921A9">
        <w:rPr>
          <w:rFonts w:cstheme="minorHAnsi"/>
          <w:b/>
          <w:bCs/>
          <w:sz w:val="24"/>
          <w:szCs w:val="24"/>
        </w:rPr>
        <w:t xml:space="preserve">Supplementary </w:t>
      </w:r>
      <w:r w:rsidR="003C30AD" w:rsidRPr="000921A9">
        <w:rPr>
          <w:rFonts w:cstheme="minorHAnsi"/>
          <w:b/>
          <w:bCs/>
          <w:sz w:val="24"/>
          <w:szCs w:val="24"/>
        </w:rPr>
        <w:t>data 2</w:t>
      </w:r>
    </w:p>
    <w:p w14:paraId="05916B33" w14:textId="77777777" w:rsidR="006B342C" w:rsidRDefault="006B342C" w:rsidP="008171FD">
      <w:pPr>
        <w:rPr>
          <w:rFonts w:cstheme="minorHAnsi"/>
          <w:b/>
          <w:bCs/>
          <w:sz w:val="20"/>
          <w:szCs w:val="20"/>
        </w:rPr>
      </w:pPr>
    </w:p>
    <w:p w14:paraId="25C3C907" w14:textId="163DDFBB" w:rsidR="005B325A" w:rsidRDefault="005B325A" w:rsidP="008171FD">
      <w:pPr>
        <w:rPr>
          <w:rFonts w:cstheme="minorHAnsi"/>
          <w:b/>
          <w:bCs/>
          <w:sz w:val="20"/>
          <w:szCs w:val="20"/>
        </w:rPr>
      </w:pPr>
      <w:r w:rsidRPr="008D0BD4">
        <w:rPr>
          <w:rFonts w:cstheme="minorHAnsi"/>
          <w:b/>
          <w:bCs/>
          <w:sz w:val="20"/>
          <w:szCs w:val="20"/>
        </w:rPr>
        <w:t>Relationship of HLA-DR allele frequencies and latitude</w:t>
      </w:r>
      <w:r w:rsidR="00871747">
        <w:rPr>
          <w:rFonts w:cstheme="minorHAnsi"/>
          <w:b/>
          <w:bCs/>
          <w:sz w:val="20"/>
          <w:szCs w:val="20"/>
        </w:rPr>
        <w:t>/longitude</w:t>
      </w:r>
    </w:p>
    <w:p w14:paraId="34D2E54E" w14:textId="4D27B2B4" w:rsidR="001A373F" w:rsidRPr="008D0BD4" w:rsidRDefault="00F94BC0" w:rsidP="000725A8">
      <w:pPr>
        <w:spacing w:line="360" w:lineRule="auto"/>
        <w:rPr>
          <w:rFonts w:cstheme="minorHAnsi"/>
          <w:sz w:val="20"/>
          <w:szCs w:val="20"/>
        </w:rPr>
      </w:pPr>
      <w:bookmarkStart w:id="0" w:name="_Hlk63100047"/>
      <w:r w:rsidRPr="008D0BD4">
        <w:rPr>
          <w:rFonts w:cstheme="minorHAnsi"/>
          <w:b/>
          <w:bCs/>
          <w:sz w:val="20"/>
          <w:szCs w:val="20"/>
        </w:rPr>
        <w:t>Supplementary data 2 table 1:</w:t>
      </w:r>
      <w:r w:rsidRPr="008D0BD4">
        <w:rPr>
          <w:rFonts w:cstheme="minorHAnsi"/>
          <w:sz w:val="20"/>
          <w:szCs w:val="20"/>
        </w:rPr>
        <w:t xml:space="preserve"> </w:t>
      </w:r>
      <w:bookmarkEnd w:id="0"/>
      <w:r w:rsidR="00F3682F" w:rsidRPr="00F3682F">
        <w:rPr>
          <w:rFonts w:cstheme="minorHAnsi"/>
          <w:sz w:val="20"/>
          <w:szCs w:val="20"/>
        </w:rPr>
        <w:t xml:space="preserve">We accessed the Allele Frequency Net Database to record </w:t>
      </w:r>
      <w:r w:rsidR="00F3682F">
        <w:rPr>
          <w:rFonts w:cstheme="minorHAnsi"/>
          <w:sz w:val="20"/>
          <w:szCs w:val="20"/>
        </w:rPr>
        <w:t>DRB1 allele</w:t>
      </w:r>
      <w:r w:rsidR="00F3682F" w:rsidRPr="00F3682F">
        <w:rPr>
          <w:rFonts w:cstheme="minorHAnsi"/>
          <w:sz w:val="20"/>
          <w:szCs w:val="20"/>
        </w:rPr>
        <w:t xml:space="preserve"> frequencies in all available gold standard HLA population studies</w:t>
      </w:r>
      <w:r w:rsidR="002E3D78">
        <w:rPr>
          <w:rFonts w:cstheme="minorHAnsi"/>
          <w:sz w:val="20"/>
          <w:szCs w:val="20"/>
        </w:rPr>
        <w:t xml:space="preserve"> (with n</w:t>
      </w:r>
      <w:r w:rsidR="00C014FF">
        <w:rPr>
          <w:rFonts w:cstheme="minorHAnsi"/>
          <w:sz w:val="20"/>
          <w:szCs w:val="20"/>
        </w:rPr>
        <w:t xml:space="preserve"> </w:t>
      </w:r>
      <w:r w:rsidR="002E3D78">
        <w:rPr>
          <w:rFonts w:cstheme="minorHAnsi"/>
          <w:sz w:val="20"/>
          <w:szCs w:val="20"/>
        </w:rPr>
        <w:t>≥</w:t>
      </w:r>
      <w:r w:rsidR="00C014FF">
        <w:rPr>
          <w:rFonts w:cstheme="minorHAnsi"/>
          <w:sz w:val="20"/>
          <w:szCs w:val="20"/>
        </w:rPr>
        <w:t xml:space="preserve"> </w:t>
      </w:r>
      <w:r w:rsidR="002E3D78">
        <w:rPr>
          <w:rFonts w:cstheme="minorHAnsi"/>
          <w:sz w:val="20"/>
          <w:szCs w:val="20"/>
        </w:rPr>
        <w:t>100)</w:t>
      </w:r>
      <w:r w:rsidR="00F3682F" w:rsidRPr="00F3682F">
        <w:rPr>
          <w:rFonts w:cstheme="minorHAnsi"/>
          <w:sz w:val="20"/>
          <w:szCs w:val="20"/>
        </w:rPr>
        <w:t xml:space="preserve"> and compared the</w:t>
      </w:r>
      <w:r w:rsidR="00F3682F">
        <w:rPr>
          <w:rFonts w:cstheme="minorHAnsi"/>
          <w:sz w:val="20"/>
          <w:szCs w:val="20"/>
        </w:rPr>
        <w:t>m</w:t>
      </w:r>
      <w:r w:rsidR="00F3682F" w:rsidRPr="00F3682F">
        <w:rPr>
          <w:rFonts w:cstheme="minorHAnsi"/>
          <w:sz w:val="20"/>
          <w:szCs w:val="20"/>
        </w:rPr>
        <w:t xml:space="preserve"> </w:t>
      </w:r>
      <w:r w:rsidR="00D53B31" w:rsidRPr="008D0BD4">
        <w:rPr>
          <w:rFonts w:cstheme="minorHAnsi"/>
          <w:sz w:val="20"/>
          <w:szCs w:val="20"/>
        </w:rPr>
        <w:t xml:space="preserve">to </w:t>
      </w:r>
      <w:r w:rsidR="005A2DDE" w:rsidRPr="008D0BD4">
        <w:rPr>
          <w:rFonts w:cstheme="minorHAnsi"/>
          <w:sz w:val="20"/>
          <w:szCs w:val="20"/>
        </w:rPr>
        <w:t>the</w:t>
      </w:r>
      <w:r w:rsidR="000927AF">
        <w:rPr>
          <w:rFonts w:cstheme="minorHAnsi"/>
          <w:sz w:val="20"/>
          <w:szCs w:val="20"/>
        </w:rPr>
        <w:t xml:space="preserve"> latitude and longitude of the</w:t>
      </w:r>
      <w:r w:rsidR="00F3682F">
        <w:rPr>
          <w:rFonts w:cstheme="minorHAnsi"/>
          <w:sz w:val="20"/>
          <w:szCs w:val="20"/>
        </w:rPr>
        <w:t xml:space="preserve"> corresponding</w:t>
      </w:r>
      <w:r w:rsidR="005A2DDE" w:rsidRPr="008D0BD4">
        <w:rPr>
          <w:rFonts w:cstheme="minorHAnsi"/>
          <w:sz w:val="20"/>
          <w:szCs w:val="20"/>
        </w:rPr>
        <w:t xml:space="preserve"> </w:t>
      </w:r>
      <w:r w:rsidR="00574D98">
        <w:rPr>
          <w:rFonts w:cstheme="minorHAnsi"/>
          <w:sz w:val="20"/>
          <w:szCs w:val="20"/>
        </w:rPr>
        <w:t>population</w:t>
      </w:r>
      <w:r w:rsidR="000927AF">
        <w:rPr>
          <w:rFonts w:cstheme="minorHAnsi"/>
          <w:sz w:val="20"/>
          <w:szCs w:val="20"/>
        </w:rPr>
        <w:t>s (n=15</w:t>
      </w:r>
      <w:r w:rsidR="002E3D78">
        <w:rPr>
          <w:rFonts w:cstheme="minorHAnsi"/>
          <w:sz w:val="20"/>
          <w:szCs w:val="20"/>
        </w:rPr>
        <w:t>1</w:t>
      </w:r>
      <w:r w:rsidR="00394A76">
        <w:rPr>
          <w:rFonts w:cstheme="minorHAnsi"/>
          <w:sz w:val="20"/>
          <w:szCs w:val="20"/>
        </w:rPr>
        <w:t>, see supplementary data 3</w:t>
      </w:r>
      <w:r w:rsidR="000927AF">
        <w:rPr>
          <w:rFonts w:cstheme="minorHAnsi"/>
          <w:sz w:val="20"/>
          <w:szCs w:val="20"/>
        </w:rPr>
        <w:t>)</w:t>
      </w:r>
      <w:r w:rsidR="00D53B31" w:rsidRPr="008D0BD4">
        <w:rPr>
          <w:rFonts w:cstheme="minorHAnsi"/>
          <w:sz w:val="20"/>
          <w:szCs w:val="20"/>
        </w:rPr>
        <w:t xml:space="preserve">. </w:t>
      </w:r>
      <w:r w:rsidR="005536A5" w:rsidRPr="008D0BD4">
        <w:rPr>
          <w:rFonts w:cstheme="minorHAnsi"/>
          <w:sz w:val="20"/>
          <w:szCs w:val="20"/>
        </w:rPr>
        <w:t>L</w:t>
      </w:r>
      <w:r w:rsidR="000927AF">
        <w:rPr>
          <w:rFonts w:cstheme="minorHAnsi"/>
          <w:sz w:val="20"/>
          <w:szCs w:val="20"/>
        </w:rPr>
        <w:t>ongitude</w:t>
      </w:r>
      <w:r w:rsidR="005536A5" w:rsidRPr="008D0BD4">
        <w:rPr>
          <w:rFonts w:cstheme="minorHAnsi"/>
          <w:sz w:val="20"/>
          <w:szCs w:val="20"/>
        </w:rPr>
        <w:t xml:space="preserve"> and l</w:t>
      </w:r>
      <w:r w:rsidR="000927AF">
        <w:rPr>
          <w:rFonts w:cstheme="minorHAnsi"/>
          <w:sz w:val="20"/>
          <w:szCs w:val="20"/>
        </w:rPr>
        <w:t>at</w:t>
      </w:r>
      <w:r w:rsidR="005536A5" w:rsidRPr="008D0BD4">
        <w:rPr>
          <w:rFonts w:cstheme="minorHAnsi"/>
          <w:sz w:val="20"/>
          <w:szCs w:val="20"/>
        </w:rPr>
        <w:t>itude were included as explanatory variables in a multiple regression model to determine their influence on alle</w:t>
      </w:r>
      <w:r w:rsidR="002E3D78">
        <w:rPr>
          <w:rFonts w:cstheme="minorHAnsi"/>
          <w:sz w:val="20"/>
          <w:szCs w:val="20"/>
        </w:rPr>
        <w:t>le</w:t>
      </w:r>
      <w:r w:rsidR="005536A5" w:rsidRPr="008D0BD4">
        <w:rPr>
          <w:rFonts w:cstheme="minorHAnsi"/>
          <w:sz w:val="20"/>
          <w:szCs w:val="20"/>
        </w:rPr>
        <w:t xml:space="preserve"> frequencies. “Power” refers to the amount of variability explained solely by longitude and latitude. </w:t>
      </w:r>
      <w:r w:rsidR="003B4E31" w:rsidRPr="008D0BD4">
        <w:rPr>
          <w:rFonts w:cstheme="minorHAnsi"/>
          <w:sz w:val="20"/>
          <w:szCs w:val="20"/>
        </w:rPr>
        <w:t xml:space="preserve">Significant </w:t>
      </w:r>
      <w:r w:rsidR="002F08C9">
        <w:rPr>
          <w:rFonts w:cstheme="minorHAnsi"/>
          <w:sz w:val="20"/>
          <w:szCs w:val="20"/>
        </w:rPr>
        <w:t xml:space="preserve">dominant </w:t>
      </w:r>
      <w:r w:rsidR="003B4E31" w:rsidRPr="008D0BD4">
        <w:rPr>
          <w:rFonts w:cstheme="minorHAnsi"/>
          <w:sz w:val="20"/>
          <w:szCs w:val="20"/>
        </w:rPr>
        <w:t>positive correlations to latitude</w:t>
      </w:r>
      <w:r w:rsidR="005536A5" w:rsidRPr="008D0BD4">
        <w:rPr>
          <w:rFonts w:cstheme="minorHAnsi"/>
          <w:sz w:val="20"/>
          <w:szCs w:val="20"/>
        </w:rPr>
        <w:t xml:space="preserve"> are</w:t>
      </w:r>
      <w:r w:rsidR="003B4E31" w:rsidRPr="008D0BD4">
        <w:rPr>
          <w:rFonts w:cstheme="minorHAnsi"/>
          <w:sz w:val="20"/>
          <w:szCs w:val="20"/>
        </w:rPr>
        <w:t xml:space="preserve"> shown in gree</w:t>
      </w:r>
      <w:r w:rsidR="006B581D" w:rsidRPr="008D0BD4">
        <w:rPr>
          <w:rFonts w:cstheme="minorHAnsi"/>
          <w:sz w:val="20"/>
          <w:szCs w:val="20"/>
        </w:rPr>
        <w:t>n</w:t>
      </w:r>
      <w:r w:rsidR="00782FC4" w:rsidRPr="008D0BD4">
        <w:rPr>
          <w:rFonts w:cstheme="minorHAnsi"/>
          <w:sz w:val="20"/>
          <w:szCs w:val="20"/>
        </w:rPr>
        <w:t>; s</w:t>
      </w:r>
      <w:r w:rsidR="006B581D" w:rsidRPr="008D0BD4">
        <w:rPr>
          <w:rFonts w:cstheme="minorHAnsi"/>
          <w:sz w:val="20"/>
          <w:szCs w:val="20"/>
        </w:rPr>
        <w:t xml:space="preserve">ignificant correlations to longitude shown in pink. </w:t>
      </w:r>
      <w:r w:rsidR="005536A5" w:rsidRPr="008D0BD4">
        <w:rPr>
          <w:rFonts w:cstheme="minorHAnsi"/>
          <w:sz w:val="20"/>
          <w:szCs w:val="20"/>
        </w:rPr>
        <w:t xml:space="preserve">P value refers to the significance of the regression model. </w:t>
      </w:r>
      <w:r w:rsidR="000927AF">
        <w:rPr>
          <w:rFonts w:cstheme="minorHAnsi"/>
          <w:sz w:val="20"/>
          <w:szCs w:val="20"/>
        </w:rPr>
        <w:t xml:space="preserve">The correlation to blood group O is also shown as a comparison.  </w:t>
      </w:r>
    </w:p>
    <w:tbl>
      <w:tblPr>
        <w:tblStyle w:val="TableGrid"/>
        <w:tblW w:w="9840" w:type="dxa"/>
        <w:jc w:val="center"/>
        <w:tblLook w:val="04A0" w:firstRow="1" w:lastRow="0" w:firstColumn="1" w:lastColumn="0" w:noHBand="0" w:noVBand="1"/>
      </w:tblPr>
      <w:tblGrid>
        <w:gridCol w:w="2100"/>
        <w:gridCol w:w="2666"/>
        <w:gridCol w:w="3789"/>
        <w:gridCol w:w="1285"/>
      </w:tblGrid>
      <w:tr w:rsidR="00000652" w:rsidRPr="000725A8" w14:paraId="4729070B" w14:textId="19B50E62" w:rsidTr="0067320A">
        <w:trPr>
          <w:trHeight w:val="791"/>
          <w:jc w:val="center"/>
        </w:trPr>
        <w:tc>
          <w:tcPr>
            <w:tcW w:w="2100" w:type="dxa"/>
            <w:vAlign w:val="center"/>
          </w:tcPr>
          <w:p w14:paraId="05D727EF" w14:textId="25FACA6F" w:rsidR="00000652" w:rsidRPr="008D0BD4" w:rsidRDefault="00000652" w:rsidP="001A373F">
            <w:pPr>
              <w:jc w:val="center"/>
              <w:rPr>
                <w:rFonts w:cstheme="minorHAnsi"/>
                <w:b/>
                <w:bCs/>
                <w:sz w:val="20"/>
                <w:szCs w:val="20"/>
              </w:rPr>
            </w:pPr>
            <w:r w:rsidRPr="008D0BD4">
              <w:rPr>
                <w:rFonts w:cstheme="minorHAnsi"/>
                <w:b/>
                <w:bCs/>
                <w:sz w:val="20"/>
                <w:szCs w:val="20"/>
              </w:rPr>
              <w:t>DRB1 allele</w:t>
            </w:r>
          </w:p>
        </w:tc>
        <w:tc>
          <w:tcPr>
            <w:tcW w:w="2666" w:type="dxa"/>
            <w:vAlign w:val="center"/>
          </w:tcPr>
          <w:p w14:paraId="2A23A32A" w14:textId="5D1ADC84" w:rsidR="00000652" w:rsidRPr="008D0BD4" w:rsidRDefault="00000652" w:rsidP="001A373F">
            <w:pPr>
              <w:jc w:val="center"/>
              <w:rPr>
                <w:rFonts w:cstheme="minorHAnsi"/>
                <w:b/>
                <w:bCs/>
                <w:sz w:val="20"/>
                <w:szCs w:val="20"/>
              </w:rPr>
            </w:pPr>
            <w:r w:rsidRPr="008D0BD4">
              <w:rPr>
                <w:rFonts w:cstheme="minorHAnsi"/>
                <w:b/>
                <w:bCs/>
                <w:sz w:val="20"/>
                <w:szCs w:val="20"/>
              </w:rPr>
              <w:t>Power to explain DRB1 frequency</w:t>
            </w:r>
          </w:p>
        </w:tc>
        <w:tc>
          <w:tcPr>
            <w:tcW w:w="3789" w:type="dxa"/>
            <w:vAlign w:val="center"/>
          </w:tcPr>
          <w:p w14:paraId="50973DF9" w14:textId="05343B99" w:rsidR="00000652" w:rsidRPr="008D0BD4" w:rsidRDefault="00000652" w:rsidP="001A373F">
            <w:pPr>
              <w:jc w:val="center"/>
              <w:rPr>
                <w:rFonts w:cstheme="minorHAnsi"/>
                <w:b/>
                <w:bCs/>
                <w:sz w:val="20"/>
                <w:szCs w:val="20"/>
              </w:rPr>
            </w:pPr>
            <w:r w:rsidRPr="008D0BD4">
              <w:rPr>
                <w:rFonts w:cstheme="minorHAnsi"/>
                <w:b/>
                <w:bCs/>
                <w:sz w:val="20"/>
                <w:szCs w:val="20"/>
              </w:rPr>
              <w:t>Significant variable</w:t>
            </w:r>
          </w:p>
        </w:tc>
        <w:tc>
          <w:tcPr>
            <w:tcW w:w="1285" w:type="dxa"/>
            <w:vAlign w:val="center"/>
          </w:tcPr>
          <w:p w14:paraId="34374399" w14:textId="32C8625F" w:rsidR="00000652" w:rsidRPr="008D0BD4" w:rsidRDefault="00000652" w:rsidP="001A373F">
            <w:pPr>
              <w:jc w:val="center"/>
              <w:rPr>
                <w:rFonts w:cstheme="minorHAnsi"/>
                <w:b/>
                <w:bCs/>
                <w:sz w:val="20"/>
                <w:szCs w:val="20"/>
              </w:rPr>
            </w:pPr>
            <w:r w:rsidRPr="008D0BD4">
              <w:rPr>
                <w:rFonts w:cstheme="minorHAnsi"/>
                <w:b/>
                <w:bCs/>
                <w:sz w:val="20"/>
                <w:szCs w:val="20"/>
              </w:rPr>
              <w:t>P value</w:t>
            </w:r>
          </w:p>
        </w:tc>
      </w:tr>
      <w:tr w:rsidR="00000652" w:rsidRPr="000725A8" w14:paraId="539D1DBE" w14:textId="553AB782" w:rsidTr="0067320A">
        <w:trPr>
          <w:trHeight w:val="523"/>
          <w:jc w:val="center"/>
        </w:trPr>
        <w:tc>
          <w:tcPr>
            <w:tcW w:w="2100" w:type="dxa"/>
            <w:shd w:val="clear" w:color="auto" w:fill="C5E0B3" w:themeFill="accent6" w:themeFillTint="66"/>
            <w:vAlign w:val="center"/>
          </w:tcPr>
          <w:p w14:paraId="0C000F42" w14:textId="5D6BE16B" w:rsidR="00000652" w:rsidRPr="002241A4" w:rsidRDefault="00000652" w:rsidP="001A373F">
            <w:pPr>
              <w:jc w:val="center"/>
              <w:rPr>
                <w:rFonts w:cstheme="minorHAnsi"/>
                <w:sz w:val="20"/>
                <w:szCs w:val="20"/>
              </w:rPr>
            </w:pPr>
            <w:r w:rsidRPr="002241A4">
              <w:rPr>
                <w:rFonts w:cstheme="minorHAnsi"/>
                <w:sz w:val="20"/>
                <w:szCs w:val="20"/>
              </w:rPr>
              <w:t>01:01</w:t>
            </w:r>
          </w:p>
        </w:tc>
        <w:tc>
          <w:tcPr>
            <w:tcW w:w="2666" w:type="dxa"/>
            <w:shd w:val="clear" w:color="auto" w:fill="C5E0B3" w:themeFill="accent6" w:themeFillTint="66"/>
            <w:vAlign w:val="center"/>
          </w:tcPr>
          <w:p w14:paraId="79561DC8" w14:textId="4EE23678" w:rsidR="00000652" w:rsidRPr="002241A4" w:rsidRDefault="00FE7B7E" w:rsidP="001A373F">
            <w:pPr>
              <w:jc w:val="center"/>
              <w:rPr>
                <w:rFonts w:cstheme="minorHAnsi"/>
                <w:sz w:val="20"/>
                <w:szCs w:val="20"/>
              </w:rPr>
            </w:pPr>
            <w:r>
              <w:rPr>
                <w:rFonts w:cstheme="minorHAnsi"/>
                <w:sz w:val="20"/>
                <w:szCs w:val="20"/>
              </w:rPr>
              <w:t>4</w:t>
            </w:r>
            <w:r w:rsidR="007E3E83">
              <w:rPr>
                <w:rFonts w:cstheme="minorHAnsi"/>
                <w:sz w:val="20"/>
                <w:szCs w:val="20"/>
              </w:rPr>
              <w:t>3</w:t>
            </w:r>
            <w:r w:rsidR="00911605">
              <w:rPr>
                <w:rFonts w:cstheme="minorHAnsi"/>
                <w:sz w:val="20"/>
                <w:szCs w:val="20"/>
              </w:rPr>
              <w:t>%</w:t>
            </w:r>
          </w:p>
        </w:tc>
        <w:tc>
          <w:tcPr>
            <w:tcW w:w="3789" w:type="dxa"/>
            <w:shd w:val="clear" w:color="auto" w:fill="C5E0B3" w:themeFill="accent6" w:themeFillTint="66"/>
            <w:vAlign w:val="center"/>
          </w:tcPr>
          <w:p w14:paraId="61D96AD2" w14:textId="58ECD478" w:rsidR="00911605" w:rsidRPr="002241A4" w:rsidRDefault="00911605" w:rsidP="00654EA2">
            <w:pPr>
              <w:jc w:val="center"/>
              <w:rPr>
                <w:rFonts w:cstheme="minorHAnsi"/>
                <w:sz w:val="20"/>
                <w:szCs w:val="20"/>
              </w:rPr>
            </w:pPr>
            <w:r>
              <w:rPr>
                <w:rFonts w:cstheme="minorHAnsi"/>
                <w:sz w:val="20"/>
                <w:szCs w:val="20"/>
              </w:rPr>
              <w:t>Latitude +</w:t>
            </w:r>
            <w:proofErr w:type="spellStart"/>
            <w:r>
              <w:rPr>
                <w:rFonts w:cstheme="minorHAnsi"/>
                <w:sz w:val="20"/>
                <w:szCs w:val="20"/>
              </w:rPr>
              <w:t>ve</w:t>
            </w:r>
            <w:proofErr w:type="spellEnd"/>
            <w:r>
              <w:rPr>
                <w:rFonts w:cstheme="minorHAnsi"/>
                <w:sz w:val="20"/>
                <w:szCs w:val="20"/>
              </w:rPr>
              <w:t xml:space="preserve"> </w:t>
            </w:r>
            <w:r w:rsidR="00654EA2">
              <w:rPr>
                <w:rFonts w:cstheme="minorHAnsi"/>
                <w:sz w:val="20"/>
                <w:szCs w:val="20"/>
              </w:rPr>
              <w:t xml:space="preserve">&gt; </w:t>
            </w:r>
            <w:r>
              <w:rPr>
                <w:rFonts w:cstheme="minorHAnsi"/>
                <w:sz w:val="20"/>
                <w:szCs w:val="20"/>
              </w:rPr>
              <w:t>Longitude -</w:t>
            </w:r>
            <w:proofErr w:type="spellStart"/>
            <w:r>
              <w:rPr>
                <w:rFonts w:cstheme="minorHAnsi"/>
                <w:sz w:val="20"/>
                <w:szCs w:val="20"/>
              </w:rPr>
              <w:t>ve</w:t>
            </w:r>
            <w:proofErr w:type="spellEnd"/>
          </w:p>
        </w:tc>
        <w:tc>
          <w:tcPr>
            <w:tcW w:w="1285" w:type="dxa"/>
            <w:shd w:val="clear" w:color="auto" w:fill="C5E0B3" w:themeFill="accent6" w:themeFillTint="66"/>
            <w:vAlign w:val="center"/>
          </w:tcPr>
          <w:p w14:paraId="77C17471" w14:textId="67698D9E" w:rsidR="00000652" w:rsidRPr="002241A4" w:rsidRDefault="00911605" w:rsidP="001A373F">
            <w:pPr>
              <w:jc w:val="center"/>
              <w:rPr>
                <w:rFonts w:cstheme="minorHAnsi"/>
                <w:sz w:val="20"/>
                <w:szCs w:val="20"/>
              </w:rPr>
            </w:pPr>
            <w:r>
              <w:rPr>
                <w:rFonts w:cstheme="minorHAnsi"/>
                <w:sz w:val="20"/>
                <w:szCs w:val="20"/>
              </w:rPr>
              <w:t>&lt;0.001</w:t>
            </w:r>
          </w:p>
        </w:tc>
      </w:tr>
      <w:tr w:rsidR="00000652" w:rsidRPr="000725A8" w14:paraId="5A3245A0" w14:textId="1210B1C9" w:rsidTr="0067320A">
        <w:trPr>
          <w:trHeight w:val="500"/>
          <w:jc w:val="center"/>
        </w:trPr>
        <w:tc>
          <w:tcPr>
            <w:tcW w:w="2100" w:type="dxa"/>
            <w:shd w:val="clear" w:color="auto" w:fill="FBE4D5" w:themeFill="accent2" w:themeFillTint="33"/>
            <w:vAlign w:val="center"/>
          </w:tcPr>
          <w:p w14:paraId="4D8AE441" w14:textId="2D9C83D4" w:rsidR="00000652" w:rsidRPr="002241A4" w:rsidRDefault="00000652" w:rsidP="001A373F">
            <w:pPr>
              <w:jc w:val="center"/>
              <w:rPr>
                <w:rFonts w:cstheme="minorHAnsi"/>
                <w:sz w:val="20"/>
                <w:szCs w:val="20"/>
              </w:rPr>
            </w:pPr>
            <w:r w:rsidRPr="002241A4">
              <w:rPr>
                <w:rFonts w:cstheme="minorHAnsi"/>
                <w:sz w:val="20"/>
                <w:szCs w:val="20"/>
              </w:rPr>
              <w:t>03:01</w:t>
            </w:r>
          </w:p>
        </w:tc>
        <w:tc>
          <w:tcPr>
            <w:tcW w:w="2666" w:type="dxa"/>
            <w:shd w:val="clear" w:color="auto" w:fill="FBE4D5" w:themeFill="accent2" w:themeFillTint="33"/>
            <w:vAlign w:val="center"/>
          </w:tcPr>
          <w:p w14:paraId="64637078" w14:textId="31653534" w:rsidR="00000652" w:rsidRPr="002241A4" w:rsidRDefault="00911605" w:rsidP="001A373F">
            <w:pPr>
              <w:jc w:val="center"/>
              <w:rPr>
                <w:rFonts w:cstheme="minorHAnsi"/>
                <w:sz w:val="20"/>
                <w:szCs w:val="20"/>
              </w:rPr>
            </w:pPr>
            <w:r>
              <w:rPr>
                <w:rFonts w:cstheme="minorHAnsi"/>
                <w:sz w:val="20"/>
                <w:szCs w:val="20"/>
              </w:rPr>
              <w:t>5</w:t>
            </w:r>
            <w:r w:rsidR="007E3E83">
              <w:rPr>
                <w:rFonts w:cstheme="minorHAnsi"/>
                <w:sz w:val="20"/>
                <w:szCs w:val="20"/>
              </w:rPr>
              <w:t>1</w:t>
            </w:r>
            <w:r>
              <w:rPr>
                <w:rFonts w:cstheme="minorHAnsi"/>
                <w:sz w:val="20"/>
                <w:szCs w:val="20"/>
              </w:rPr>
              <w:t>%</w:t>
            </w:r>
          </w:p>
        </w:tc>
        <w:tc>
          <w:tcPr>
            <w:tcW w:w="3789" w:type="dxa"/>
            <w:shd w:val="clear" w:color="auto" w:fill="FBE4D5" w:themeFill="accent2" w:themeFillTint="33"/>
            <w:vAlign w:val="center"/>
          </w:tcPr>
          <w:p w14:paraId="7E198774" w14:textId="49B19B4D" w:rsidR="00000652" w:rsidRPr="002241A4" w:rsidRDefault="00911605" w:rsidP="001A373F">
            <w:pPr>
              <w:jc w:val="center"/>
              <w:rPr>
                <w:rFonts w:cstheme="minorHAnsi"/>
                <w:sz w:val="20"/>
                <w:szCs w:val="20"/>
              </w:rPr>
            </w:pPr>
            <w:r>
              <w:rPr>
                <w:rFonts w:cstheme="minorHAnsi"/>
                <w:sz w:val="20"/>
                <w:szCs w:val="20"/>
              </w:rPr>
              <w:t>Longitude -</w:t>
            </w:r>
            <w:proofErr w:type="spellStart"/>
            <w:r>
              <w:rPr>
                <w:rFonts w:cstheme="minorHAnsi"/>
                <w:sz w:val="20"/>
                <w:szCs w:val="20"/>
              </w:rPr>
              <w:t>ve</w:t>
            </w:r>
            <w:proofErr w:type="spellEnd"/>
            <w:r w:rsidR="007E3E83">
              <w:rPr>
                <w:rFonts w:cstheme="minorHAnsi"/>
                <w:sz w:val="20"/>
                <w:szCs w:val="20"/>
              </w:rPr>
              <w:t xml:space="preserve"> &gt; Latitude +</w:t>
            </w:r>
            <w:proofErr w:type="spellStart"/>
            <w:r w:rsidR="007E3E83">
              <w:rPr>
                <w:rFonts w:cstheme="minorHAnsi"/>
                <w:sz w:val="20"/>
                <w:szCs w:val="20"/>
              </w:rPr>
              <w:t>ve</w:t>
            </w:r>
            <w:proofErr w:type="spellEnd"/>
          </w:p>
        </w:tc>
        <w:tc>
          <w:tcPr>
            <w:tcW w:w="1285" w:type="dxa"/>
            <w:shd w:val="clear" w:color="auto" w:fill="FBE4D5" w:themeFill="accent2" w:themeFillTint="33"/>
            <w:vAlign w:val="center"/>
          </w:tcPr>
          <w:p w14:paraId="55DEAA26" w14:textId="070586A0" w:rsidR="00000652" w:rsidRPr="002241A4" w:rsidRDefault="00911605" w:rsidP="001A373F">
            <w:pPr>
              <w:jc w:val="center"/>
              <w:rPr>
                <w:rFonts w:cstheme="minorHAnsi"/>
                <w:sz w:val="20"/>
                <w:szCs w:val="20"/>
              </w:rPr>
            </w:pPr>
            <w:r>
              <w:rPr>
                <w:rFonts w:cstheme="minorHAnsi"/>
                <w:sz w:val="20"/>
                <w:szCs w:val="20"/>
              </w:rPr>
              <w:t>&lt;0.001</w:t>
            </w:r>
          </w:p>
        </w:tc>
      </w:tr>
      <w:tr w:rsidR="00000652" w:rsidRPr="000725A8" w14:paraId="3A8910EC" w14:textId="69878FEE" w:rsidTr="0067320A">
        <w:trPr>
          <w:trHeight w:val="500"/>
          <w:jc w:val="center"/>
        </w:trPr>
        <w:tc>
          <w:tcPr>
            <w:tcW w:w="2100" w:type="dxa"/>
            <w:shd w:val="clear" w:color="auto" w:fill="C5E0B3" w:themeFill="accent6" w:themeFillTint="66"/>
            <w:vAlign w:val="center"/>
          </w:tcPr>
          <w:p w14:paraId="55A5F273" w14:textId="66D7FD8B" w:rsidR="00000652" w:rsidRPr="002241A4" w:rsidRDefault="00000652" w:rsidP="001A373F">
            <w:pPr>
              <w:jc w:val="center"/>
              <w:rPr>
                <w:rFonts w:cstheme="minorHAnsi"/>
                <w:sz w:val="20"/>
                <w:szCs w:val="20"/>
              </w:rPr>
            </w:pPr>
            <w:r w:rsidRPr="002241A4">
              <w:rPr>
                <w:rFonts w:cstheme="minorHAnsi"/>
                <w:sz w:val="20"/>
                <w:szCs w:val="20"/>
              </w:rPr>
              <w:t>04:01</w:t>
            </w:r>
          </w:p>
        </w:tc>
        <w:tc>
          <w:tcPr>
            <w:tcW w:w="2666" w:type="dxa"/>
            <w:shd w:val="clear" w:color="auto" w:fill="C5E0B3" w:themeFill="accent6" w:themeFillTint="66"/>
            <w:vAlign w:val="center"/>
          </w:tcPr>
          <w:p w14:paraId="5A53121F" w14:textId="481A0950" w:rsidR="00000652" w:rsidRPr="002241A4" w:rsidRDefault="00911605" w:rsidP="001A373F">
            <w:pPr>
              <w:jc w:val="center"/>
              <w:rPr>
                <w:rFonts w:cstheme="minorHAnsi"/>
                <w:sz w:val="20"/>
                <w:szCs w:val="20"/>
              </w:rPr>
            </w:pPr>
            <w:r>
              <w:rPr>
                <w:rFonts w:cstheme="minorHAnsi"/>
                <w:sz w:val="20"/>
                <w:szCs w:val="20"/>
              </w:rPr>
              <w:t>3</w:t>
            </w:r>
            <w:r w:rsidR="00FE7B7E">
              <w:rPr>
                <w:rFonts w:cstheme="minorHAnsi"/>
                <w:sz w:val="20"/>
                <w:szCs w:val="20"/>
              </w:rPr>
              <w:t>3</w:t>
            </w:r>
            <w:r>
              <w:rPr>
                <w:rFonts w:cstheme="minorHAnsi"/>
                <w:sz w:val="20"/>
                <w:szCs w:val="20"/>
              </w:rPr>
              <w:t>%</w:t>
            </w:r>
          </w:p>
        </w:tc>
        <w:tc>
          <w:tcPr>
            <w:tcW w:w="3789" w:type="dxa"/>
            <w:shd w:val="clear" w:color="auto" w:fill="C5E0B3" w:themeFill="accent6" w:themeFillTint="66"/>
            <w:vAlign w:val="center"/>
          </w:tcPr>
          <w:p w14:paraId="0CCA0AAF" w14:textId="7A603DF2" w:rsidR="00000652" w:rsidRPr="002241A4" w:rsidRDefault="00911605" w:rsidP="001A373F">
            <w:pPr>
              <w:jc w:val="center"/>
              <w:rPr>
                <w:rFonts w:cstheme="minorHAnsi"/>
                <w:sz w:val="20"/>
                <w:szCs w:val="20"/>
              </w:rPr>
            </w:pPr>
            <w:r>
              <w:rPr>
                <w:rFonts w:cstheme="minorHAnsi"/>
                <w:sz w:val="20"/>
                <w:szCs w:val="20"/>
              </w:rPr>
              <w:t>Lat</w:t>
            </w:r>
            <w:r w:rsidR="00654EA2">
              <w:rPr>
                <w:rFonts w:cstheme="minorHAnsi"/>
                <w:sz w:val="20"/>
                <w:szCs w:val="20"/>
              </w:rPr>
              <w:t xml:space="preserve">itude </w:t>
            </w:r>
            <w:r>
              <w:rPr>
                <w:rFonts w:cstheme="minorHAnsi"/>
                <w:sz w:val="20"/>
                <w:szCs w:val="20"/>
              </w:rPr>
              <w:t>+</w:t>
            </w:r>
            <w:proofErr w:type="spellStart"/>
            <w:r>
              <w:rPr>
                <w:rFonts w:cstheme="minorHAnsi"/>
                <w:sz w:val="20"/>
                <w:szCs w:val="20"/>
              </w:rPr>
              <w:t>ve</w:t>
            </w:r>
            <w:proofErr w:type="spellEnd"/>
            <w:r>
              <w:rPr>
                <w:rFonts w:cstheme="minorHAnsi"/>
                <w:sz w:val="20"/>
                <w:szCs w:val="20"/>
              </w:rPr>
              <w:t xml:space="preserve"> </w:t>
            </w:r>
            <w:r w:rsidR="00FE7B7E">
              <w:rPr>
                <w:rFonts w:cstheme="minorHAnsi"/>
                <w:sz w:val="20"/>
                <w:szCs w:val="20"/>
              </w:rPr>
              <w:t>&gt;</w:t>
            </w:r>
            <w:r>
              <w:rPr>
                <w:rFonts w:cstheme="minorHAnsi"/>
                <w:sz w:val="20"/>
                <w:szCs w:val="20"/>
              </w:rPr>
              <w:t xml:space="preserve"> Long</w:t>
            </w:r>
            <w:r w:rsidR="00654EA2">
              <w:rPr>
                <w:rFonts w:cstheme="minorHAnsi"/>
                <w:sz w:val="20"/>
                <w:szCs w:val="20"/>
              </w:rPr>
              <w:t xml:space="preserve">itude </w:t>
            </w:r>
            <w:r>
              <w:rPr>
                <w:rFonts w:cstheme="minorHAnsi"/>
                <w:sz w:val="20"/>
                <w:szCs w:val="20"/>
              </w:rPr>
              <w:t>-</w:t>
            </w:r>
            <w:proofErr w:type="spellStart"/>
            <w:r>
              <w:rPr>
                <w:rFonts w:cstheme="minorHAnsi"/>
                <w:sz w:val="20"/>
                <w:szCs w:val="20"/>
              </w:rPr>
              <w:t>ve</w:t>
            </w:r>
            <w:proofErr w:type="spellEnd"/>
          </w:p>
        </w:tc>
        <w:tc>
          <w:tcPr>
            <w:tcW w:w="1285" w:type="dxa"/>
            <w:shd w:val="clear" w:color="auto" w:fill="C5E0B3" w:themeFill="accent6" w:themeFillTint="66"/>
            <w:vAlign w:val="center"/>
          </w:tcPr>
          <w:p w14:paraId="3FEB2221" w14:textId="41ABFB42" w:rsidR="00000652" w:rsidRPr="002241A4" w:rsidRDefault="00911605" w:rsidP="001A373F">
            <w:pPr>
              <w:jc w:val="center"/>
              <w:rPr>
                <w:rFonts w:cstheme="minorHAnsi"/>
                <w:sz w:val="20"/>
                <w:szCs w:val="20"/>
              </w:rPr>
            </w:pPr>
            <w:r>
              <w:rPr>
                <w:rFonts w:cstheme="minorHAnsi"/>
                <w:sz w:val="20"/>
                <w:szCs w:val="20"/>
              </w:rPr>
              <w:t>&lt;0.001</w:t>
            </w:r>
          </w:p>
        </w:tc>
      </w:tr>
      <w:tr w:rsidR="00000652" w:rsidRPr="000725A8" w14:paraId="7E85D914" w14:textId="48419F84" w:rsidTr="0067320A">
        <w:trPr>
          <w:trHeight w:val="500"/>
          <w:jc w:val="center"/>
        </w:trPr>
        <w:tc>
          <w:tcPr>
            <w:tcW w:w="2100" w:type="dxa"/>
            <w:shd w:val="clear" w:color="auto" w:fill="FBE4D5" w:themeFill="accent2" w:themeFillTint="33"/>
            <w:vAlign w:val="center"/>
          </w:tcPr>
          <w:p w14:paraId="15DB6CF8" w14:textId="66FC73E9" w:rsidR="00000652" w:rsidRPr="002241A4" w:rsidRDefault="00000652" w:rsidP="001A373F">
            <w:pPr>
              <w:jc w:val="center"/>
              <w:rPr>
                <w:rFonts w:cstheme="minorHAnsi"/>
                <w:sz w:val="20"/>
                <w:szCs w:val="20"/>
              </w:rPr>
            </w:pPr>
            <w:r w:rsidRPr="002241A4">
              <w:rPr>
                <w:rFonts w:cstheme="minorHAnsi"/>
                <w:sz w:val="20"/>
                <w:szCs w:val="20"/>
              </w:rPr>
              <w:t>07:01</w:t>
            </w:r>
          </w:p>
        </w:tc>
        <w:tc>
          <w:tcPr>
            <w:tcW w:w="2666" w:type="dxa"/>
            <w:shd w:val="clear" w:color="auto" w:fill="FBE4D5" w:themeFill="accent2" w:themeFillTint="33"/>
            <w:vAlign w:val="center"/>
          </w:tcPr>
          <w:p w14:paraId="1DF010F5" w14:textId="7097BD4A" w:rsidR="00000652" w:rsidRPr="002241A4" w:rsidRDefault="007608D0" w:rsidP="001A373F">
            <w:pPr>
              <w:jc w:val="center"/>
              <w:rPr>
                <w:rFonts w:cstheme="minorHAnsi"/>
                <w:sz w:val="20"/>
                <w:szCs w:val="20"/>
              </w:rPr>
            </w:pPr>
            <w:r>
              <w:rPr>
                <w:rFonts w:cstheme="minorHAnsi"/>
                <w:sz w:val="20"/>
                <w:szCs w:val="20"/>
              </w:rPr>
              <w:t>2</w:t>
            </w:r>
            <w:r w:rsidR="00107F25">
              <w:rPr>
                <w:rFonts w:cstheme="minorHAnsi"/>
                <w:sz w:val="20"/>
                <w:szCs w:val="20"/>
              </w:rPr>
              <w:t>2</w:t>
            </w:r>
            <w:r>
              <w:rPr>
                <w:rFonts w:cstheme="minorHAnsi"/>
                <w:sz w:val="20"/>
                <w:szCs w:val="20"/>
              </w:rPr>
              <w:t>%</w:t>
            </w:r>
          </w:p>
        </w:tc>
        <w:tc>
          <w:tcPr>
            <w:tcW w:w="3789" w:type="dxa"/>
            <w:shd w:val="clear" w:color="auto" w:fill="FBE4D5" w:themeFill="accent2" w:themeFillTint="33"/>
            <w:vAlign w:val="center"/>
          </w:tcPr>
          <w:p w14:paraId="766AF13F" w14:textId="00B57FFF" w:rsidR="00000652" w:rsidRPr="002241A4" w:rsidRDefault="007608D0" w:rsidP="001A373F">
            <w:pPr>
              <w:jc w:val="center"/>
              <w:rPr>
                <w:rFonts w:cstheme="minorHAnsi"/>
                <w:sz w:val="20"/>
                <w:szCs w:val="20"/>
              </w:rPr>
            </w:pPr>
            <w:r>
              <w:rPr>
                <w:rFonts w:cstheme="minorHAnsi"/>
                <w:sz w:val="20"/>
                <w:szCs w:val="20"/>
              </w:rPr>
              <w:t>Longitude -</w:t>
            </w:r>
            <w:proofErr w:type="spellStart"/>
            <w:r>
              <w:rPr>
                <w:rFonts w:cstheme="minorHAnsi"/>
                <w:sz w:val="20"/>
                <w:szCs w:val="20"/>
              </w:rPr>
              <w:t>ve</w:t>
            </w:r>
            <w:proofErr w:type="spellEnd"/>
          </w:p>
        </w:tc>
        <w:tc>
          <w:tcPr>
            <w:tcW w:w="1285" w:type="dxa"/>
            <w:shd w:val="clear" w:color="auto" w:fill="FBE4D5" w:themeFill="accent2" w:themeFillTint="33"/>
            <w:vAlign w:val="center"/>
          </w:tcPr>
          <w:p w14:paraId="1DC73696" w14:textId="6E976230" w:rsidR="00000652" w:rsidRPr="002241A4" w:rsidRDefault="007608D0" w:rsidP="001A373F">
            <w:pPr>
              <w:jc w:val="center"/>
              <w:rPr>
                <w:rFonts w:cstheme="minorHAnsi"/>
                <w:sz w:val="20"/>
                <w:szCs w:val="20"/>
              </w:rPr>
            </w:pPr>
            <w:r>
              <w:rPr>
                <w:rFonts w:cstheme="minorHAnsi"/>
                <w:sz w:val="20"/>
                <w:szCs w:val="20"/>
              </w:rPr>
              <w:t>&lt;0.001</w:t>
            </w:r>
          </w:p>
        </w:tc>
      </w:tr>
      <w:tr w:rsidR="00000652" w:rsidRPr="000725A8" w14:paraId="6773AFA6" w14:textId="1D3C0CC4" w:rsidTr="0067320A">
        <w:trPr>
          <w:trHeight w:val="500"/>
          <w:jc w:val="center"/>
        </w:trPr>
        <w:tc>
          <w:tcPr>
            <w:tcW w:w="2100" w:type="dxa"/>
            <w:shd w:val="clear" w:color="auto" w:fill="C5E0B3" w:themeFill="accent6" w:themeFillTint="66"/>
            <w:vAlign w:val="center"/>
          </w:tcPr>
          <w:p w14:paraId="04262DBF" w14:textId="77142CFD" w:rsidR="00000652" w:rsidRPr="002241A4" w:rsidRDefault="00000652" w:rsidP="001A373F">
            <w:pPr>
              <w:jc w:val="center"/>
              <w:rPr>
                <w:rFonts w:cstheme="minorHAnsi"/>
                <w:sz w:val="20"/>
                <w:szCs w:val="20"/>
              </w:rPr>
            </w:pPr>
            <w:r w:rsidRPr="002241A4">
              <w:rPr>
                <w:rFonts w:cstheme="minorHAnsi"/>
                <w:sz w:val="20"/>
                <w:szCs w:val="20"/>
              </w:rPr>
              <w:t>08:01</w:t>
            </w:r>
          </w:p>
        </w:tc>
        <w:tc>
          <w:tcPr>
            <w:tcW w:w="2666" w:type="dxa"/>
            <w:shd w:val="clear" w:color="auto" w:fill="C5E0B3" w:themeFill="accent6" w:themeFillTint="66"/>
            <w:vAlign w:val="center"/>
          </w:tcPr>
          <w:p w14:paraId="47B5BB73" w14:textId="74CD55D8" w:rsidR="00000652" w:rsidRPr="002241A4" w:rsidRDefault="007608D0" w:rsidP="001A373F">
            <w:pPr>
              <w:jc w:val="center"/>
              <w:rPr>
                <w:rFonts w:cstheme="minorHAnsi"/>
                <w:sz w:val="20"/>
                <w:szCs w:val="20"/>
              </w:rPr>
            </w:pPr>
            <w:r>
              <w:rPr>
                <w:rFonts w:cstheme="minorHAnsi"/>
                <w:sz w:val="20"/>
                <w:szCs w:val="20"/>
              </w:rPr>
              <w:t>2</w:t>
            </w:r>
            <w:r w:rsidR="00107F25">
              <w:rPr>
                <w:rFonts w:cstheme="minorHAnsi"/>
                <w:sz w:val="20"/>
                <w:szCs w:val="20"/>
              </w:rPr>
              <w:t>7</w:t>
            </w:r>
            <w:r>
              <w:rPr>
                <w:rFonts w:cstheme="minorHAnsi"/>
                <w:sz w:val="20"/>
                <w:szCs w:val="20"/>
              </w:rPr>
              <w:t>%</w:t>
            </w:r>
          </w:p>
        </w:tc>
        <w:tc>
          <w:tcPr>
            <w:tcW w:w="3789" w:type="dxa"/>
            <w:shd w:val="clear" w:color="auto" w:fill="C5E0B3" w:themeFill="accent6" w:themeFillTint="66"/>
            <w:vAlign w:val="center"/>
          </w:tcPr>
          <w:p w14:paraId="03EA29CB" w14:textId="32A4416D" w:rsidR="00000652" w:rsidRPr="002241A4" w:rsidRDefault="007608D0" w:rsidP="001A373F">
            <w:pPr>
              <w:jc w:val="center"/>
              <w:rPr>
                <w:rFonts w:cstheme="minorHAnsi"/>
                <w:sz w:val="20"/>
                <w:szCs w:val="20"/>
              </w:rPr>
            </w:pPr>
            <w:r>
              <w:rPr>
                <w:rFonts w:cstheme="minorHAnsi"/>
                <w:sz w:val="20"/>
                <w:szCs w:val="20"/>
              </w:rPr>
              <w:t>Latitude +</w:t>
            </w:r>
            <w:proofErr w:type="spellStart"/>
            <w:r>
              <w:rPr>
                <w:rFonts w:cstheme="minorHAnsi"/>
                <w:sz w:val="20"/>
                <w:szCs w:val="20"/>
              </w:rPr>
              <w:t>ve</w:t>
            </w:r>
            <w:proofErr w:type="spellEnd"/>
            <w:r w:rsidR="00107F25">
              <w:rPr>
                <w:rFonts w:cstheme="minorHAnsi"/>
                <w:sz w:val="20"/>
                <w:szCs w:val="20"/>
              </w:rPr>
              <w:t xml:space="preserve"> &gt; Longitude -</w:t>
            </w:r>
            <w:proofErr w:type="spellStart"/>
            <w:r w:rsidR="00107F25">
              <w:rPr>
                <w:rFonts w:cstheme="minorHAnsi"/>
                <w:sz w:val="20"/>
                <w:szCs w:val="20"/>
              </w:rPr>
              <w:t>ve</w:t>
            </w:r>
            <w:proofErr w:type="spellEnd"/>
          </w:p>
        </w:tc>
        <w:tc>
          <w:tcPr>
            <w:tcW w:w="1285" w:type="dxa"/>
            <w:shd w:val="clear" w:color="auto" w:fill="C5E0B3" w:themeFill="accent6" w:themeFillTint="66"/>
            <w:vAlign w:val="center"/>
          </w:tcPr>
          <w:p w14:paraId="21E4F40F" w14:textId="3933B466" w:rsidR="00000652" w:rsidRPr="002241A4" w:rsidRDefault="007608D0" w:rsidP="001A373F">
            <w:pPr>
              <w:jc w:val="center"/>
              <w:rPr>
                <w:rFonts w:cstheme="minorHAnsi"/>
                <w:sz w:val="20"/>
                <w:szCs w:val="20"/>
              </w:rPr>
            </w:pPr>
            <w:r>
              <w:rPr>
                <w:rFonts w:cstheme="minorHAnsi"/>
                <w:sz w:val="20"/>
                <w:szCs w:val="20"/>
              </w:rPr>
              <w:t>&lt;0.001</w:t>
            </w:r>
          </w:p>
        </w:tc>
      </w:tr>
      <w:tr w:rsidR="00000652" w:rsidRPr="000725A8" w14:paraId="2EE180F5" w14:textId="75CF12DD" w:rsidTr="0067320A">
        <w:trPr>
          <w:trHeight w:val="500"/>
          <w:jc w:val="center"/>
        </w:trPr>
        <w:tc>
          <w:tcPr>
            <w:tcW w:w="2100" w:type="dxa"/>
            <w:shd w:val="clear" w:color="auto" w:fill="FBE4D5" w:themeFill="accent2" w:themeFillTint="33"/>
            <w:vAlign w:val="center"/>
          </w:tcPr>
          <w:p w14:paraId="5C266917" w14:textId="1DB63F18" w:rsidR="00000652" w:rsidRPr="002241A4" w:rsidRDefault="00000652" w:rsidP="001A373F">
            <w:pPr>
              <w:jc w:val="center"/>
              <w:rPr>
                <w:rFonts w:cstheme="minorHAnsi"/>
                <w:sz w:val="20"/>
                <w:szCs w:val="20"/>
              </w:rPr>
            </w:pPr>
            <w:r w:rsidRPr="002241A4">
              <w:rPr>
                <w:rFonts w:cstheme="minorHAnsi"/>
                <w:sz w:val="20"/>
                <w:szCs w:val="20"/>
              </w:rPr>
              <w:t>09:01</w:t>
            </w:r>
          </w:p>
        </w:tc>
        <w:tc>
          <w:tcPr>
            <w:tcW w:w="2666" w:type="dxa"/>
            <w:shd w:val="clear" w:color="auto" w:fill="FBE4D5" w:themeFill="accent2" w:themeFillTint="33"/>
            <w:vAlign w:val="center"/>
          </w:tcPr>
          <w:p w14:paraId="489A85E0" w14:textId="44B8F74D" w:rsidR="00000652" w:rsidRPr="002241A4" w:rsidRDefault="00107F25" w:rsidP="001A373F">
            <w:pPr>
              <w:jc w:val="center"/>
              <w:rPr>
                <w:rFonts w:cstheme="minorHAnsi"/>
                <w:sz w:val="20"/>
                <w:szCs w:val="20"/>
              </w:rPr>
            </w:pPr>
            <w:r>
              <w:rPr>
                <w:rFonts w:cstheme="minorHAnsi"/>
                <w:sz w:val="20"/>
                <w:szCs w:val="20"/>
              </w:rPr>
              <w:t>28</w:t>
            </w:r>
            <w:r w:rsidR="007608D0">
              <w:rPr>
                <w:rFonts w:cstheme="minorHAnsi"/>
                <w:sz w:val="20"/>
                <w:szCs w:val="20"/>
              </w:rPr>
              <w:t>%</w:t>
            </w:r>
          </w:p>
        </w:tc>
        <w:tc>
          <w:tcPr>
            <w:tcW w:w="3789" w:type="dxa"/>
            <w:shd w:val="clear" w:color="auto" w:fill="FBE4D5" w:themeFill="accent2" w:themeFillTint="33"/>
            <w:vAlign w:val="center"/>
          </w:tcPr>
          <w:p w14:paraId="6AA6CE4F" w14:textId="3D043E7F" w:rsidR="007608D0" w:rsidRPr="002241A4" w:rsidRDefault="007608D0" w:rsidP="001841BC">
            <w:pPr>
              <w:jc w:val="center"/>
              <w:rPr>
                <w:rFonts w:cstheme="minorHAnsi"/>
                <w:sz w:val="20"/>
                <w:szCs w:val="20"/>
              </w:rPr>
            </w:pPr>
            <w:r>
              <w:rPr>
                <w:rFonts w:cstheme="minorHAnsi"/>
                <w:sz w:val="20"/>
                <w:szCs w:val="20"/>
              </w:rPr>
              <w:t>Longitude +</w:t>
            </w:r>
            <w:proofErr w:type="spellStart"/>
            <w:r>
              <w:rPr>
                <w:rFonts w:cstheme="minorHAnsi"/>
                <w:sz w:val="20"/>
                <w:szCs w:val="20"/>
              </w:rPr>
              <w:t>ve</w:t>
            </w:r>
            <w:proofErr w:type="spellEnd"/>
            <w:r w:rsidR="001841BC">
              <w:rPr>
                <w:rFonts w:cstheme="minorHAnsi"/>
                <w:sz w:val="20"/>
                <w:szCs w:val="20"/>
              </w:rPr>
              <w:t xml:space="preserve"> </w:t>
            </w:r>
          </w:p>
        </w:tc>
        <w:tc>
          <w:tcPr>
            <w:tcW w:w="1285" w:type="dxa"/>
            <w:shd w:val="clear" w:color="auto" w:fill="FBE4D5" w:themeFill="accent2" w:themeFillTint="33"/>
            <w:vAlign w:val="center"/>
          </w:tcPr>
          <w:p w14:paraId="6B0EB924" w14:textId="56FC6FCA" w:rsidR="00000652" w:rsidRPr="002241A4" w:rsidRDefault="007608D0" w:rsidP="001A373F">
            <w:pPr>
              <w:jc w:val="center"/>
              <w:rPr>
                <w:rFonts w:cstheme="minorHAnsi"/>
                <w:sz w:val="20"/>
                <w:szCs w:val="20"/>
              </w:rPr>
            </w:pPr>
            <w:r>
              <w:rPr>
                <w:rFonts w:cstheme="minorHAnsi"/>
                <w:sz w:val="20"/>
                <w:szCs w:val="20"/>
              </w:rPr>
              <w:t>&lt;0.001</w:t>
            </w:r>
          </w:p>
        </w:tc>
      </w:tr>
      <w:tr w:rsidR="00000652" w:rsidRPr="000725A8" w14:paraId="1B8630F7" w14:textId="1D56C1A6" w:rsidTr="0067320A">
        <w:trPr>
          <w:trHeight w:val="500"/>
          <w:jc w:val="center"/>
        </w:trPr>
        <w:tc>
          <w:tcPr>
            <w:tcW w:w="2100" w:type="dxa"/>
            <w:shd w:val="clear" w:color="auto" w:fill="C5E0B3" w:themeFill="accent6" w:themeFillTint="66"/>
            <w:vAlign w:val="center"/>
          </w:tcPr>
          <w:p w14:paraId="1C1CF99E" w14:textId="606C26B3" w:rsidR="00000652" w:rsidRPr="002241A4" w:rsidRDefault="00000652" w:rsidP="001A373F">
            <w:pPr>
              <w:jc w:val="center"/>
              <w:rPr>
                <w:rFonts w:cstheme="minorHAnsi"/>
                <w:sz w:val="20"/>
                <w:szCs w:val="20"/>
              </w:rPr>
            </w:pPr>
            <w:r w:rsidRPr="002241A4">
              <w:rPr>
                <w:rFonts w:cstheme="minorHAnsi"/>
                <w:sz w:val="20"/>
                <w:szCs w:val="20"/>
              </w:rPr>
              <w:t>10:01</w:t>
            </w:r>
          </w:p>
        </w:tc>
        <w:tc>
          <w:tcPr>
            <w:tcW w:w="2666" w:type="dxa"/>
            <w:shd w:val="clear" w:color="auto" w:fill="C5E0B3" w:themeFill="accent6" w:themeFillTint="66"/>
            <w:vAlign w:val="center"/>
          </w:tcPr>
          <w:p w14:paraId="1EA0E83C" w14:textId="31F8ACA5" w:rsidR="00000652" w:rsidRPr="002241A4" w:rsidRDefault="001166FA" w:rsidP="001A373F">
            <w:pPr>
              <w:jc w:val="center"/>
              <w:rPr>
                <w:rFonts w:cstheme="minorHAnsi"/>
                <w:sz w:val="20"/>
                <w:szCs w:val="20"/>
              </w:rPr>
            </w:pPr>
            <w:r>
              <w:rPr>
                <w:rFonts w:cstheme="minorHAnsi"/>
                <w:sz w:val="20"/>
                <w:szCs w:val="20"/>
              </w:rPr>
              <w:t>5</w:t>
            </w:r>
            <w:r w:rsidR="00C06EA8">
              <w:rPr>
                <w:rFonts w:cstheme="minorHAnsi"/>
                <w:sz w:val="20"/>
                <w:szCs w:val="20"/>
              </w:rPr>
              <w:t>%</w:t>
            </w:r>
          </w:p>
        </w:tc>
        <w:tc>
          <w:tcPr>
            <w:tcW w:w="3789" w:type="dxa"/>
            <w:shd w:val="clear" w:color="auto" w:fill="C5E0B3" w:themeFill="accent6" w:themeFillTint="66"/>
            <w:vAlign w:val="center"/>
          </w:tcPr>
          <w:p w14:paraId="33D3DBF5" w14:textId="11066F42" w:rsidR="00000652" w:rsidRPr="002241A4" w:rsidRDefault="00C06EA8" w:rsidP="001A373F">
            <w:pPr>
              <w:jc w:val="center"/>
              <w:rPr>
                <w:rFonts w:cstheme="minorHAnsi"/>
                <w:sz w:val="20"/>
                <w:szCs w:val="20"/>
              </w:rPr>
            </w:pPr>
            <w:r>
              <w:rPr>
                <w:rFonts w:cstheme="minorHAnsi"/>
                <w:sz w:val="20"/>
                <w:szCs w:val="20"/>
              </w:rPr>
              <w:t>Latitude -</w:t>
            </w:r>
            <w:proofErr w:type="spellStart"/>
            <w:r>
              <w:rPr>
                <w:rFonts w:cstheme="minorHAnsi"/>
                <w:sz w:val="20"/>
                <w:szCs w:val="20"/>
              </w:rPr>
              <w:t>ve</w:t>
            </w:r>
            <w:proofErr w:type="spellEnd"/>
          </w:p>
        </w:tc>
        <w:tc>
          <w:tcPr>
            <w:tcW w:w="1285" w:type="dxa"/>
            <w:shd w:val="clear" w:color="auto" w:fill="C5E0B3" w:themeFill="accent6" w:themeFillTint="66"/>
            <w:vAlign w:val="center"/>
          </w:tcPr>
          <w:p w14:paraId="1DFA045D" w14:textId="2F7FE421" w:rsidR="00000652" w:rsidRPr="002241A4" w:rsidRDefault="00C06EA8" w:rsidP="001A373F">
            <w:pPr>
              <w:jc w:val="center"/>
              <w:rPr>
                <w:rFonts w:cstheme="minorHAnsi"/>
                <w:sz w:val="20"/>
                <w:szCs w:val="20"/>
              </w:rPr>
            </w:pPr>
            <w:r>
              <w:rPr>
                <w:rFonts w:cstheme="minorHAnsi"/>
                <w:sz w:val="20"/>
                <w:szCs w:val="20"/>
              </w:rPr>
              <w:t>0.0</w:t>
            </w:r>
            <w:r w:rsidR="00A64D89">
              <w:rPr>
                <w:rFonts w:cstheme="minorHAnsi"/>
                <w:sz w:val="20"/>
                <w:szCs w:val="20"/>
              </w:rPr>
              <w:t>0</w:t>
            </w:r>
            <w:r w:rsidR="001166FA">
              <w:rPr>
                <w:rFonts w:cstheme="minorHAnsi"/>
                <w:sz w:val="20"/>
                <w:szCs w:val="20"/>
              </w:rPr>
              <w:t>9</w:t>
            </w:r>
          </w:p>
        </w:tc>
      </w:tr>
      <w:tr w:rsidR="00000652" w:rsidRPr="000725A8" w14:paraId="3F89D0F7" w14:textId="20F2D22F" w:rsidTr="0067320A">
        <w:trPr>
          <w:trHeight w:val="523"/>
          <w:jc w:val="center"/>
        </w:trPr>
        <w:tc>
          <w:tcPr>
            <w:tcW w:w="2100" w:type="dxa"/>
            <w:shd w:val="clear" w:color="auto" w:fill="DEEAF6" w:themeFill="accent5" w:themeFillTint="33"/>
            <w:vAlign w:val="center"/>
          </w:tcPr>
          <w:p w14:paraId="06112AA8" w14:textId="4D62CF89" w:rsidR="00000652" w:rsidRPr="002241A4" w:rsidRDefault="00000652" w:rsidP="001A373F">
            <w:pPr>
              <w:jc w:val="center"/>
              <w:rPr>
                <w:rFonts w:cstheme="minorHAnsi"/>
                <w:sz w:val="20"/>
                <w:szCs w:val="20"/>
              </w:rPr>
            </w:pPr>
            <w:r w:rsidRPr="002241A4">
              <w:rPr>
                <w:rFonts w:cstheme="minorHAnsi"/>
                <w:sz w:val="20"/>
                <w:szCs w:val="20"/>
              </w:rPr>
              <w:t>11:01</w:t>
            </w:r>
          </w:p>
        </w:tc>
        <w:tc>
          <w:tcPr>
            <w:tcW w:w="2666" w:type="dxa"/>
            <w:shd w:val="clear" w:color="auto" w:fill="DEEAF6" w:themeFill="accent5" w:themeFillTint="33"/>
            <w:vAlign w:val="center"/>
          </w:tcPr>
          <w:p w14:paraId="5B9E27FA" w14:textId="153EADCF" w:rsidR="00000652" w:rsidRPr="002241A4" w:rsidRDefault="001B4B31" w:rsidP="001A373F">
            <w:pPr>
              <w:jc w:val="center"/>
              <w:rPr>
                <w:rFonts w:cstheme="minorHAnsi"/>
                <w:sz w:val="20"/>
                <w:szCs w:val="20"/>
              </w:rPr>
            </w:pPr>
            <w:r>
              <w:rPr>
                <w:rFonts w:cstheme="minorHAnsi"/>
                <w:sz w:val="20"/>
                <w:szCs w:val="20"/>
              </w:rPr>
              <w:t>1</w:t>
            </w:r>
            <w:r w:rsidR="00C71C20">
              <w:rPr>
                <w:rFonts w:cstheme="minorHAnsi"/>
                <w:sz w:val="20"/>
                <w:szCs w:val="20"/>
              </w:rPr>
              <w:t>6</w:t>
            </w:r>
            <w:r>
              <w:rPr>
                <w:rFonts w:cstheme="minorHAnsi"/>
                <w:sz w:val="20"/>
                <w:szCs w:val="20"/>
              </w:rPr>
              <w:t>%</w:t>
            </w:r>
          </w:p>
        </w:tc>
        <w:tc>
          <w:tcPr>
            <w:tcW w:w="3789" w:type="dxa"/>
            <w:shd w:val="clear" w:color="auto" w:fill="DEEAF6" w:themeFill="accent5" w:themeFillTint="33"/>
            <w:vAlign w:val="center"/>
          </w:tcPr>
          <w:p w14:paraId="5785E847" w14:textId="15B3FF35" w:rsidR="00000652" w:rsidRPr="002241A4" w:rsidRDefault="00C71C20" w:rsidP="001A373F">
            <w:pPr>
              <w:jc w:val="center"/>
              <w:rPr>
                <w:rFonts w:cstheme="minorHAnsi"/>
                <w:sz w:val="20"/>
                <w:szCs w:val="20"/>
              </w:rPr>
            </w:pPr>
            <w:r>
              <w:rPr>
                <w:rFonts w:cstheme="minorHAnsi"/>
                <w:sz w:val="20"/>
                <w:szCs w:val="20"/>
              </w:rPr>
              <w:t>Latitude +</w:t>
            </w:r>
            <w:proofErr w:type="spellStart"/>
            <w:r>
              <w:rPr>
                <w:rFonts w:cstheme="minorHAnsi"/>
                <w:sz w:val="20"/>
                <w:szCs w:val="20"/>
              </w:rPr>
              <w:t>ve</w:t>
            </w:r>
            <w:proofErr w:type="spellEnd"/>
            <w:r>
              <w:rPr>
                <w:rFonts w:cstheme="minorHAnsi"/>
                <w:sz w:val="20"/>
                <w:szCs w:val="20"/>
              </w:rPr>
              <w:t xml:space="preserve"> ≈ </w:t>
            </w:r>
            <w:r w:rsidR="001B4B31">
              <w:rPr>
                <w:rFonts w:cstheme="minorHAnsi"/>
                <w:sz w:val="20"/>
                <w:szCs w:val="20"/>
              </w:rPr>
              <w:t>Longitude -</w:t>
            </w:r>
            <w:proofErr w:type="spellStart"/>
            <w:r w:rsidR="001B4B31">
              <w:rPr>
                <w:rFonts w:cstheme="minorHAnsi"/>
                <w:sz w:val="20"/>
                <w:szCs w:val="20"/>
              </w:rPr>
              <w:t>ve</w:t>
            </w:r>
            <w:proofErr w:type="spellEnd"/>
          </w:p>
        </w:tc>
        <w:tc>
          <w:tcPr>
            <w:tcW w:w="1285" w:type="dxa"/>
            <w:shd w:val="clear" w:color="auto" w:fill="DEEAF6" w:themeFill="accent5" w:themeFillTint="33"/>
            <w:vAlign w:val="center"/>
          </w:tcPr>
          <w:p w14:paraId="5D707D75" w14:textId="30E97014" w:rsidR="00000652" w:rsidRPr="002241A4" w:rsidRDefault="00C71C20" w:rsidP="001A373F">
            <w:pPr>
              <w:jc w:val="center"/>
              <w:rPr>
                <w:rFonts w:cstheme="minorHAnsi"/>
                <w:sz w:val="20"/>
                <w:szCs w:val="20"/>
              </w:rPr>
            </w:pPr>
            <w:r>
              <w:rPr>
                <w:rFonts w:cstheme="minorHAnsi"/>
                <w:sz w:val="20"/>
                <w:szCs w:val="20"/>
              </w:rPr>
              <w:t>&lt;</w:t>
            </w:r>
            <w:r w:rsidR="001B4B31">
              <w:rPr>
                <w:rFonts w:cstheme="minorHAnsi"/>
                <w:sz w:val="20"/>
                <w:szCs w:val="20"/>
              </w:rPr>
              <w:t>0.00</w:t>
            </w:r>
            <w:r>
              <w:rPr>
                <w:rFonts w:cstheme="minorHAnsi"/>
                <w:sz w:val="20"/>
                <w:szCs w:val="20"/>
              </w:rPr>
              <w:t>1</w:t>
            </w:r>
          </w:p>
        </w:tc>
      </w:tr>
      <w:tr w:rsidR="00000652" w:rsidRPr="000725A8" w14:paraId="342280A4" w14:textId="3277AC48" w:rsidTr="0067320A">
        <w:trPr>
          <w:trHeight w:val="500"/>
          <w:jc w:val="center"/>
        </w:trPr>
        <w:tc>
          <w:tcPr>
            <w:tcW w:w="2100" w:type="dxa"/>
            <w:shd w:val="clear" w:color="auto" w:fill="FBE4D5" w:themeFill="accent2" w:themeFillTint="33"/>
            <w:vAlign w:val="center"/>
          </w:tcPr>
          <w:p w14:paraId="38C2D238" w14:textId="69EBE76F" w:rsidR="00000652" w:rsidRPr="002241A4" w:rsidRDefault="00000652" w:rsidP="001A373F">
            <w:pPr>
              <w:jc w:val="center"/>
              <w:rPr>
                <w:rFonts w:cstheme="minorHAnsi"/>
                <w:sz w:val="20"/>
                <w:szCs w:val="20"/>
              </w:rPr>
            </w:pPr>
            <w:r w:rsidRPr="002241A4">
              <w:rPr>
                <w:rFonts w:cstheme="minorHAnsi"/>
                <w:sz w:val="20"/>
                <w:szCs w:val="20"/>
              </w:rPr>
              <w:t>11:04</w:t>
            </w:r>
          </w:p>
        </w:tc>
        <w:tc>
          <w:tcPr>
            <w:tcW w:w="2666" w:type="dxa"/>
            <w:shd w:val="clear" w:color="auto" w:fill="FBE4D5" w:themeFill="accent2" w:themeFillTint="33"/>
            <w:vAlign w:val="center"/>
          </w:tcPr>
          <w:p w14:paraId="25076F9C" w14:textId="53E2B105" w:rsidR="00000652" w:rsidRPr="002241A4" w:rsidRDefault="00247BAA" w:rsidP="001A373F">
            <w:pPr>
              <w:jc w:val="center"/>
              <w:rPr>
                <w:rFonts w:cstheme="minorHAnsi"/>
                <w:sz w:val="20"/>
                <w:szCs w:val="20"/>
              </w:rPr>
            </w:pPr>
            <w:r>
              <w:rPr>
                <w:rFonts w:cstheme="minorHAnsi"/>
                <w:sz w:val="20"/>
                <w:szCs w:val="20"/>
              </w:rPr>
              <w:t>2</w:t>
            </w:r>
            <w:r w:rsidR="00695CFA">
              <w:rPr>
                <w:rFonts w:cstheme="minorHAnsi"/>
                <w:sz w:val="20"/>
                <w:szCs w:val="20"/>
              </w:rPr>
              <w:t>4</w:t>
            </w:r>
            <w:r>
              <w:rPr>
                <w:rFonts w:cstheme="minorHAnsi"/>
                <w:sz w:val="20"/>
                <w:szCs w:val="20"/>
              </w:rPr>
              <w:t>%</w:t>
            </w:r>
          </w:p>
        </w:tc>
        <w:tc>
          <w:tcPr>
            <w:tcW w:w="3789" w:type="dxa"/>
            <w:shd w:val="clear" w:color="auto" w:fill="FBE4D5" w:themeFill="accent2" w:themeFillTint="33"/>
            <w:vAlign w:val="center"/>
          </w:tcPr>
          <w:p w14:paraId="1B72EBDB" w14:textId="1D0D5628" w:rsidR="00000652" w:rsidRPr="002241A4" w:rsidRDefault="00247BAA" w:rsidP="001A373F">
            <w:pPr>
              <w:jc w:val="center"/>
              <w:rPr>
                <w:rFonts w:cstheme="minorHAnsi"/>
                <w:sz w:val="20"/>
                <w:szCs w:val="20"/>
              </w:rPr>
            </w:pPr>
            <w:r>
              <w:rPr>
                <w:rFonts w:cstheme="minorHAnsi"/>
                <w:sz w:val="20"/>
                <w:szCs w:val="20"/>
              </w:rPr>
              <w:t>Longitude -</w:t>
            </w:r>
            <w:proofErr w:type="spellStart"/>
            <w:r>
              <w:rPr>
                <w:rFonts w:cstheme="minorHAnsi"/>
                <w:sz w:val="20"/>
                <w:szCs w:val="20"/>
              </w:rPr>
              <w:t>ve</w:t>
            </w:r>
            <w:proofErr w:type="spellEnd"/>
          </w:p>
        </w:tc>
        <w:tc>
          <w:tcPr>
            <w:tcW w:w="1285" w:type="dxa"/>
            <w:shd w:val="clear" w:color="auto" w:fill="FBE4D5" w:themeFill="accent2" w:themeFillTint="33"/>
            <w:vAlign w:val="center"/>
          </w:tcPr>
          <w:p w14:paraId="29516F2B" w14:textId="754198B7" w:rsidR="00000652" w:rsidRPr="002241A4" w:rsidRDefault="008169E3" w:rsidP="001A373F">
            <w:pPr>
              <w:jc w:val="center"/>
              <w:rPr>
                <w:rFonts w:cstheme="minorHAnsi"/>
                <w:sz w:val="20"/>
                <w:szCs w:val="20"/>
              </w:rPr>
            </w:pPr>
            <w:r>
              <w:rPr>
                <w:rFonts w:cstheme="minorHAnsi"/>
                <w:sz w:val="20"/>
                <w:szCs w:val="20"/>
              </w:rPr>
              <w:t>&lt;</w:t>
            </w:r>
            <w:r w:rsidR="00247BAA">
              <w:rPr>
                <w:rFonts w:cstheme="minorHAnsi"/>
                <w:sz w:val="20"/>
                <w:szCs w:val="20"/>
              </w:rPr>
              <w:t>0.001</w:t>
            </w:r>
          </w:p>
        </w:tc>
      </w:tr>
      <w:tr w:rsidR="00000652" w:rsidRPr="000725A8" w14:paraId="6A0A522C" w14:textId="420FF544" w:rsidTr="0067320A">
        <w:trPr>
          <w:trHeight w:val="500"/>
          <w:jc w:val="center"/>
        </w:trPr>
        <w:tc>
          <w:tcPr>
            <w:tcW w:w="2100" w:type="dxa"/>
            <w:shd w:val="clear" w:color="auto" w:fill="FBE4D5" w:themeFill="accent2" w:themeFillTint="33"/>
            <w:vAlign w:val="center"/>
          </w:tcPr>
          <w:p w14:paraId="2AADDA03" w14:textId="6DB52174" w:rsidR="00000652" w:rsidRPr="002241A4" w:rsidRDefault="00000652" w:rsidP="001A373F">
            <w:pPr>
              <w:jc w:val="center"/>
              <w:rPr>
                <w:rFonts w:cstheme="minorHAnsi"/>
                <w:sz w:val="20"/>
                <w:szCs w:val="20"/>
              </w:rPr>
            </w:pPr>
            <w:r w:rsidRPr="002241A4">
              <w:rPr>
                <w:rFonts w:cstheme="minorHAnsi"/>
                <w:sz w:val="20"/>
                <w:szCs w:val="20"/>
              </w:rPr>
              <w:t>12:01</w:t>
            </w:r>
          </w:p>
        </w:tc>
        <w:tc>
          <w:tcPr>
            <w:tcW w:w="2666" w:type="dxa"/>
            <w:shd w:val="clear" w:color="auto" w:fill="FBE4D5" w:themeFill="accent2" w:themeFillTint="33"/>
            <w:vAlign w:val="center"/>
          </w:tcPr>
          <w:p w14:paraId="6A917509" w14:textId="07716441" w:rsidR="00000652" w:rsidRPr="002241A4" w:rsidRDefault="00B37518" w:rsidP="001A373F">
            <w:pPr>
              <w:jc w:val="center"/>
              <w:rPr>
                <w:rFonts w:cstheme="minorHAnsi"/>
                <w:sz w:val="20"/>
                <w:szCs w:val="20"/>
              </w:rPr>
            </w:pPr>
            <w:r>
              <w:rPr>
                <w:rFonts w:cstheme="minorHAnsi"/>
                <w:sz w:val="20"/>
                <w:szCs w:val="20"/>
              </w:rPr>
              <w:t>19</w:t>
            </w:r>
            <w:r w:rsidR="00B937B6">
              <w:rPr>
                <w:rFonts w:cstheme="minorHAnsi"/>
                <w:sz w:val="20"/>
                <w:szCs w:val="20"/>
              </w:rPr>
              <w:t>%</w:t>
            </w:r>
          </w:p>
        </w:tc>
        <w:tc>
          <w:tcPr>
            <w:tcW w:w="3789" w:type="dxa"/>
            <w:shd w:val="clear" w:color="auto" w:fill="FBE4D5" w:themeFill="accent2" w:themeFillTint="33"/>
            <w:vAlign w:val="center"/>
          </w:tcPr>
          <w:p w14:paraId="759C041D" w14:textId="08722338" w:rsidR="00B937B6" w:rsidRPr="002241A4" w:rsidRDefault="00B937B6" w:rsidP="001841BC">
            <w:pPr>
              <w:jc w:val="center"/>
              <w:rPr>
                <w:rFonts w:cstheme="minorHAnsi"/>
                <w:sz w:val="20"/>
                <w:szCs w:val="20"/>
              </w:rPr>
            </w:pPr>
            <w:r>
              <w:rPr>
                <w:rFonts w:cstheme="minorHAnsi"/>
                <w:sz w:val="20"/>
                <w:szCs w:val="20"/>
              </w:rPr>
              <w:t>Longitude +</w:t>
            </w:r>
            <w:proofErr w:type="spellStart"/>
            <w:r>
              <w:rPr>
                <w:rFonts w:cstheme="minorHAnsi"/>
                <w:sz w:val="20"/>
                <w:szCs w:val="20"/>
              </w:rPr>
              <w:t>ve</w:t>
            </w:r>
            <w:proofErr w:type="spellEnd"/>
            <w:r w:rsidR="001841BC">
              <w:rPr>
                <w:rFonts w:cstheme="minorHAnsi"/>
                <w:sz w:val="20"/>
                <w:szCs w:val="20"/>
              </w:rPr>
              <w:t xml:space="preserve"> &gt; </w:t>
            </w:r>
            <w:r>
              <w:rPr>
                <w:rFonts w:cstheme="minorHAnsi"/>
                <w:sz w:val="20"/>
                <w:szCs w:val="20"/>
              </w:rPr>
              <w:t>Latitude +</w:t>
            </w:r>
            <w:proofErr w:type="spellStart"/>
            <w:r>
              <w:rPr>
                <w:rFonts w:cstheme="minorHAnsi"/>
                <w:sz w:val="20"/>
                <w:szCs w:val="20"/>
              </w:rPr>
              <w:t>ve</w:t>
            </w:r>
            <w:proofErr w:type="spellEnd"/>
          </w:p>
        </w:tc>
        <w:tc>
          <w:tcPr>
            <w:tcW w:w="1285" w:type="dxa"/>
            <w:shd w:val="clear" w:color="auto" w:fill="FBE4D5" w:themeFill="accent2" w:themeFillTint="33"/>
            <w:vAlign w:val="center"/>
          </w:tcPr>
          <w:p w14:paraId="6943D334" w14:textId="6B8996AC" w:rsidR="00000652" w:rsidRPr="002241A4" w:rsidRDefault="00B937B6" w:rsidP="001A373F">
            <w:pPr>
              <w:jc w:val="center"/>
              <w:rPr>
                <w:rFonts w:cstheme="minorHAnsi"/>
                <w:sz w:val="20"/>
                <w:szCs w:val="20"/>
              </w:rPr>
            </w:pPr>
            <w:r>
              <w:rPr>
                <w:rFonts w:cstheme="minorHAnsi"/>
                <w:sz w:val="20"/>
                <w:szCs w:val="20"/>
              </w:rPr>
              <w:t>&lt;0.001</w:t>
            </w:r>
          </w:p>
        </w:tc>
      </w:tr>
      <w:tr w:rsidR="00000652" w:rsidRPr="000725A8" w14:paraId="6E1CB919" w14:textId="50E2F3F8" w:rsidTr="0067320A">
        <w:trPr>
          <w:trHeight w:val="500"/>
          <w:jc w:val="center"/>
        </w:trPr>
        <w:tc>
          <w:tcPr>
            <w:tcW w:w="2100" w:type="dxa"/>
            <w:shd w:val="clear" w:color="auto" w:fill="FBE4D5" w:themeFill="accent2" w:themeFillTint="33"/>
            <w:vAlign w:val="center"/>
          </w:tcPr>
          <w:p w14:paraId="28FF4B7C" w14:textId="60DD6619" w:rsidR="00000652" w:rsidRPr="002241A4" w:rsidRDefault="00000652" w:rsidP="001A373F">
            <w:pPr>
              <w:jc w:val="center"/>
              <w:rPr>
                <w:rFonts w:cstheme="minorHAnsi"/>
                <w:sz w:val="20"/>
                <w:szCs w:val="20"/>
              </w:rPr>
            </w:pPr>
            <w:r w:rsidRPr="002241A4">
              <w:rPr>
                <w:rFonts w:cstheme="minorHAnsi"/>
                <w:sz w:val="20"/>
                <w:szCs w:val="20"/>
              </w:rPr>
              <w:t>13:01</w:t>
            </w:r>
          </w:p>
        </w:tc>
        <w:tc>
          <w:tcPr>
            <w:tcW w:w="2666" w:type="dxa"/>
            <w:shd w:val="clear" w:color="auto" w:fill="FBE4D5" w:themeFill="accent2" w:themeFillTint="33"/>
            <w:vAlign w:val="center"/>
          </w:tcPr>
          <w:p w14:paraId="64FFA44B" w14:textId="153BD464" w:rsidR="00000652" w:rsidRPr="002241A4" w:rsidRDefault="001E2C22" w:rsidP="001A373F">
            <w:pPr>
              <w:jc w:val="center"/>
              <w:rPr>
                <w:rFonts w:cstheme="minorHAnsi"/>
                <w:sz w:val="20"/>
                <w:szCs w:val="20"/>
              </w:rPr>
            </w:pPr>
            <w:r>
              <w:rPr>
                <w:rFonts w:cstheme="minorHAnsi"/>
                <w:sz w:val="20"/>
                <w:szCs w:val="20"/>
              </w:rPr>
              <w:t>39</w:t>
            </w:r>
            <w:r w:rsidR="00483D64">
              <w:rPr>
                <w:rFonts w:cstheme="minorHAnsi"/>
                <w:sz w:val="20"/>
                <w:szCs w:val="20"/>
              </w:rPr>
              <w:t>%</w:t>
            </w:r>
          </w:p>
        </w:tc>
        <w:tc>
          <w:tcPr>
            <w:tcW w:w="3789" w:type="dxa"/>
            <w:shd w:val="clear" w:color="auto" w:fill="FBE4D5" w:themeFill="accent2" w:themeFillTint="33"/>
            <w:vAlign w:val="center"/>
          </w:tcPr>
          <w:p w14:paraId="01DD2FBF" w14:textId="6A3A3107" w:rsidR="00000652" w:rsidRPr="002241A4" w:rsidRDefault="00483D64" w:rsidP="001A373F">
            <w:pPr>
              <w:jc w:val="center"/>
              <w:rPr>
                <w:rFonts w:cstheme="minorHAnsi"/>
                <w:sz w:val="20"/>
                <w:szCs w:val="20"/>
              </w:rPr>
            </w:pPr>
            <w:r>
              <w:rPr>
                <w:rFonts w:cstheme="minorHAnsi"/>
                <w:sz w:val="20"/>
                <w:szCs w:val="20"/>
              </w:rPr>
              <w:t>Longitude -</w:t>
            </w:r>
            <w:proofErr w:type="spellStart"/>
            <w:r>
              <w:rPr>
                <w:rFonts w:cstheme="minorHAnsi"/>
                <w:sz w:val="20"/>
                <w:szCs w:val="20"/>
              </w:rPr>
              <w:t>ve</w:t>
            </w:r>
            <w:proofErr w:type="spellEnd"/>
          </w:p>
        </w:tc>
        <w:tc>
          <w:tcPr>
            <w:tcW w:w="1285" w:type="dxa"/>
            <w:shd w:val="clear" w:color="auto" w:fill="FBE4D5" w:themeFill="accent2" w:themeFillTint="33"/>
            <w:vAlign w:val="center"/>
          </w:tcPr>
          <w:p w14:paraId="3E4EBFB1" w14:textId="55334640" w:rsidR="00000652" w:rsidRPr="002241A4" w:rsidRDefault="00483D64" w:rsidP="001A373F">
            <w:pPr>
              <w:jc w:val="center"/>
              <w:rPr>
                <w:rFonts w:cstheme="minorHAnsi"/>
                <w:sz w:val="20"/>
                <w:szCs w:val="20"/>
              </w:rPr>
            </w:pPr>
            <w:r>
              <w:rPr>
                <w:rFonts w:cstheme="minorHAnsi"/>
                <w:sz w:val="20"/>
                <w:szCs w:val="20"/>
              </w:rPr>
              <w:t>&lt;0.001</w:t>
            </w:r>
          </w:p>
        </w:tc>
      </w:tr>
      <w:tr w:rsidR="00000652" w:rsidRPr="000725A8" w14:paraId="76A25FA4" w14:textId="43B09827" w:rsidTr="0067320A">
        <w:trPr>
          <w:trHeight w:val="500"/>
          <w:jc w:val="center"/>
        </w:trPr>
        <w:tc>
          <w:tcPr>
            <w:tcW w:w="2100" w:type="dxa"/>
            <w:vAlign w:val="center"/>
          </w:tcPr>
          <w:p w14:paraId="5EF5DF14" w14:textId="58821D6B" w:rsidR="00000652" w:rsidRPr="002241A4" w:rsidRDefault="00000652" w:rsidP="001A373F">
            <w:pPr>
              <w:jc w:val="center"/>
              <w:rPr>
                <w:rFonts w:cstheme="minorHAnsi"/>
                <w:sz w:val="20"/>
                <w:szCs w:val="20"/>
              </w:rPr>
            </w:pPr>
            <w:r w:rsidRPr="002241A4">
              <w:rPr>
                <w:rFonts w:cstheme="minorHAnsi"/>
                <w:sz w:val="20"/>
                <w:szCs w:val="20"/>
              </w:rPr>
              <w:t>13:02</w:t>
            </w:r>
          </w:p>
        </w:tc>
        <w:tc>
          <w:tcPr>
            <w:tcW w:w="2666" w:type="dxa"/>
            <w:vAlign w:val="center"/>
          </w:tcPr>
          <w:p w14:paraId="197BEACB" w14:textId="23FFD8CD" w:rsidR="00000652" w:rsidRPr="002241A4" w:rsidRDefault="001E2C22" w:rsidP="001A373F">
            <w:pPr>
              <w:jc w:val="center"/>
              <w:rPr>
                <w:rFonts w:cstheme="minorHAnsi"/>
                <w:sz w:val="20"/>
                <w:szCs w:val="20"/>
              </w:rPr>
            </w:pPr>
            <w:r>
              <w:rPr>
                <w:rFonts w:cstheme="minorHAnsi"/>
                <w:sz w:val="20"/>
                <w:szCs w:val="20"/>
              </w:rPr>
              <w:t>4</w:t>
            </w:r>
            <w:r w:rsidR="00483D64">
              <w:rPr>
                <w:rFonts w:cstheme="minorHAnsi"/>
                <w:sz w:val="20"/>
                <w:szCs w:val="20"/>
              </w:rPr>
              <w:t>%</w:t>
            </w:r>
          </w:p>
        </w:tc>
        <w:tc>
          <w:tcPr>
            <w:tcW w:w="3789" w:type="dxa"/>
            <w:vAlign w:val="center"/>
          </w:tcPr>
          <w:p w14:paraId="6BC882D7" w14:textId="77777777" w:rsidR="00000652" w:rsidRPr="002241A4" w:rsidRDefault="00000652" w:rsidP="001A373F">
            <w:pPr>
              <w:jc w:val="center"/>
              <w:rPr>
                <w:rFonts w:cstheme="minorHAnsi"/>
                <w:sz w:val="20"/>
                <w:szCs w:val="20"/>
              </w:rPr>
            </w:pPr>
          </w:p>
        </w:tc>
        <w:tc>
          <w:tcPr>
            <w:tcW w:w="1285" w:type="dxa"/>
            <w:vAlign w:val="center"/>
          </w:tcPr>
          <w:p w14:paraId="41EB3022" w14:textId="23BB9326" w:rsidR="00000652" w:rsidRPr="002241A4" w:rsidRDefault="00483D64" w:rsidP="001A373F">
            <w:pPr>
              <w:jc w:val="center"/>
              <w:rPr>
                <w:rFonts w:cstheme="minorHAnsi"/>
                <w:sz w:val="20"/>
                <w:szCs w:val="20"/>
              </w:rPr>
            </w:pPr>
            <w:r>
              <w:rPr>
                <w:rFonts w:cstheme="minorHAnsi"/>
                <w:sz w:val="20"/>
                <w:szCs w:val="20"/>
              </w:rPr>
              <w:t>0.</w:t>
            </w:r>
            <w:r w:rsidR="001E2C22">
              <w:rPr>
                <w:rFonts w:cstheme="minorHAnsi"/>
                <w:sz w:val="20"/>
                <w:szCs w:val="20"/>
              </w:rPr>
              <w:t>055</w:t>
            </w:r>
          </w:p>
        </w:tc>
      </w:tr>
      <w:tr w:rsidR="00000652" w:rsidRPr="000725A8" w14:paraId="231BC8A3" w14:textId="26F4CB73" w:rsidTr="0067320A">
        <w:trPr>
          <w:trHeight w:val="523"/>
          <w:jc w:val="center"/>
        </w:trPr>
        <w:tc>
          <w:tcPr>
            <w:tcW w:w="2100" w:type="dxa"/>
            <w:shd w:val="clear" w:color="auto" w:fill="FBE4D5" w:themeFill="accent2" w:themeFillTint="33"/>
            <w:vAlign w:val="center"/>
          </w:tcPr>
          <w:p w14:paraId="2884D005" w14:textId="1A91CB62" w:rsidR="00000652" w:rsidRPr="002241A4" w:rsidRDefault="00000652" w:rsidP="001A373F">
            <w:pPr>
              <w:jc w:val="center"/>
              <w:rPr>
                <w:rFonts w:cstheme="minorHAnsi"/>
                <w:sz w:val="20"/>
                <w:szCs w:val="20"/>
              </w:rPr>
            </w:pPr>
            <w:r w:rsidRPr="002241A4">
              <w:rPr>
                <w:rFonts w:cstheme="minorHAnsi"/>
                <w:sz w:val="20"/>
                <w:szCs w:val="20"/>
              </w:rPr>
              <w:t>14:01</w:t>
            </w:r>
          </w:p>
        </w:tc>
        <w:tc>
          <w:tcPr>
            <w:tcW w:w="2666" w:type="dxa"/>
            <w:shd w:val="clear" w:color="auto" w:fill="FBE4D5" w:themeFill="accent2" w:themeFillTint="33"/>
            <w:vAlign w:val="center"/>
          </w:tcPr>
          <w:p w14:paraId="0A2D2397" w14:textId="5A17D64C" w:rsidR="00000652" w:rsidRPr="002241A4" w:rsidRDefault="002F08C9" w:rsidP="001A373F">
            <w:pPr>
              <w:jc w:val="center"/>
              <w:rPr>
                <w:rFonts w:cstheme="minorHAnsi"/>
                <w:sz w:val="20"/>
                <w:szCs w:val="20"/>
              </w:rPr>
            </w:pPr>
            <w:r>
              <w:rPr>
                <w:rFonts w:cstheme="minorHAnsi"/>
                <w:sz w:val="20"/>
                <w:szCs w:val="20"/>
              </w:rPr>
              <w:t>6</w:t>
            </w:r>
            <w:r w:rsidR="00483D64">
              <w:rPr>
                <w:rFonts w:cstheme="minorHAnsi"/>
                <w:sz w:val="20"/>
                <w:szCs w:val="20"/>
              </w:rPr>
              <w:t>%</w:t>
            </w:r>
          </w:p>
        </w:tc>
        <w:tc>
          <w:tcPr>
            <w:tcW w:w="3789" w:type="dxa"/>
            <w:shd w:val="clear" w:color="auto" w:fill="FBE4D5" w:themeFill="accent2" w:themeFillTint="33"/>
            <w:vAlign w:val="center"/>
          </w:tcPr>
          <w:p w14:paraId="55B4443D" w14:textId="39C7149E" w:rsidR="00000652" w:rsidRPr="002241A4" w:rsidRDefault="00410418" w:rsidP="001A373F">
            <w:pPr>
              <w:jc w:val="center"/>
              <w:rPr>
                <w:rFonts w:cstheme="minorHAnsi"/>
                <w:sz w:val="20"/>
                <w:szCs w:val="20"/>
              </w:rPr>
            </w:pPr>
            <w:r>
              <w:rPr>
                <w:rFonts w:cstheme="minorHAnsi"/>
                <w:sz w:val="20"/>
                <w:szCs w:val="20"/>
              </w:rPr>
              <w:t>Longitude +</w:t>
            </w:r>
            <w:proofErr w:type="spellStart"/>
            <w:r>
              <w:rPr>
                <w:rFonts w:cstheme="minorHAnsi"/>
                <w:sz w:val="20"/>
                <w:szCs w:val="20"/>
              </w:rPr>
              <w:t>ve</w:t>
            </w:r>
            <w:proofErr w:type="spellEnd"/>
          </w:p>
        </w:tc>
        <w:tc>
          <w:tcPr>
            <w:tcW w:w="1285" w:type="dxa"/>
            <w:shd w:val="clear" w:color="auto" w:fill="FBE4D5" w:themeFill="accent2" w:themeFillTint="33"/>
            <w:vAlign w:val="center"/>
          </w:tcPr>
          <w:p w14:paraId="00BB0E2F" w14:textId="0FB541BC" w:rsidR="00000652" w:rsidRPr="002241A4" w:rsidRDefault="00410418" w:rsidP="001A373F">
            <w:pPr>
              <w:jc w:val="center"/>
              <w:rPr>
                <w:rFonts w:cstheme="minorHAnsi"/>
                <w:sz w:val="20"/>
                <w:szCs w:val="20"/>
              </w:rPr>
            </w:pPr>
            <w:r>
              <w:rPr>
                <w:rFonts w:cstheme="minorHAnsi"/>
                <w:sz w:val="20"/>
                <w:szCs w:val="20"/>
              </w:rPr>
              <w:t>0.0</w:t>
            </w:r>
            <w:r w:rsidR="002F08C9">
              <w:rPr>
                <w:rFonts w:cstheme="minorHAnsi"/>
                <w:sz w:val="20"/>
                <w:szCs w:val="20"/>
              </w:rPr>
              <w:t>11</w:t>
            </w:r>
          </w:p>
        </w:tc>
      </w:tr>
      <w:tr w:rsidR="00000652" w:rsidRPr="000725A8" w14:paraId="7B354305" w14:textId="2EE11E7D" w:rsidTr="0067320A">
        <w:trPr>
          <w:trHeight w:val="500"/>
          <w:jc w:val="center"/>
        </w:trPr>
        <w:tc>
          <w:tcPr>
            <w:tcW w:w="2100" w:type="dxa"/>
            <w:shd w:val="clear" w:color="auto" w:fill="C5E0B3" w:themeFill="accent6" w:themeFillTint="66"/>
            <w:vAlign w:val="center"/>
          </w:tcPr>
          <w:p w14:paraId="0E05BB4C" w14:textId="0D4ADCA5" w:rsidR="00000652" w:rsidRPr="002241A4" w:rsidRDefault="00000652" w:rsidP="001A373F">
            <w:pPr>
              <w:jc w:val="center"/>
              <w:rPr>
                <w:rFonts w:cstheme="minorHAnsi"/>
                <w:sz w:val="20"/>
                <w:szCs w:val="20"/>
              </w:rPr>
            </w:pPr>
            <w:r w:rsidRPr="002241A4">
              <w:rPr>
                <w:rFonts w:cstheme="minorHAnsi"/>
                <w:sz w:val="20"/>
                <w:szCs w:val="20"/>
              </w:rPr>
              <w:t>15:01</w:t>
            </w:r>
          </w:p>
        </w:tc>
        <w:tc>
          <w:tcPr>
            <w:tcW w:w="2666" w:type="dxa"/>
            <w:shd w:val="clear" w:color="auto" w:fill="C5E0B3" w:themeFill="accent6" w:themeFillTint="66"/>
            <w:vAlign w:val="center"/>
          </w:tcPr>
          <w:p w14:paraId="0CEF057D" w14:textId="30701DD6" w:rsidR="00000652" w:rsidRPr="002241A4" w:rsidRDefault="00410418" w:rsidP="001A373F">
            <w:pPr>
              <w:jc w:val="center"/>
              <w:rPr>
                <w:rFonts w:cstheme="minorHAnsi"/>
                <w:sz w:val="20"/>
                <w:szCs w:val="20"/>
              </w:rPr>
            </w:pPr>
            <w:r>
              <w:rPr>
                <w:rFonts w:cstheme="minorHAnsi"/>
                <w:sz w:val="20"/>
                <w:szCs w:val="20"/>
              </w:rPr>
              <w:t>2</w:t>
            </w:r>
            <w:r w:rsidR="002F08C9">
              <w:rPr>
                <w:rFonts w:cstheme="minorHAnsi"/>
                <w:sz w:val="20"/>
                <w:szCs w:val="20"/>
              </w:rPr>
              <w:t>2</w:t>
            </w:r>
            <w:r>
              <w:rPr>
                <w:rFonts w:cstheme="minorHAnsi"/>
                <w:sz w:val="20"/>
                <w:szCs w:val="20"/>
              </w:rPr>
              <w:t>%</w:t>
            </w:r>
          </w:p>
        </w:tc>
        <w:tc>
          <w:tcPr>
            <w:tcW w:w="3789" w:type="dxa"/>
            <w:shd w:val="clear" w:color="auto" w:fill="C5E0B3" w:themeFill="accent6" w:themeFillTint="66"/>
            <w:vAlign w:val="center"/>
          </w:tcPr>
          <w:p w14:paraId="52E01725" w14:textId="70418C7A" w:rsidR="00000652" w:rsidRPr="002241A4" w:rsidRDefault="00410418" w:rsidP="001A373F">
            <w:pPr>
              <w:jc w:val="center"/>
              <w:rPr>
                <w:rFonts w:cstheme="minorHAnsi"/>
                <w:sz w:val="20"/>
                <w:szCs w:val="20"/>
              </w:rPr>
            </w:pPr>
            <w:r>
              <w:rPr>
                <w:rFonts w:cstheme="minorHAnsi"/>
                <w:sz w:val="20"/>
                <w:szCs w:val="20"/>
              </w:rPr>
              <w:t>Latitude +</w:t>
            </w:r>
            <w:proofErr w:type="spellStart"/>
            <w:r>
              <w:rPr>
                <w:rFonts w:cstheme="minorHAnsi"/>
                <w:sz w:val="20"/>
                <w:szCs w:val="20"/>
              </w:rPr>
              <w:t>ve</w:t>
            </w:r>
            <w:proofErr w:type="spellEnd"/>
          </w:p>
        </w:tc>
        <w:tc>
          <w:tcPr>
            <w:tcW w:w="1285" w:type="dxa"/>
            <w:shd w:val="clear" w:color="auto" w:fill="C5E0B3" w:themeFill="accent6" w:themeFillTint="66"/>
            <w:vAlign w:val="center"/>
          </w:tcPr>
          <w:p w14:paraId="48B24CB3" w14:textId="0D00ACD9" w:rsidR="00000652" w:rsidRPr="002241A4" w:rsidRDefault="00410418" w:rsidP="001A373F">
            <w:pPr>
              <w:jc w:val="center"/>
              <w:rPr>
                <w:rFonts w:cstheme="minorHAnsi"/>
                <w:sz w:val="20"/>
                <w:szCs w:val="20"/>
              </w:rPr>
            </w:pPr>
            <w:r>
              <w:rPr>
                <w:rFonts w:cstheme="minorHAnsi"/>
                <w:sz w:val="20"/>
                <w:szCs w:val="20"/>
              </w:rPr>
              <w:t>&lt;0.001</w:t>
            </w:r>
          </w:p>
        </w:tc>
      </w:tr>
      <w:tr w:rsidR="00000652" w:rsidRPr="000725A8" w14:paraId="0504F99E" w14:textId="083567B4" w:rsidTr="0067320A">
        <w:trPr>
          <w:trHeight w:val="500"/>
          <w:jc w:val="center"/>
        </w:trPr>
        <w:tc>
          <w:tcPr>
            <w:tcW w:w="2100" w:type="dxa"/>
            <w:shd w:val="clear" w:color="auto" w:fill="FBE4D5" w:themeFill="accent2" w:themeFillTint="33"/>
            <w:vAlign w:val="center"/>
          </w:tcPr>
          <w:p w14:paraId="7CE47F28" w14:textId="1463FDEA" w:rsidR="00000652" w:rsidRPr="002241A4" w:rsidRDefault="00000652" w:rsidP="001A373F">
            <w:pPr>
              <w:jc w:val="center"/>
              <w:rPr>
                <w:rFonts w:cstheme="minorHAnsi"/>
                <w:sz w:val="20"/>
                <w:szCs w:val="20"/>
              </w:rPr>
            </w:pPr>
            <w:r w:rsidRPr="002241A4">
              <w:rPr>
                <w:rFonts w:cstheme="minorHAnsi"/>
                <w:sz w:val="20"/>
                <w:szCs w:val="20"/>
              </w:rPr>
              <w:t>15:02</w:t>
            </w:r>
          </w:p>
        </w:tc>
        <w:tc>
          <w:tcPr>
            <w:tcW w:w="2666" w:type="dxa"/>
            <w:shd w:val="clear" w:color="auto" w:fill="FBE4D5" w:themeFill="accent2" w:themeFillTint="33"/>
            <w:vAlign w:val="center"/>
          </w:tcPr>
          <w:p w14:paraId="64EF0FD3" w14:textId="33F9A8CC" w:rsidR="00000652" w:rsidRPr="002241A4" w:rsidRDefault="002F08C9" w:rsidP="001A373F">
            <w:pPr>
              <w:jc w:val="center"/>
              <w:rPr>
                <w:rFonts w:cstheme="minorHAnsi"/>
                <w:sz w:val="20"/>
                <w:szCs w:val="20"/>
              </w:rPr>
            </w:pPr>
            <w:r>
              <w:rPr>
                <w:rFonts w:cstheme="minorHAnsi"/>
                <w:sz w:val="20"/>
                <w:szCs w:val="20"/>
              </w:rPr>
              <w:t>21</w:t>
            </w:r>
            <w:r w:rsidR="00410418">
              <w:rPr>
                <w:rFonts w:cstheme="minorHAnsi"/>
                <w:sz w:val="20"/>
                <w:szCs w:val="20"/>
              </w:rPr>
              <w:t>%</w:t>
            </w:r>
          </w:p>
        </w:tc>
        <w:tc>
          <w:tcPr>
            <w:tcW w:w="3789" w:type="dxa"/>
            <w:shd w:val="clear" w:color="auto" w:fill="FBE4D5" w:themeFill="accent2" w:themeFillTint="33"/>
            <w:vAlign w:val="center"/>
          </w:tcPr>
          <w:p w14:paraId="59048C91" w14:textId="10E8CF2E" w:rsidR="00410418" w:rsidRPr="002241A4" w:rsidRDefault="00410418" w:rsidP="001841BC">
            <w:pPr>
              <w:jc w:val="center"/>
              <w:rPr>
                <w:rFonts w:cstheme="minorHAnsi"/>
                <w:sz w:val="20"/>
                <w:szCs w:val="20"/>
              </w:rPr>
            </w:pPr>
            <w:r>
              <w:rPr>
                <w:rFonts w:cstheme="minorHAnsi"/>
                <w:sz w:val="20"/>
                <w:szCs w:val="20"/>
              </w:rPr>
              <w:t>Longitude +</w:t>
            </w:r>
            <w:proofErr w:type="spellStart"/>
            <w:r>
              <w:rPr>
                <w:rFonts w:cstheme="minorHAnsi"/>
                <w:sz w:val="20"/>
                <w:szCs w:val="20"/>
              </w:rPr>
              <w:t>ve</w:t>
            </w:r>
            <w:proofErr w:type="spellEnd"/>
            <w:r w:rsidR="001841BC">
              <w:rPr>
                <w:rFonts w:cstheme="minorHAnsi"/>
                <w:sz w:val="20"/>
                <w:szCs w:val="20"/>
              </w:rPr>
              <w:t xml:space="preserve"> &gt; </w:t>
            </w:r>
            <w:r>
              <w:rPr>
                <w:rFonts w:cstheme="minorHAnsi"/>
                <w:sz w:val="20"/>
                <w:szCs w:val="20"/>
              </w:rPr>
              <w:t>Latitude -</w:t>
            </w:r>
            <w:proofErr w:type="spellStart"/>
            <w:r>
              <w:rPr>
                <w:rFonts w:cstheme="minorHAnsi"/>
                <w:sz w:val="20"/>
                <w:szCs w:val="20"/>
              </w:rPr>
              <w:t>ve</w:t>
            </w:r>
            <w:proofErr w:type="spellEnd"/>
          </w:p>
        </w:tc>
        <w:tc>
          <w:tcPr>
            <w:tcW w:w="1285" w:type="dxa"/>
            <w:shd w:val="clear" w:color="auto" w:fill="FBE4D5" w:themeFill="accent2" w:themeFillTint="33"/>
            <w:vAlign w:val="center"/>
          </w:tcPr>
          <w:p w14:paraId="423EF9E1" w14:textId="3102B2C4" w:rsidR="00000652" w:rsidRPr="002241A4" w:rsidRDefault="00410418" w:rsidP="001A373F">
            <w:pPr>
              <w:jc w:val="center"/>
              <w:rPr>
                <w:rFonts w:cstheme="minorHAnsi"/>
                <w:sz w:val="20"/>
                <w:szCs w:val="20"/>
              </w:rPr>
            </w:pPr>
            <w:r>
              <w:rPr>
                <w:rFonts w:cstheme="minorHAnsi"/>
                <w:sz w:val="20"/>
                <w:szCs w:val="20"/>
              </w:rPr>
              <w:t>&lt;0.001</w:t>
            </w:r>
          </w:p>
        </w:tc>
      </w:tr>
      <w:tr w:rsidR="00F0030D" w:rsidRPr="000725A8" w14:paraId="5A169EA4" w14:textId="77777777" w:rsidTr="0067320A">
        <w:trPr>
          <w:trHeight w:val="500"/>
          <w:jc w:val="center"/>
        </w:trPr>
        <w:tc>
          <w:tcPr>
            <w:tcW w:w="2100" w:type="dxa"/>
            <w:shd w:val="clear" w:color="auto" w:fill="A8D08D" w:themeFill="accent6" w:themeFillTint="99"/>
            <w:vAlign w:val="center"/>
          </w:tcPr>
          <w:p w14:paraId="39D6963F" w14:textId="240DA46D" w:rsidR="00F0030D" w:rsidRPr="002241A4" w:rsidRDefault="00F0030D" w:rsidP="001A373F">
            <w:pPr>
              <w:jc w:val="center"/>
              <w:rPr>
                <w:rFonts w:cstheme="minorHAnsi"/>
                <w:b/>
                <w:bCs/>
                <w:sz w:val="20"/>
                <w:szCs w:val="20"/>
              </w:rPr>
            </w:pPr>
            <w:r w:rsidRPr="002241A4">
              <w:rPr>
                <w:rFonts w:cstheme="minorHAnsi"/>
                <w:b/>
                <w:bCs/>
                <w:sz w:val="20"/>
                <w:szCs w:val="20"/>
              </w:rPr>
              <w:t>Blood Group O</w:t>
            </w:r>
          </w:p>
        </w:tc>
        <w:tc>
          <w:tcPr>
            <w:tcW w:w="2666" w:type="dxa"/>
            <w:shd w:val="clear" w:color="auto" w:fill="A8D08D" w:themeFill="accent6" w:themeFillTint="99"/>
            <w:vAlign w:val="center"/>
          </w:tcPr>
          <w:p w14:paraId="784EBFBB" w14:textId="39627232" w:rsidR="00F0030D" w:rsidRPr="002241A4" w:rsidRDefault="00F0030D" w:rsidP="001A373F">
            <w:pPr>
              <w:jc w:val="center"/>
              <w:rPr>
                <w:rFonts w:cstheme="minorHAnsi"/>
                <w:b/>
                <w:bCs/>
                <w:sz w:val="20"/>
                <w:szCs w:val="20"/>
              </w:rPr>
            </w:pPr>
            <w:r w:rsidRPr="002241A4">
              <w:rPr>
                <w:rFonts w:cstheme="minorHAnsi"/>
                <w:b/>
                <w:bCs/>
                <w:sz w:val="20"/>
                <w:szCs w:val="20"/>
              </w:rPr>
              <w:t>26%</w:t>
            </w:r>
          </w:p>
        </w:tc>
        <w:tc>
          <w:tcPr>
            <w:tcW w:w="3789" w:type="dxa"/>
            <w:shd w:val="clear" w:color="auto" w:fill="A8D08D" w:themeFill="accent6" w:themeFillTint="99"/>
            <w:vAlign w:val="center"/>
          </w:tcPr>
          <w:p w14:paraId="001E68C4" w14:textId="32B29B52" w:rsidR="00F0030D" w:rsidRPr="002241A4" w:rsidRDefault="00F0030D" w:rsidP="001A373F">
            <w:pPr>
              <w:jc w:val="center"/>
              <w:rPr>
                <w:rFonts w:cstheme="minorHAnsi"/>
                <w:b/>
                <w:bCs/>
                <w:sz w:val="20"/>
                <w:szCs w:val="20"/>
              </w:rPr>
            </w:pPr>
            <w:r w:rsidRPr="002241A4">
              <w:rPr>
                <w:rFonts w:cstheme="minorHAnsi"/>
                <w:b/>
                <w:bCs/>
                <w:sz w:val="20"/>
                <w:szCs w:val="20"/>
              </w:rPr>
              <w:t>Latitude</w:t>
            </w:r>
            <w:r w:rsidR="001841BC">
              <w:rPr>
                <w:rFonts w:cstheme="minorHAnsi"/>
                <w:b/>
                <w:bCs/>
                <w:sz w:val="20"/>
                <w:szCs w:val="20"/>
              </w:rPr>
              <w:t xml:space="preserve"> +</w:t>
            </w:r>
            <w:proofErr w:type="spellStart"/>
            <w:r w:rsidR="001841BC">
              <w:rPr>
                <w:rFonts w:cstheme="minorHAnsi"/>
                <w:b/>
                <w:bCs/>
                <w:sz w:val="20"/>
                <w:szCs w:val="20"/>
              </w:rPr>
              <w:t>ve</w:t>
            </w:r>
            <w:proofErr w:type="spellEnd"/>
          </w:p>
        </w:tc>
        <w:tc>
          <w:tcPr>
            <w:tcW w:w="1285" w:type="dxa"/>
            <w:shd w:val="clear" w:color="auto" w:fill="A8D08D" w:themeFill="accent6" w:themeFillTint="99"/>
            <w:vAlign w:val="center"/>
          </w:tcPr>
          <w:p w14:paraId="29A5D62F" w14:textId="26C6C797" w:rsidR="00F0030D" w:rsidRPr="002241A4" w:rsidRDefault="00F0030D" w:rsidP="001A373F">
            <w:pPr>
              <w:jc w:val="center"/>
              <w:rPr>
                <w:rFonts w:cstheme="minorHAnsi"/>
                <w:b/>
                <w:bCs/>
                <w:sz w:val="20"/>
                <w:szCs w:val="20"/>
              </w:rPr>
            </w:pPr>
            <w:r w:rsidRPr="002241A4">
              <w:rPr>
                <w:rFonts w:cstheme="minorHAnsi"/>
                <w:b/>
                <w:bCs/>
                <w:sz w:val="20"/>
                <w:szCs w:val="20"/>
              </w:rPr>
              <w:t>&lt; 0.001</w:t>
            </w:r>
          </w:p>
        </w:tc>
      </w:tr>
    </w:tbl>
    <w:p w14:paraId="29F1884B" w14:textId="2BA08590" w:rsidR="00A42157" w:rsidRDefault="00A42157" w:rsidP="00F94BC0"/>
    <w:p w14:paraId="36747CC2" w14:textId="15A4F8C7" w:rsidR="00F0030D" w:rsidRPr="00860CA6" w:rsidRDefault="00F0030D" w:rsidP="008171FD">
      <w:pPr>
        <w:spacing w:line="360" w:lineRule="auto"/>
        <w:rPr>
          <w:b/>
          <w:bCs/>
          <w:sz w:val="20"/>
          <w:szCs w:val="20"/>
        </w:rPr>
      </w:pPr>
      <w:r w:rsidRPr="00860CA6">
        <w:rPr>
          <w:b/>
          <w:bCs/>
          <w:sz w:val="20"/>
          <w:szCs w:val="20"/>
        </w:rPr>
        <w:lastRenderedPageBreak/>
        <w:t>Population location</w:t>
      </w:r>
      <w:r w:rsidR="00745693" w:rsidRPr="00860CA6">
        <w:rPr>
          <w:b/>
          <w:bCs/>
          <w:sz w:val="20"/>
          <w:szCs w:val="20"/>
        </w:rPr>
        <w:t xml:space="preserve">, </w:t>
      </w:r>
      <w:r w:rsidRPr="00860CA6">
        <w:rPr>
          <w:b/>
          <w:bCs/>
          <w:sz w:val="20"/>
          <w:szCs w:val="20"/>
        </w:rPr>
        <w:t>demographics and COVID mortality</w:t>
      </w:r>
    </w:p>
    <w:p w14:paraId="5DBDE457" w14:textId="42475810" w:rsidR="00CF70DD" w:rsidRPr="00860CA6" w:rsidRDefault="00CF70DD" w:rsidP="006361A9">
      <w:pPr>
        <w:spacing w:line="360" w:lineRule="auto"/>
        <w:rPr>
          <w:sz w:val="20"/>
          <w:szCs w:val="20"/>
        </w:rPr>
      </w:pPr>
      <w:r w:rsidRPr="00860CA6">
        <w:rPr>
          <w:sz w:val="20"/>
          <w:szCs w:val="20"/>
        </w:rPr>
        <w:t xml:space="preserve">We took published COVID mortality </w:t>
      </w:r>
      <w:r w:rsidR="00571A3F" w:rsidRPr="00860CA6">
        <w:rPr>
          <w:sz w:val="20"/>
          <w:szCs w:val="20"/>
        </w:rPr>
        <w:t>rates</w:t>
      </w:r>
      <w:r w:rsidRPr="00860CA6">
        <w:rPr>
          <w:sz w:val="20"/>
          <w:szCs w:val="20"/>
        </w:rPr>
        <w:t xml:space="preserve"> from </w:t>
      </w:r>
      <w:r w:rsidR="00F0030D" w:rsidRPr="00860CA6">
        <w:rPr>
          <w:sz w:val="20"/>
          <w:szCs w:val="20"/>
        </w:rPr>
        <w:t xml:space="preserve">152 </w:t>
      </w:r>
      <w:r w:rsidRPr="00860CA6">
        <w:rPr>
          <w:sz w:val="20"/>
          <w:szCs w:val="20"/>
        </w:rPr>
        <w:t>countries and constructed a regression model including the following explanatory variables: median age of country’s population; mean BMI of country’s population; GDP per capita; latitude</w:t>
      </w:r>
      <w:r w:rsidR="00745693" w:rsidRPr="00860CA6">
        <w:rPr>
          <w:sz w:val="20"/>
          <w:szCs w:val="20"/>
        </w:rPr>
        <w:t xml:space="preserve"> and longitude of the country.</w:t>
      </w:r>
      <w:r w:rsidR="00F35F0D" w:rsidRPr="00860CA6">
        <w:rPr>
          <w:sz w:val="20"/>
          <w:szCs w:val="20"/>
        </w:rPr>
        <w:t xml:space="preserve"> </w:t>
      </w:r>
      <w:r w:rsidR="009D24D5" w:rsidRPr="00860CA6">
        <w:rPr>
          <w:sz w:val="20"/>
          <w:szCs w:val="20"/>
        </w:rPr>
        <w:t>The s</w:t>
      </w:r>
      <w:r w:rsidRPr="00860CA6">
        <w:rPr>
          <w:sz w:val="20"/>
          <w:szCs w:val="20"/>
        </w:rPr>
        <w:t xml:space="preserve">ignificance of </w:t>
      </w:r>
      <w:r w:rsidR="009D24D5" w:rsidRPr="00860CA6">
        <w:rPr>
          <w:sz w:val="20"/>
          <w:szCs w:val="20"/>
        </w:rPr>
        <w:t xml:space="preserve">the </w:t>
      </w:r>
      <w:r w:rsidRPr="00860CA6">
        <w:rPr>
          <w:sz w:val="20"/>
          <w:szCs w:val="20"/>
        </w:rPr>
        <w:t xml:space="preserve">model </w:t>
      </w:r>
      <w:r w:rsidR="009D24D5" w:rsidRPr="00860CA6">
        <w:rPr>
          <w:sz w:val="20"/>
          <w:szCs w:val="20"/>
        </w:rPr>
        <w:t>was p</w:t>
      </w:r>
      <w:r w:rsidRPr="00860CA6">
        <w:rPr>
          <w:sz w:val="20"/>
          <w:szCs w:val="20"/>
        </w:rPr>
        <w:t xml:space="preserve"> &lt; 0.001</w:t>
      </w:r>
      <w:r w:rsidR="009D24D5" w:rsidRPr="00860CA6">
        <w:rPr>
          <w:sz w:val="20"/>
          <w:szCs w:val="20"/>
        </w:rPr>
        <w:t xml:space="preserve"> with an R</w:t>
      </w:r>
      <w:r w:rsidR="009D24D5" w:rsidRPr="00860CA6">
        <w:rPr>
          <w:sz w:val="20"/>
          <w:szCs w:val="20"/>
          <w:vertAlign w:val="superscript"/>
        </w:rPr>
        <w:t>2</w:t>
      </w:r>
      <w:r w:rsidR="009D24D5" w:rsidRPr="00860CA6">
        <w:rPr>
          <w:sz w:val="20"/>
          <w:szCs w:val="20"/>
        </w:rPr>
        <w:t xml:space="preserve"> value of 55%. </w:t>
      </w:r>
      <w:r w:rsidR="00E77B95" w:rsidRPr="00860CA6">
        <w:rPr>
          <w:sz w:val="20"/>
          <w:szCs w:val="20"/>
        </w:rPr>
        <w:t xml:space="preserve">The inclusion of </w:t>
      </w:r>
      <w:r w:rsidR="00745693" w:rsidRPr="00860CA6">
        <w:rPr>
          <w:sz w:val="20"/>
          <w:szCs w:val="20"/>
        </w:rPr>
        <w:t xml:space="preserve">the percentage of the national population with </w:t>
      </w:r>
      <w:r w:rsidR="00E77B95" w:rsidRPr="00860CA6">
        <w:rPr>
          <w:sz w:val="20"/>
          <w:szCs w:val="20"/>
        </w:rPr>
        <w:t xml:space="preserve">blood group O did not affect the power of the model (p=0.281). </w:t>
      </w:r>
    </w:p>
    <w:p w14:paraId="1884308C" w14:textId="17BBE70B" w:rsidR="009873D8" w:rsidRDefault="009873D8" w:rsidP="006361A9">
      <w:pPr>
        <w:spacing w:line="360" w:lineRule="auto"/>
        <w:rPr>
          <w:sz w:val="20"/>
          <w:szCs w:val="20"/>
        </w:rPr>
      </w:pPr>
      <w:r w:rsidRPr="00860CA6">
        <w:rPr>
          <w:sz w:val="20"/>
          <w:szCs w:val="20"/>
        </w:rPr>
        <w:t>Data was obtained from: "Global status report on noncommunicable diseases 2014", World Health Organization report published 2018); The UN Human Development Report</w:t>
      </w:r>
      <w:r w:rsidR="00CE5D34" w:rsidRPr="00860CA6">
        <w:rPr>
          <w:sz w:val="20"/>
          <w:szCs w:val="20"/>
        </w:rPr>
        <w:t>,</w:t>
      </w:r>
      <w:r w:rsidRPr="00860CA6">
        <w:rPr>
          <w:sz w:val="20"/>
          <w:szCs w:val="20"/>
        </w:rPr>
        <w:t xml:space="preserve"> 2019 and the “World Economic Outlook - GDP per capita", International Monetary Fund, October 2020</w:t>
      </w:r>
      <w:r w:rsidR="00CE5D34" w:rsidRPr="00860CA6">
        <w:rPr>
          <w:sz w:val="20"/>
          <w:szCs w:val="20"/>
        </w:rPr>
        <w:t xml:space="preserve">. </w:t>
      </w:r>
    </w:p>
    <w:p w14:paraId="70EEBE47" w14:textId="08A51046" w:rsidR="00F94BC0" w:rsidRPr="00860CA6" w:rsidRDefault="00F94BC0" w:rsidP="00F0030D">
      <w:pPr>
        <w:rPr>
          <w:rFonts w:ascii="Calibri" w:hAnsi="Calibri" w:cs="Calibri"/>
          <w:sz w:val="20"/>
          <w:szCs w:val="20"/>
        </w:rPr>
      </w:pPr>
      <w:r w:rsidRPr="00860CA6">
        <w:rPr>
          <w:rFonts w:ascii="Calibri" w:hAnsi="Calibri" w:cs="Calibri"/>
          <w:b/>
          <w:bCs/>
          <w:sz w:val="20"/>
          <w:szCs w:val="20"/>
        </w:rPr>
        <w:t>Supplementary data 2 table 2</w:t>
      </w:r>
    </w:p>
    <w:tbl>
      <w:tblPr>
        <w:tblStyle w:val="TableGrid"/>
        <w:tblW w:w="9560" w:type="dxa"/>
        <w:jc w:val="center"/>
        <w:tblLook w:val="04A0" w:firstRow="1" w:lastRow="0" w:firstColumn="1" w:lastColumn="0" w:noHBand="0" w:noVBand="1"/>
      </w:tblPr>
      <w:tblGrid>
        <w:gridCol w:w="1586"/>
        <w:gridCol w:w="1444"/>
        <w:gridCol w:w="1445"/>
        <w:gridCol w:w="1155"/>
        <w:gridCol w:w="1822"/>
        <w:gridCol w:w="2108"/>
      </w:tblGrid>
      <w:tr w:rsidR="00CF70DD" w:rsidRPr="007B1A78" w14:paraId="1E3252F2" w14:textId="77777777" w:rsidTr="00860CA6">
        <w:trPr>
          <w:trHeight w:val="529"/>
          <w:jc w:val="center"/>
        </w:trPr>
        <w:tc>
          <w:tcPr>
            <w:tcW w:w="1586" w:type="dxa"/>
            <w:noWrap/>
            <w:vAlign w:val="center"/>
            <w:hideMark/>
          </w:tcPr>
          <w:p w14:paraId="58EDD6C3" w14:textId="77777777" w:rsidR="00CF70DD" w:rsidRPr="00860CA6" w:rsidRDefault="00CF70DD" w:rsidP="004F2163">
            <w:pPr>
              <w:jc w:val="center"/>
              <w:rPr>
                <w:sz w:val="20"/>
                <w:szCs w:val="20"/>
              </w:rPr>
            </w:pPr>
            <w:r w:rsidRPr="00860CA6">
              <w:rPr>
                <w:sz w:val="20"/>
                <w:szCs w:val="20"/>
              </w:rPr>
              <w:t>Variable</w:t>
            </w:r>
          </w:p>
        </w:tc>
        <w:tc>
          <w:tcPr>
            <w:tcW w:w="1444" w:type="dxa"/>
            <w:noWrap/>
            <w:vAlign w:val="center"/>
            <w:hideMark/>
          </w:tcPr>
          <w:p w14:paraId="3754EC07" w14:textId="77777777" w:rsidR="00CF70DD" w:rsidRPr="00860CA6" w:rsidRDefault="00CF70DD" w:rsidP="004F2163">
            <w:pPr>
              <w:jc w:val="center"/>
              <w:rPr>
                <w:sz w:val="20"/>
                <w:szCs w:val="20"/>
              </w:rPr>
            </w:pPr>
            <w:r w:rsidRPr="00860CA6">
              <w:rPr>
                <w:sz w:val="20"/>
                <w:szCs w:val="20"/>
              </w:rPr>
              <w:t>Coefficient</w:t>
            </w:r>
          </w:p>
        </w:tc>
        <w:tc>
          <w:tcPr>
            <w:tcW w:w="1445" w:type="dxa"/>
            <w:noWrap/>
            <w:vAlign w:val="center"/>
            <w:hideMark/>
          </w:tcPr>
          <w:p w14:paraId="4FEFA5AE" w14:textId="1FE3981A" w:rsidR="00CF70DD" w:rsidRPr="00860CA6" w:rsidRDefault="00EE5969" w:rsidP="004F2163">
            <w:pPr>
              <w:jc w:val="center"/>
              <w:rPr>
                <w:sz w:val="20"/>
                <w:szCs w:val="20"/>
              </w:rPr>
            </w:pPr>
            <w:r w:rsidRPr="00860CA6">
              <w:rPr>
                <w:sz w:val="20"/>
                <w:szCs w:val="20"/>
              </w:rPr>
              <w:t>SE</w:t>
            </w:r>
          </w:p>
        </w:tc>
        <w:tc>
          <w:tcPr>
            <w:tcW w:w="1155" w:type="dxa"/>
            <w:noWrap/>
            <w:vAlign w:val="center"/>
            <w:hideMark/>
          </w:tcPr>
          <w:p w14:paraId="37B3D595" w14:textId="77777777" w:rsidR="00CF70DD" w:rsidRPr="00860CA6" w:rsidRDefault="00CF70DD" w:rsidP="004F2163">
            <w:pPr>
              <w:jc w:val="center"/>
              <w:rPr>
                <w:sz w:val="20"/>
                <w:szCs w:val="20"/>
              </w:rPr>
            </w:pPr>
            <w:r w:rsidRPr="00860CA6">
              <w:rPr>
                <w:sz w:val="20"/>
                <w:szCs w:val="20"/>
              </w:rPr>
              <w:t>P value</w:t>
            </w:r>
          </w:p>
        </w:tc>
        <w:tc>
          <w:tcPr>
            <w:tcW w:w="1822" w:type="dxa"/>
            <w:noWrap/>
            <w:vAlign w:val="center"/>
            <w:hideMark/>
          </w:tcPr>
          <w:p w14:paraId="09159903" w14:textId="77777777" w:rsidR="00CF70DD" w:rsidRPr="00860CA6" w:rsidRDefault="00CF70DD" w:rsidP="004F2163">
            <w:pPr>
              <w:jc w:val="center"/>
              <w:rPr>
                <w:sz w:val="20"/>
                <w:szCs w:val="20"/>
              </w:rPr>
            </w:pPr>
            <w:r w:rsidRPr="00860CA6">
              <w:rPr>
                <w:sz w:val="20"/>
                <w:szCs w:val="20"/>
              </w:rPr>
              <w:t>Lower bound (95%)</w:t>
            </w:r>
          </w:p>
        </w:tc>
        <w:tc>
          <w:tcPr>
            <w:tcW w:w="2108" w:type="dxa"/>
            <w:noWrap/>
            <w:vAlign w:val="center"/>
            <w:hideMark/>
          </w:tcPr>
          <w:p w14:paraId="1C9BC070" w14:textId="77777777" w:rsidR="00CF70DD" w:rsidRPr="00860CA6" w:rsidRDefault="00CF70DD" w:rsidP="004F2163">
            <w:pPr>
              <w:jc w:val="center"/>
              <w:rPr>
                <w:sz w:val="20"/>
                <w:szCs w:val="20"/>
              </w:rPr>
            </w:pPr>
            <w:r w:rsidRPr="00860CA6">
              <w:rPr>
                <w:sz w:val="20"/>
                <w:szCs w:val="20"/>
              </w:rPr>
              <w:t>Upper bound (95%)</w:t>
            </w:r>
          </w:p>
        </w:tc>
      </w:tr>
      <w:tr w:rsidR="00CF70DD" w:rsidRPr="007B1A78" w14:paraId="463D6B79" w14:textId="77777777" w:rsidTr="00860CA6">
        <w:trPr>
          <w:trHeight w:val="529"/>
          <w:jc w:val="center"/>
        </w:trPr>
        <w:tc>
          <w:tcPr>
            <w:tcW w:w="1586" w:type="dxa"/>
            <w:noWrap/>
            <w:vAlign w:val="center"/>
            <w:hideMark/>
          </w:tcPr>
          <w:p w14:paraId="0BA4C19E" w14:textId="77777777" w:rsidR="00CF70DD" w:rsidRPr="00860CA6" w:rsidRDefault="00CF70DD" w:rsidP="004F2163">
            <w:pPr>
              <w:jc w:val="center"/>
              <w:rPr>
                <w:sz w:val="20"/>
                <w:szCs w:val="20"/>
              </w:rPr>
            </w:pPr>
            <w:r w:rsidRPr="00860CA6">
              <w:rPr>
                <w:sz w:val="20"/>
                <w:szCs w:val="20"/>
              </w:rPr>
              <w:t>Latitude</w:t>
            </w:r>
          </w:p>
        </w:tc>
        <w:tc>
          <w:tcPr>
            <w:tcW w:w="1444" w:type="dxa"/>
            <w:noWrap/>
            <w:vAlign w:val="center"/>
            <w:hideMark/>
          </w:tcPr>
          <w:p w14:paraId="4AA48A9D" w14:textId="77777777" w:rsidR="00CF70DD" w:rsidRPr="00860CA6" w:rsidRDefault="00CF70DD" w:rsidP="004F2163">
            <w:pPr>
              <w:jc w:val="center"/>
              <w:rPr>
                <w:sz w:val="20"/>
                <w:szCs w:val="20"/>
              </w:rPr>
            </w:pPr>
            <w:r w:rsidRPr="00860CA6">
              <w:rPr>
                <w:sz w:val="20"/>
                <w:szCs w:val="20"/>
              </w:rPr>
              <w:t>0.231</w:t>
            </w:r>
          </w:p>
        </w:tc>
        <w:tc>
          <w:tcPr>
            <w:tcW w:w="1445" w:type="dxa"/>
            <w:noWrap/>
            <w:vAlign w:val="center"/>
            <w:hideMark/>
          </w:tcPr>
          <w:p w14:paraId="25667610" w14:textId="77777777" w:rsidR="00CF70DD" w:rsidRPr="00860CA6" w:rsidRDefault="00CF70DD" w:rsidP="004F2163">
            <w:pPr>
              <w:jc w:val="center"/>
              <w:rPr>
                <w:sz w:val="20"/>
                <w:szCs w:val="20"/>
              </w:rPr>
            </w:pPr>
            <w:r w:rsidRPr="00860CA6">
              <w:rPr>
                <w:sz w:val="20"/>
                <w:szCs w:val="20"/>
              </w:rPr>
              <w:t>0.088</w:t>
            </w:r>
          </w:p>
        </w:tc>
        <w:tc>
          <w:tcPr>
            <w:tcW w:w="1155" w:type="dxa"/>
            <w:noWrap/>
            <w:vAlign w:val="center"/>
            <w:hideMark/>
          </w:tcPr>
          <w:p w14:paraId="66CC1329" w14:textId="77777777" w:rsidR="00CF70DD" w:rsidRPr="00860CA6" w:rsidRDefault="00CF70DD" w:rsidP="004F2163">
            <w:pPr>
              <w:jc w:val="center"/>
              <w:rPr>
                <w:b/>
                <w:bCs/>
                <w:sz w:val="20"/>
                <w:szCs w:val="20"/>
              </w:rPr>
            </w:pPr>
            <w:r w:rsidRPr="00860CA6">
              <w:rPr>
                <w:b/>
                <w:bCs/>
                <w:sz w:val="20"/>
                <w:szCs w:val="20"/>
              </w:rPr>
              <w:t>0.010</w:t>
            </w:r>
          </w:p>
        </w:tc>
        <w:tc>
          <w:tcPr>
            <w:tcW w:w="1822" w:type="dxa"/>
            <w:noWrap/>
            <w:vAlign w:val="center"/>
            <w:hideMark/>
          </w:tcPr>
          <w:p w14:paraId="3E07F372" w14:textId="77777777" w:rsidR="00CF70DD" w:rsidRPr="00860CA6" w:rsidRDefault="00CF70DD" w:rsidP="004F2163">
            <w:pPr>
              <w:jc w:val="center"/>
              <w:rPr>
                <w:sz w:val="20"/>
                <w:szCs w:val="20"/>
              </w:rPr>
            </w:pPr>
            <w:r w:rsidRPr="00860CA6">
              <w:rPr>
                <w:sz w:val="20"/>
                <w:szCs w:val="20"/>
              </w:rPr>
              <w:t>0.057</w:t>
            </w:r>
          </w:p>
        </w:tc>
        <w:tc>
          <w:tcPr>
            <w:tcW w:w="2108" w:type="dxa"/>
            <w:noWrap/>
            <w:vAlign w:val="center"/>
            <w:hideMark/>
          </w:tcPr>
          <w:p w14:paraId="5213374D" w14:textId="77777777" w:rsidR="00CF70DD" w:rsidRPr="00860CA6" w:rsidRDefault="00CF70DD" w:rsidP="004F2163">
            <w:pPr>
              <w:jc w:val="center"/>
              <w:rPr>
                <w:sz w:val="20"/>
                <w:szCs w:val="20"/>
              </w:rPr>
            </w:pPr>
            <w:r w:rsidRPr="00860CA6">
              <w:rPr>
                <w:sz w:val="20"/>
                <w:szCs w:val="20"/>
              </w:rPr>
              <w:t>0.405</w:t>
            </w:r>
          </w:p>
        </w:tc>
      </w:tr>
      <w:tr w:rsidR="00CF70DD" w:rsidRPr="007B1A78" w14:paraId="52944C79" w14:textId="77777777" w:rsidTr="00860CA6">
        <w:trPr>
          <w:trHeight w:val="529"/>
          <w:jc w:val="center"/>
        </w:trPr>
        <w:tc>
          <w:tcPr>
            <w:tcW w:w="1586" w:type="dxa"/>
            <w:noWrap/>
            <w:vAlign w:val="center"/>
            <w:hideMark/>
          </w:tcPr>
          <w:p w14:paraId="3D50ED61" w14:textId="77777777" w:rsidR="00CF70DD" w:rsidRPr="00860CA6" w:rsidRDefault="00CF70DD" w:rsidP="004F2163">
            <w:pPr>
              <w:jc w:val="center"/>
              <w:rPr>
                <w:sz w:val="20"/>
                <w:szCs w:val="20"/>
              </w:rPr>
            </w:pPr>
            <w:r w:rsidRPr="00860CA6">
              <w:rPr>
                <w:sz w:val="20"/>
                <w:szCs w:val="20"/>
              </w:rPr>
              <w:t>GDP per capita</w:t>
            </w:r>
          </w:p>
        </w:tc>
        <w:tc>
          <w:tcPr>
            <w:tcW w:w="1444" w:type="dxa"/>
            <w:noWrap/>
            <w:vAlign w:val="center"/>
            <w:hideMark/>
          </w:tcPr>
          <w:p w14:paraId="64AF75B5" w14:textId="77777777" w:rsidR="00CF70DD" w:rsidRPr="00860CA6" w:rsidRDefault="00CF70DD" w:rsidP="004F2163">
            <w:pPr>
              <w:jc w:val="center"/>
              <w:rPr>
                <w:sz w:val="20"/>
                <w:szCs w:val="20"/>
              </w:rPr>
            </w:pPr>
            <w:r w:rsidRPr="00860CA6">
              <w:rPr>
                <w:sz w:val="20"/>
                <w:szCs w:val="20"/>
              </w:rPr>
              <w:t>-0.175</w:t>
            </w:r>
          </w:p>
        </w:tc>
        <w:tc>
          <w:tcPr>
            <w:tcW w:w="1445" w:type="dxa"/>
            <w:noWrap/>
            <w:vAlign w:val="center"/>
            <w:hideMark/>
          </w:tcPr>
          <w:p w14:paraId="3A4387EE" w14:textId="77777777" w:rsidR="00CF70DD" w:rsidRPr="00860CA6" w:rsidRDefault="00CF70DD" w:rsidP="004F2163">
            <w:pPr>
              <w:jc w:val="center"/>
              <w:rPr>
                <w:sz w:val="20"/>
                <w:szCs w:val="20"/>
              </w:rPr>
            </w:pPr>
            <w:r w:rsidRPr="00860CA6">
              <w:rPr>
                <w:sz w:val="20"/>
                <w:szCs w:val="20"/>
              </w:rPr>
              <w:t>0.072</w:t>
            </w:r>
          </w:p>
        </w:tc>
        <w:tc>
          <w:tcPr>
            <w:tcW w:w="1155" w:type="dxa"/>
            <w:noWrap/>
            <w:vAlign w:val="center"/>
            <w:hideMark/>
          </w:tcPr>
          <w:p w14:paraId="4BC293DF" w14:textId="77777777" w:rsidR="00CF70DD" w:rsidRPr="00860CA6" w:rsidRDefault="00CF70DD" w:rsidP="004F2163">
            <w:pPr>
              <w:jc w:val="center"/>
              <w:rPr>
                <w:b/>
                <w:bCs/>
                <w:sz w:val="20"/>
                <w:szCs w:val="20"/>
              </w:rPr>
            </w:pPr>
            <w:r w:rsidRPr="00860CA6">
              <w:rPr>
                <w:b/>
                <w:bCs/>
                <w:sz w:val="20"/>
                <w:szCs w:val="20"/>
              </w:rPr>
              <w:t>0.016</w:t>
            </w:r>
          </w:p>
        </w:tc>
        <w:tc>
          <w:tcPr>
            <w:tcW w:w="1822" w:type="dxa"/>
            <w:noWrap/>
            <w:vAlign w:val="center"/>
            <w:hideMark/>
          </w:tcPr>
          <w:p w14:paraId="02AFA6C2" w14:textId="77777777" w:rsidR="00CF70DD" w:rsidRPr="00860CA6" w:rsidRDefault="00CF70DD" w:rsidP="004F2163">
            <w:pPr>
              <w:jc w:val="center"/>
              <w:rPr>
                <w:sz w:val="20"/>
                <w:szCs w:val="20"/>
              </w:rPr>
            </w:pPr>
            <w:r w:rsidRPr="00860CA6">
              <w:rPr>
                <w:sz w:val="20"/>
                <w:szCs w:val="20"/>
              </w:rPr>
              <w:t>-0.318</w:t>
            </w:r>
          </w:p>
        </w:tc>
        <w:tc>
          <w:tcPr>
            <w:tcW w:w="2108" w:type="dxa"/>
            <w:noWrap/>
            <w:vAlign w:val="center"/>
            <w:hideMark/>
          </w:tcPr>
          <w:p w14:paraId="279D24AA" w14:textId="77777777" w:rsidR="00CF70DD" w:rsidRPr="00860CA6" w:rsidRDefault="00CF70DD" w:rsidP="004F2163">
            <w:pPr>
              <w:jc w:val="center"/>
              <w:rPr>
                <w:sz w:val="20"/>
                <w:szCs w:val="20"/>
              </w:rPr>
            </w:pPr>
            <w:r w:rsidRPr="00860CA6">
              <w:rPr>
                <w:sz w:val="20"/>
                <w:szCs w:val="20"/>
              </w:rPr>
              <w:t>-0.033</w:t>
            </w:r>
          </w:p>
        </w:tc>
      </w:tr>
      <w:tr w:rsidR="00CF70DD" w:rsidRPr="007B1A78" w14:paraId="2F4FAD15" w14:textId="77777777" w:rsidTr="00860CA6">
        <w:trPr>
          <w:trHeight w:val="529"/>
          <w:jc w:val="center"/>
        </w:trPr>
        <w:tc>
          <w:tcPr>
            <w:tcW w:w="1586" w:type="dxa"/>
            <w:noWrap/>
            <w:vAlign w:val="center"/>
            <w:hideMark/>
          </w:tcPr>
          <w:p w14:paraId="1E46B013" w14:textId="4C1E4AB8" w:rsidR="00CF70DD" w:rsidRPr="00860CA6" w:rsidRDefault="00CF70DD" w:rsidP="004F2163">
            <w:pPr>
              <w:jc w:val="center"/>
              <w:rPr>
                <w:sz w:val="20"/>
                <w:szCs w:val="20"/>
              </w:rPr>
            </w:pPr>
            <w:r w:rsidRPr="00860CA6">
              <w:rPr>
                <w:sz w:val="20"/>
                <w:szCs w:val="20"/>
              </w:rPr>
              <w:t>Median age</w:t>
            </w:r>
          </w:p>
        </w:tc>
        <w:tc>
          <w:tcPr>
            <w:tcW w:w="1444" w:type="dxa"/>
            <w:noWrap/>
            <w:vAlign w:val="center"/>
            <w:hideMark/>
          </w:tcPr>
          <w:p w14:paraId="18DD94E2" w14:textId="77777777" w:rsidR="00CF70DD" w:rsidRPr="00860CA6" w:rsidRDefault="00CF70DD" w:rsidP="004F2163">
            <w:pPr>
              <w:jc w:val="center"/>
              <w:rPr>
                <w:sz w:val="20"/>
                <w:szCs w:val="20"/>
              </w:rPr>
            </w:pPr>
            <w:r w:rsidRPr="00860CA6">
              <w:rPr>
                <w:sz w:val="20"/>
                <w:szCs w:val="20"/>
              </w:rPr>
              <w:t>0.173</w:t>
            </w:r>
          </w:p>
        </w:tc>
        <w:tc>
          <w:tcPr>
            <w:tcW w:w="1445" w:type="dxa"/>
            <w:noWrap/>
            <w:vAlign w:val="center"/>
            <w:hideMark/>
          </w:tcPr>
          <w:p w14:paraId="07A55CA0" w14:textId="77777777" w:rsidR="00CF70DD" w:rsidRPr="00860CA6" w:rsidRDefault="00CF70DD" w:rsidP="004F2163">
            <w:pPr>
              <w:jc w:val="center"/>
              <w:rPr>
                <w:sz w:val="20"/>
                <w:szCs w:val="20"/>
              </w:rPr>
            </w:pPr>
            <w:r w:rsidRPr="00860CA6">
              <w:rPr>
                <w:sz w:val="20"/>
                <w:szCs w:val="20"/>
              </w:rPr>
              <w:t>0.101</w:t>
            </w:r>
          </w:p>
        </w:tc>
        <w:tc>
          <w:tcPr>
            <w:tcW w:w="1155" w:type="dxa"/>
            <w:noWrap/>
            <w:vAlign w:val="center"/>
            <w:hideMark/>
          </w:tcPr>
          <w:p w14:paraId="6DDF1447" w14:textId="77777777" w:rsidR="00CF70DD" w:rsidRPr="00860CA6" w:rsidRDefault="00CF70DD" w:rsidP="004F2163">
            <w:pPr>
              <w:jc w:val="center"/>
              <w:rPr>
                <w:sz w:val="20"/>
                <w:szCs w:val="20"/>
              </w:rPr>
            </w:pPr>
            <w:r w:rsidRPr="00860CA6">
              <w:rPr>
                <w:sz w:val="20"/>
                <w:szCs w:val="20"/>
              </w:rPr>
              <w:t>0.089</w:t>
            </w:r>
          </w:p>
        </w:tc>
        <w:tc>
          <w:tcPr>
            <w:tcW w:w="1822" w:type="dxa"/>
            <w:noWrap/>
            <w:vAlign w:val="center"/>
            <w:hideMark/>
          </w:tcPr>
          <w:p w14:paraId="2219E3CD" w14:textId="77777777" w:rsidR="00CF70DD" w:rsidRPr="00860CA6" w:rsidRDefault="00CF70DD" w:rsidP="004F2163">
            <w:pPr>
              <w:jc w:val="center"/>
              <w:rPr>
                <w:sz w:val="20"/>
                <w:szCs w:val="20"/>
              </w:rPr>
            </w:pPr>
            <w:r w:rsidRPr="00860CA6">
              <w:rPr>
                <w:sz w:val="20"/>
                <w:szCs w:val="20"/>
              </w:rPr>
              <w:t>-0.027</w:t>
            </w:r>
          </w:p>
        </w:tc>
        <w:tc>
          <w:tcPr>
            <w:tcW w:w="2108" w:type="dxa"/>
            <w:noWrap/>
            <w:vAlign w:val="center"/>
            <w:hideMark/>
          </w:tcPr>
          <w:p w14:paraId="5644FAA0" w14:textId="77777777" w:rsidR="00CF70DD" w:rsidRPr="00860CA6" w:rsidRDefault="00CF70DD" w:rsidP="004F2163">
            <w:pPr>
              <w:jc w:val="center"/>
              <w:rPr>
                <w:sz w:val="20"/>
                <w:szCs w:val="20"/>
              </w:rPr>
            </w:pPr>
            <w:r w:rsidRPr="00860CA6">
              <w:rPr>
                <w:sz w:val="20"/>
                <w:szCs w:val="20"/>
              </w:rPr>
              <w:t>0.373</w:t>
            </w:r>
          </w:p>
        </w:tc>
      </w:tr>
      <w:tr w:rsidR="00CF70DD" w:rsidRPr="007B1A78" w14:paraId="35012F5D" w14:textId="77777777" w:rsidTr="00860CA6">
        <w:trPr>
          <w:trHeight w:val="529"/>
          <w:jc w:val="center"/>
        </w:trPr>
        <w:tc>
          <w:tcPr>
            <w:tcW w:w="1586" w:type="dxa"/>
            <w:noWrap/>
            <w:vAlign w:val="center"/>
            <w:hideMark/>
          </w:tcPr>
          <w:p w14:paraId="1EAFDA1E" w14:textId="639CB3FF" w:rsidR="00CF70DD" w:rsidRPr="00860CA6" w:rsidRDefault="00CF70DD" w:rsidP="004F2163">
            <w:pPr>
              <w:jc w:val="center"/>
              <w:rPr>
                <w:sz w:val="20"/>
                <w:szCs w:val="20"/>
              </w:rPr>
            </w:pPr>
            <w:r w:rsidRPr="00860CA6">
              <w:rPr>
                <w:sz w:val="20"/>
                <w:szCs w:val="20"/>
              </w:rPr>
              <w:t>Mean</w:t>
            </w:r>
            <w:r w:rsidR="00216715" w:rsidRPr="00860CA6">
              <w:rPr>
                <w:sz w:val="20"/>
                <w:szCs w:val="20"/>
              </w:rPr>
              <w:t xml:space="preserve"> </w:t>
            </w:r>
            <w:r w:rsidRPr="00860CA6">
              <w:rPr>
                <w:sz w:val="20"/>
                <w:szCs w:val="20"/>
              </w:rPr>
              <w:t>BMI</w:t>
            </w:r>
          </w:p>
        </w:tc>
        <w:tc>
          <w:tcPr>
            <w:tcW w:w="1444" w:type="dxa"/>
            <w:noWrap/>
            <w:vAlign w:val="center"/>
            <w:hideMark/>
          </w:tcPr>
          <w:p w14:paraId="5B4F826B" w14:textId="77777777" w:rsidR="00CF70DD" w:rsidRPr="00860CA6" w:rsidRDefault="00CF70DD" w:rsidP="004F2163">
            <w:pPr>
              <w:jc w:val="center"/>
              <w:rPr>
                <w:sz w:val="20"/>
                <w:szCs w:val="20"/>
              </w:rPr>
            </w:pPr>
            <w:r w:rsidRPr="00860CA6">
              <w:rPr>
                <w:sz w:val="20"/>
                <w:szCs w:val="20"/>
              </w:rPr>
              <w:t>0.501</w:t>
            </w:r>
          </w:p>
        </w:tc>
        <w:tc>
          <w:tcPr>
            <w:tcW w:w="1445" w:type="dxa"/>
            <w:noWrap/>
            <w:vAlign w:val="center"/>
            <w:hideMark/>
          </w:tcPr>
          <w:p w14:paraId="144B34B1" w14:textId="77777777" w:rsidR="00CF70DD" w:rsidRPr="00860CA6" w:rsidRDefault="00CF70DD" w:rsidP="004F2163">
            <w:pPr>
              <w:jc w:val="center"/>
              <w:rPr>
                <w:sz w:val="20"/>
                <w:szCs w:val="20"/>
              </w:rPr>
            </w:pPr>
            <w:r w:rsidRPr="00860CA6">
              <w:rPr>
                <w:sz w:val="20"/>
                <w:szCs w:val="20"/>
              </w:rPr>
              <w:t>0.077</w:t>
            </w:r>
          </w:p>
        </w:tc>
        <w:tc>
          <w:tcPr>
            <w:tcW w:w="1155" w:type="dxa"/>
            <w:noWrap/>
            <w:vAlign w:val="center"/>
            <w:hideMark/>
          </w:tcPr>
          <w:p w14:paraId="24311A68" w14:textId="77777777" w:rsidR="00CF70DD" w:rsidRPr="00860CA6" w:rsidRDefault="00CF70DD" w:rsidP="004F2163">
            <w:pPr>
              <w:jc w:val="center"/>
              <w:rPr>
                <w:b/>
                <w:bCs/>
                <w:sz w:val="20"/>
                <w:szCs w:val="20"/>
              </w:rPr>
            </w:pPr>
            <w:r w:rsidRPr="00860CA6">
              <w:rPr>
                <w:b/>
                <w:bCs/>
                <w:sz w:val="20"/>
                <w:szCs w:val="20"/>
              </w:rPr>
              <w:t>&lt; 0.0001</w:t>
            </w:r>
          </w:p>
        </w:tc>
        <w:tc>
          <w:tcPr>
            <w:tcW w:w="1822" w:type="dxa"/>
            <w:noWrap/>
            <w:vAlign w:val="center"/>
            <w:hideMark/>
          </w:tcPr>
          <w:p w14:paraId="0ACED2CA" w14:textId="77777777" w:rsidR="00CF70DD" w:rsidRPr="00860CA6" w:rsidRDefault="00CF70DD" w:rsidP="004F2163">
            <w:pPr>
              <w:jc w:val="center"/>
              <w:rPr>
                <w:sz w:val="20"/>
                <w:szCs w:val="20"/>
              </w:rPr>
            </w:pPr>
            <w:r w:rsidRPr="00860CA6">
              <w:rPr>
                <w:sz w:val="20"/>
                <w:szCs w:val="20"/>
              </w:rPr>
              <w:t>0.350</w:t>
            </w:r>
          </w:p>
        </w:tc>
        <w:tc>
          <w:tcPr>
            <w:tcW w:w="2108" w:type="dxa"/>
            <w:noWrap/>
            <w:vAlign w:val="center"/>
            <w:hideMark/>
          </w:tcPr>
          <w:p w14:paraId="3B793C0A" w14:textId="77777777" w:rsidR="00CF70DD" w:rsidRPr="00860CA6" w:rsidRDefault="00CF70DD" w:rsidP="004F2163">
            <w:pPr>
              <w:jc w:val="center"/>
              <w:rPr>
                <w:sz w:val="20"/>
                <w:szCs w:val="20"/>
              </w:rPr>
            </w:pPr>
            <w:r w:rsidRPr="00860CA6">
              <w:rPr>
                <w:sz w:val="20"/>
                <w:szCs w:val="20"/>
              </w:rPr>
              <w:t>0.652</w:t>
            </w:r>
          </w:p>
        </w:tc>
      </w:tr>
      <w:tr w:rsidR="00CF70DD" w:rsidRPr="007B1A78" w14:paraId="5F2DC12E" w14:textId="77777777" w:rsidTr="00860CA6">
        <w:trPr>
          <w:trHeight w:val="551"/>
          <w:jc w:val="center"/>
        </w:trPr>
        <w:tc>
          <w:tcPr>
            <w:tcW w:w="1586" w:type="dxa"/>
            <w:noWrap/>
            <w:vAlign w:val="center"/>
            <w:hideMark/>
          </w:tcPr>
          <w:p w14:paraId="0982D390" w14:textId="77777777" w:rsidR="00CF70DD" w:rsidRPr="00860CA6" w:rsidRDefault="00CF70DD" w:rsidP="004F2163">
            <w:pPr>
              <w:jc w:val="center"/>
              <w:rPr>
                <w:sz w:val="20"/>
                <w:szCs w:val="20"/>
              </w:rPr>
            </w:pPr>
            <w:r w:rsidRPr="00860CA6">
              <w:rPr>
                <w:sz w:val="20"/>
                <w:szCs w:val="20"/>
              </w:rPr>
              <w:t>Longitude</w:t>
            </w:r>
          </w:p>
        </w:tc>
        <w:tc>
          <w:tcPr>
            <w:tcW w:w="1444" w:type="dxa"/>
            <w:noWrap/>
            <w:vAlign w:val="center"/>
            <w:hideMark/>
          </w:tcPr>
          <w:p w14:paraId="7AFAE771" w14:textId="77777777" w:rsidR="00CF70DD" w:rsidRPr="00860CA6" w:rsidRDefault="00CF70DD" w:rsidP="004F2163">
            <w:pPr>
              <w:jc w:val="center"/>
              <w:rPr>
                <w:sz w:val="20"/>
                <w:szCs w:val="20"/>
              </w:rPr>
            </w:pPr>
            <w:r w:rsidRPr="00860CA6">
              <w:rPr>
                <w:sz w:val="20"/>
                <w:szCs w:val="20"/>
              </w:rPr>
              <w:t>-0.188</w:t>
            </w:r>
          </w:p>
        </w:tc>
        <w:tc>
          <w:tcPr>
            <w:tcW w:w="1445" w:type="dxa"/>
            <w:noWrap/>
            <w:vAlign w:val="center"/>
            <w:hideMark/>
          </w:tcPr>
          <w:p w14:paraId="068DD9BB" w14:textId="77777777" w:rsidR="00CF70DD" w:rsidRPr="00860CA6" w:rsidRDefault="00CF70DD" w:rsidP="004F2163">
            <w:pPr>
              <w:jc w:val="center"/>
              <w:rPr>
                <w:sz w:val="20"/>
                <w:szCs w:val="20"/>
              </w:rPr>
            </w:pPr>
            <w:r w:rsidRPr="00860CA6">
              <w:rPr>
                <w:sz w:val="20"/>
                <w:szCs w:val="20"/>
              </w:rPr>
              <w:t>0.059</w:t>
            </w:r>
          </w:p>
        </w:tc>
        <w:tc>
          <w:tcPr>
            <w:tcW w:w="1155" w:type="dxa"/>
            <w:noWrap/>
            <w:vAlign w:val="center"/>
            <w:hideMark/>
          </w:tcPr>
          <w:p w14:paraId="0AE6A232" w14:textId="77777777" w:rsidR="00CF70DD" w:rsidRPr="00860CA6" w:rsidRDefault="00CF70DD" w:rsidP="004F2163">
            <w:pPr>
              <w:jc w:val="center"/>
              <w:rPr>
                <w:b/>
                <w:bCs/>
                <w:sz w:val="20"/>
                <w:szCs w:val="20"/>
              </w:rPr>
            </w:pPr>
            <w:r w:rsidRPr="00860CA6">
              <w:rPr>
                <w:b/>
                <w:bCs/>
                <w:sz w:val="20"/>
                <w:szCs w:val="20"/>
              </w:rPr>
              <w:t>0.002</w:t>
            </w:r>
          </w:p>
        </w:tc>
        <w:tc>
          <w:tcPr>
            <w:tcW w:w="1822" w:type="dxa"/>
            <w:noWrap/>
            <w:vAlign w:val="center"/>
            <w:hideMark/>
          </w:tcPr>
          <w:p w14:paraId="4CE901AD" w14:textId="77777777" w:rsidR="00CF70DD" w:rsidRPr="00860CA6" w:rsidRDefault="00CF70DD" w:rsidP="004F2163">
            <w:pPr>
              <w:jc w:val="center"/>
              <w:rPr>
                <w:sz w:val="20"/>
                <w:szCs w:val="20"/>
              </w:rPr>
            </w:pPr>
            <w:r w:rsidRPr="00860CA6">
              <w:rPr>
                <w:sz w:val="20"/>
                <w:szCs w:val="20"/>
              </w:rPr>
              <w:t>-0.305</w:t>
            </w:r>
          </w:p>
        </w:tc>
        <w:tc>
          <w:tcPr>
            <w:tcW w:w="2108" w:type="dxa"/>
            <w:noWrap/>
            <w:vAlign w:val="center"/>
            <w:hideMark/>
          </w:tcPr>
          <w:p w14:paraId="21F21574" w14:textId="77777777" w:rsidR="00CF70DD" w:rsidRPr="00860CA6" w:rsidRDefault="00CF70DD" w:rsidP="004F2163">
            <w:pPr>
              <w:jc w:val="center"/>
              <w:rPr>
                <w:sz w:val="20"/>
                <w:szCs w:val="20"/>
              </w:rPr>
            </w:pPr>
            <w:r w:rsidRPr="00860CA6">
              <w:rPr>
                <w:sz w:val="20"/>
                <w:szCs w:val="20"/>
              </w:rPr>
              <w:t>-0.070</w:t>
            </w:r>
          </w:p>
        </w:tc>
      </w:tr>
    </w:tbl>
    <w:p w14:paraId="3AB1D9F4" w14:textId="77777777" w:rsidR="00F94BC0" w:rsidRDefault="00F94BC0" w:rsidP="00196DCF">
      <w:pPr>
        <w:rPr>
          <w:rFonts w:ascii="Times New Roman" w:hAnsi="Times New Roman" w:cs="Times New Roman"/>
          <w:b/>
          <w:bCs/>
          <w:sz w:val="16"/>
          <w:szCs w:val="16"/>
        </w:rPr>
      </w:pPr>
    </w:p>
    <w:p w14:paraId="5D671BF5" w14:textId="77777777" w:rsidR="008171FD" w:rsidRDefault="008171FD" w:rsidP="00F94BC0">
      <w:pPr>
        <w:rPr>
          <w:rFonts w:cstheme="minorHAnsi"/>
          <w:b/>
          <w:bCs/>
          <w:sz w:val="20"/>
          <w:szCs w:val="20"/>
        </w:rPr>
      </w:pPr>
    </w:p>
    <w:p w14:paraId="25FF696E" w14:textId="593B9244" w:rsidR="00CF70DD" w:rsidRPr="00860CA6" w:rsidRDefault="00F94BC0" w:rsidP="00F94BC0">
      <w:pPr>
        <w:rPr>
          <w:rFonts w:cstheme="minorHAnsi"/>
          <w:sz w:val="20"/>
          <w:szCs w:val="20"/>
        </w:rPr>
      </w:pPr>
      <w:r w:rsidRPr="00860CA6">
        <w:rPr>
          <w:rFonts w:cstheme="minorHAnsi"/>
          <w:b/>
          <w:bCs/>
          <w:sz w:val="20"/>
          <w:szCs w:val="20"/>
        </w:rPr>
        <w:t>Supplementary data 2 figure 1</w:t>
      </w:r>
      <w:r w:rsidR="006361A9" w:rsidRPr="00860CA6">
        <w:rPr>
          <w:rFonts w:cstheme="minorHAnsi"/>
          <w:b/>
          <w:bCs/>
          <w:sz w:val="20"/>
          <w:szCs w:val="20"/>
        </w:rPr>
        <w:t xml:space="preserve">. </w:t>
      </w:r>
      <w:r w:rsidR="006361A9" w:rsidRPr="00860CA6">
        <w:rPr>
          <w:rFonts w:cstheme="minorHAnsi"/>
          <w:sz w:val="20"/>
          <w:szCs w:val="20"/>
        </w:rPr>
        <w:t xml:space="preserve">Results of the regression modelling for the prediction of COVID mortality across 152 nations. </w:t>
      </w:r>
    </w:p>
    <w:p w14:paraId="38435490" w14:textId="4AF02584" w:rsidR="00F94BC0" w:rsidRDefault="00CF70DD" w:rsidP="00F94BC0">
      <w:pPr>
        <w:jc w:val="center"/>
      </w:pPr>
      <w:r>
        <w:rPr>
          <w:noProof/>
        </w:rPr>
        <w:drawing>
          <wp:inline distT="0" distB="0" distL="0" distR="0" wp14:anchorId="45EED743" wp14:editId="58CD5B7C">
            <wp:extent cx="3688080" cy="2933700"/>
            <wp:effectExtent l="0" t="0" r="7620" b="0"/>
            <wp:docPr id="3" name="Chart 3">
              <a:extLst xmlns:a="http://schemas.openxmlformats.org/drawingml/2006/main">
                <a:ext uri="{FF2B5EF4-FFF2-40B4-BE49-F238E27FC236}">
                  <a16:creationId xmlns:a16="http://schemas.microsoft.com/office/drawing/2014/main" id="{07551E3F-9031-4947-BF9C-39DEE594D9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7156636" w14:textId="57C1BCD6" w:rsidR="00A24F95" w:rsidRPr="00860CA6" w:rsidRDefault="00A24F95" w:rsidP="00860CA6">
      <w:pPr>
        <w:spacing w:line="360" w:lineRule="auto"/>
        <w:rPr>
          <w:b/>
          <w:bCs/>
          <w:sz w:val="20"/>
          <w:szCs w:val="20"/>
        </w:rPr>
      </w:pPr>
      <w:r w:rsidRPr="00860CA6">
        <w:rPr>
          <w:b/>
          <w:bCs/>
          <w:sz w:val="20"/>
          <w:szCs w:val="20"/>
        </w:rPr>
        <w:lastRenderedPageBreak/>
        <w:t>United States data</w:t>
      </w:r>
    </w:p>
    <w:p w14:paraId="3E7645AB" w14:textId="1AB03285" w:rsidR="00A24F95" w:rsidRPr="00860CA6" w:rsidRDefault="00A24F95" w:rsidP="00860CA6">
      <w:pPr>
        <w:spacing w:line="360" w:lineRule="auto"/>
        <w:rPr>
          <w:sz w:val="20"/>
          <w:szCs w:val="20"/>
        </w:rPr>
      </w:pPr>
      <w:r w:rsidRPr="00860CA6">
        <w:rPr>
          <w:sz w:val="20"/>
          <w:szCs w:val="20"/>
        </w:rPr>
        <w:t>To further explore the influence of population location and demographics on COVID mortality, we repeated the above regression model using data from each of the 50 states in the United States of America. Mean BMI was replaced by % of the population self</w:t>
      </w:r>
      <w:r w:rsidR="00254F53" w:rsidRPr="00860CA6">
        <w:rPr>
          <w:sz w:val="20"/>
          <w:szCs w:val="20"/>
        </w:rPr>
        <w:t>-</w:t>
      </w:r>
      <w:r w:rsidRPr="00860CA6">
        <w:rPr>
          <w:sz w:val="20"/>
          <w:szCs w:val="20"/>
        </w:rPr>
        <w:t>reporting as obese, and GDP per capita was replaced by median household income</w:t>
      </w:r>
      <w:r w:rsidR="00254F53" w:rsidRPr="00860CA6">
        <w:rPr>
          <w:sz w:val="20"/>
          <w:szCs w:val="20"/>
        </w:rPr>
        <w:t xml:space="preserve"> (Centre for Disease Control data)</w:t>
      </w:r>
      <w:r w:rsidRPr="00860CA6">
        <w:rPr>
          <w:sz w:val="20"/>
          <w:szCs w:val="20"/>
        </w:rPr>
        <w:t xml:space="preserve">. </w:t>
      </w:r>
    </w:p>
    <w:p w14:paraId="748ED78E" w14:textId="086A4371" w:rsidR="00CC4EBE" w:rsidRPr="00860CA6" w:rsidRDefault="00233E66" w:rsidP="00860CA6">
      <w:pPr>
        <w:spacing w:line="360" w:lineRule="auto"/>
        <w:rPr>
          <w:sz w:val="20"/>
          <w:szCs w:val="20"/>
        </w:rPr>
      </w:pPr>
      <w:r w:rsidRPr="00860CA6">
        <w:rPr>
          <w:sz w:val="20"/>
          <w:szCs w:val="20"/>
        </w:rPr>
        <w:t>Median age of population</w:t>
      </w:r>
      <w:r w:rsidR="00CC4EBE" w:rsidRPr="00860CA6">
        <w:rPr>
          <w:sz w:val="20"/>
          <w:szCs w:val="20"/>
        </w:rPr>
        <w:t xml:space="preserve"> (p=0.0</w:t>
      </w:r>
      <w:r w:rsidRPr="00860CA6">
        <w:rPr>
          <w:sz w:val="20"/>
          <w:szCs w:val="20"/>
        </w:rPr>
        <w:t>4</w:t>
      </w:r>
      <w:r w:rsidR="00CC4EBE" w:rsidRPr="00860CA6">
        <w:rPr>
          <w:sz w:val="20"/>
          <w:szCs w:val="20"/>
        </w:rPr>
        <w:t>) and longitude (p=0.00</w:t>
      </w:r>
      <w:r w:rsidRPr="00860CA6">
        <w:rPr>
          <w:sz w:val="20"/>
          <w:szCs w:val="20"/>
        </w:rPr>
        <w:t>1</w:t>
      </w:r>
      <w:r w:rsidR="00CC4EBE" w:rsidRPr="00860CA6">
        <w:rPr>
          <w:sz w:val="20"/>
          <w:szCs w:val="20"/>
        </w:rPr>
        <w:t>) were the only significant variables</w:t>
      </w:r>
      <w:r w:rsidRPr="00860CA6">
        <w:rPr>
          <w:sz w:val="20"/>
          <w:szCs w:val="20"/>
        </w:rPr>
        <w:t xml:space="preserve"> to achieve significance in the</w:t>
      </w:r>
      <w:r w:rsidR="00040B3E" w:rsidRPr="00860CA6">
        <w:rPr>
          <w:sz w:val="20"/>
          <w:szCs w:val="20"/>
        </w:rPr>
        <w:t xml:space="preserve"> modelling. </w:t>
      </w:r>
      <w:r w:rsidR="006361A9" w:rsidRPr="00860CA6">
        <w:rPr>
          <w:sz w:val="20"/>
          <w:szCs w:val="20"/>
        </w:rPr>
        <w:t>These variables both</w:t>
      </w:r>
      <w:r w:rsidRPr="00860CA6">
        <w:rPr>
          <w:sz w:val="20"/>
          <w:szCs w:val="20"/>
        </w:rPr>
        <w:t xml:space="preserve"> showed </w:t>
      </w:r>
      <w:r w:rsidR="00040B3E" w:rsidRPr="00860CA6">
        <w:rPr>
          <w:sz w:val="20"/>
          <w:szCs w:val="20"/>
        </w:rPr>
        <w:t>inverse correlation</w:t>
      </w:r>
      <w:r w:rsidRPr="00860CA6">
        <w:rPr>
          <w:sz w:val="20"/>
          <w:szCs w:val="20"/>
        </w:rPr>
        <w:t>s</w:t>
      </w:r>
      <w:r w:rsidR="00040B3E" w:rsidRPr="00860CA6">
        <w:rPr>
          <w:sz w:val="20"/>
          <w:szCs w:val="20"/>
        </w:rPr>
        <w:t xml:space="preserve"> to COVID mortality. </w:t>
      </w:r>
      <w:r w:rsidR="007F5949" w:rsidRPr="00860CA6">
        <w:rPr>
          <w:sz w:val="20"/>
          <w:szCs w:val="20"/>
        </w:rPr>
        <w:t>Stepwise modelling with other socioeconomic</w:t>
      </w:r>
      <w:r w:rsidR="00040B3E" w:rsidRPr="00860CA6">
        <w:rPr>
          <w:sz w:val="20"/>
          <w:szCs w:val="20"/>
        </w:rPr>
        <w:t xml:space="preserve"> </w:t>
      </w:r>
      <w:r w:rsidR="007F5949" w:rsidRPr="00860CA6">
        <w:rPr>
          <w:sz w:val="20"/>
          <w:szCs w:val="20"/>
        </w:rPr>
        <w:t>parameters</w:t>
      </w:r>
      <w:r w:rsidR="00040B3E" w:rsidRPr="00860CA6">
        <w:rPr>
          <w:sz w:val="20"/>
          <w:szCs w:val="20"/>
        </w:rPr>
        <w:t xml:space="preserve"> (including % of population &gt;65 years of age, % white/black individuals, life expectancy)</w:t>
      </w:r>
      <w:r w:rsidR="00EE5A8F" w:rsidRPr="00860CA6">
        <w:rPr>
          <w:sz w:val="20"/>
          <w:szCs w:val="20"/>
        </w:rPr>
        <w:t xml:space="preserve"> did not</w:t>
      </w:r>
      <w:r w:rsidR="006708BB" w:rsidRPr="00860CA6">
        <w:rPr>
          <w:sz w:val="20"/>
          <w:szCs w:val="20"/>
        </w:rPr>
        <w:t xml:space="preserve"> significantly impact on the</w:t>
      </w:r>
      <w:r w:rsidR="00EE5A8F" w:rsidRPr="00860CA6">
        <w:rPr>
          <w:sz w:val="20"/>
          <w:szCs w:val="20"/>
        </w:rPr>
        <w:t xml:space="preserve"> result. </w:t>
      </w:r>
      <w:r w:rsidR="00040B3E" w:rsidRPr="00860CA6">
        <w:rPr>
          <w:sz w:val="20"/>
          <w:szCs w:val="20"/>
        </w:rPr>
        <w:t xml:space="preserve"> </w:t>
      </w:r>
    </w:p>
    <w:p w14:paraId="08F32F2F" w14:textId="768FD18A" w:rsidR="00254F53" w:rsidRPr="00860CA6" w:rsidRDefault="00254F53" w:rsidP="00860CA6">
      <w:pPr>
        <w:spacing w:line="360" w:lineRule="auto"/>
        <w:rPr>
          <w:sz w:val="20"/>
          <w:szCs w:val="20"/>
        </w:rPr>
      </w:pPr>
    </w:p>
    <w:p w14:paraId="3BDAE64C" w14:textId="77777777" w:rsidR="00A24F95" w:rsidRDefault="00A24F95" w:rsidP="00F94BC0">
      <w:pPr>
        <w:jc w:val="center"/>
      </w:pPr>
    </w:p>
    <w:p w14:paraId="53C61B3C" w14:textId="720FB52B" w:rsidR="00A24F95" w:rsidRDefault="00A24F95" w:rsidP="00F94BC0">
      <w:pPr>
        <w:jc w:val="center"/>
      </w:pPr>
    </w:p>
    <w:p w14:paraId="5FA633CC" w14:textId="77777777" w:rsidR="00A24F95" w:rsidRDefault="00A24F95" w:rsidP="00F94BC0">
      <w:pPr>
        <w:jc w:val="center"/>
      </w:pPr>
    </w:p>
    <w:p w14:paraId="7B6A6756" w14:textId="77777777" w:rsidR="00915458" w:rsidRDefault="00915458" w:rsidP="00F94BC0">
      <w:pPr>
        <w:jc w:val="center"/>
        <w:rPr>
          <w:rFonts w:cstheme="minorHAnsi"/>
          <w:b/>
          <w:bCs/>
          <w:sz w:val="24"/>
          <w:szCs w:val="24"/>
        </w:rPr>
      </w:pPr>
    </w:p>
    <w:p w14:paraId="7599ECFD" w14:textId="2D25A60A" w:rsidR="00F0030D" w:rsidRDefault="00F0030D" w:rsidP="00CF70DD">
      <w:pPr>
        <w:jc w:val="center"/>
      </w:pPr>
    </w:p>
    <w:p w14:paraId="34C6B3DC" w14:textId="77777777" w:rsidR="00CF70DD" w:rsidRDefault="00CF70DD" w:rsidP="00E77B95"/>
    <w:p w14:paraId="1606E27F" w14:textId="77777777" w:rsidR="00CF70DD" w:rsidRDefault="00CF70DD" w:rsidP="00CF70DD">
      <w:pPr>
        <w:jc w:val="center"/>
      </w:pPr>
    </w:p>
    <w:p w14:paraId="75F3E7AA" w14:textId="290B6676" w:rsidR="001808C2" w:rsidRDefault="001808C2" w:rsidP="00FB79EB">
      <w:pPr>
        <w:jc w:val="center"/>
      </w:pPr>
    </w:p>
    <w:p w14:paraId="35668087" w14:textId="77777777" w:rsidR="001808C2" w:rsidRDefault="001808C2" w:rsidP="001808C2"/>
    <w:p w14:paraId="3CE622AA" w14:textId="63CCB144" w:rsidR="00A42157" w:rsidRDefault="00A42157" w:rsidP="00FB79EB">
      <w:pPr>
        <w:jc w:val="center"/>
      </w:pPr>
    </w:p>
    <w:p w14:paraId="3EB971EB" w14:textId="6B5413A5" w:rsidR="00A42157" w:rsidRDefault="00A42157" w:rsidP="00FB79EB">
      <w:pPr>
        <w:jc w:val="center"/>
      </w:pPr>
    </w:p>
    <w:p w14:paraId="047756C6" w14:textId="77777777" w:rsidR="00C71C20" w:rsidRDefault="00C71C20" w:rsidP="00FB79EB">
      <w:pPr>
        <w:jc w:val="center"/>
      </w:pPr>
    </w:p>
    <w:p w14:paraId="0AA306C2" w14:textId="77777777" w:rsidR="00C71C20" w:rsidRDefault="00C71C20" w:rsidP="00FB79EB">
      <w:pPr>
        <w:jc w:val="center"/>
      </w:pPr>
    </w:p>
    <w:p w14:paraId="13828187" w14:textId="0C1DC48E" w:rsidR="00A42157" w:rsidRDefault="00826FA2" w:rsidP="00C71C20">
      <w:r>
        <w:fldChar w:fldCharType="begin"/>
      </w:r>
      <w:r>
        <w:instrText xml:space="preserve"> ADDIN EN.REFLIST </w:instrText>
      </w:r>
      <w:r>
        <w:fldChar w:fldCharType="end"/>
      </w:r>
    </w:p>
    <w:sectPr w:rsidR="00A42157" w:rsidSect="00943D9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9464B1" w14:textId="77777777" w:rsidR="00C5353F" w:rsidRDefault="00C5353F" w:rsidP="000725A8">
      <w:pPr>
        <w:spacing w:after="0" w:line="240" w:lineRule="auto"/>
      </w:pPr>
      <w:r>
        <w:separator/>
      </w:r>
    </w:p>
  </w:endnote>
  <w:endnote w:type="continuationSeparator" w:id="0">
    <w:p w14:paraId="4436036A" w14:textId="77777777" w:rsidR="00C5353F" w:rsidRDefault="00C5353F" w:rsidP="000725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645901"/>
      <w:docPartObj>
        <w:docPartGallery w:val="Page Numbers (Bottom of Page)"/>
        <w:docPartUnique/>
      </w:docPartObj>
    </w:sdtPr>
    <w:sdtEndPr>
      <w:rPr>
        <w:noProof/>
      </w:rPr>
    </w:sdtEndPr>
    <w:sdtContent>
      <w:p w14:paraId="14CCA929" w14:textId="4361E133" w:rsidR="004F2163" w:rsidRDefault="004F21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47DAE3" w14:textId="77777777" w:rsidR="004F2163" w:rsidRDefault="004F21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1B7575" w14:textId="77777777" w:rsidR="00C5353F" w:rsidRDefault="00C5353F" w:rsidP="000725A8">
      <w:pPr>
        <w:spacing w:after="0" w:line="240" w:lineRule="auto"/>
      </w:pPr>
      <w:r>
        <w:separator/>
      </w:r>
    </w:p>
  </w:footnote>
  <w:footnote w:type="continuationSeparator" w:id="0">
    <w:p w14:paraId="4A144E6E" w14:textId="77777777" w:rsidR="00C5353F" w:rsidRDefault="00C5353F" w:rsidP="000725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p9ptf259assfepxadpzp5k902f0wtf5sz2&quot;&gt;My EndNote Library&lt;record-ids&gt;&lt;item&gt;1497&lt;/item&gt;&lt;/record-ids&gt;&lt;/item&gt;&lt;/Libraries&gt;"/>
  </w:docVars>
  <w:rsids>
    <w:rsidRoot w:val="001A373F"/>
    <w:rsid w:val="00000652"/>
    <w:rsid w:val="00040B3E"/>
    <w:rsid w:val="000725A8"/>
    <w:rsid w:val="00080BA4"/>
    <w:rsid w:val="000921A9"/>
    <w:rsid w:val="000927AF"/>
    <w:rsid w:val="00095030"/>
    <w:rsid w:val="000B456F"/>
    <w:rsid w:val="000B50D0"/>
    <w:rsid w:val="000E6550"/>
    <w:rsid w:val="000F41FC"/>
    <w:rsid w:val="000F6F74"/>
    <w:rsid w:val="00105F52"/>
    <w:rsid w:val="00107F25"/>
    <w:rsid w:val="001166FA"/>
    <w:rsid w:val="00126C00"/>
    <w:rsid w:val="00144957"/>
    <w:rsid w:val="00170BC6"/>
    <w:rsid w:val="001808C2"/>
    <w:rsid w:val="001841BC"/>
    <w:rsid w:val="00196DCF"/>
    <w:rsid w:val="001A373F"/>
    <w:rsid w:val="001A3BF1"/>
    <w:rsid w:val="001B4B31"/>
    <w:rsid w:val="001E2C22"/>
    <w:rsid w:val="001E7A77"/>
    <w:rsid w:val="00216715"/>
    <w:rsid w:val="002241A4"/>
    <w:rsid w:val="00231135"/>
    <w:rsid w:val="00233E66"/>
    <w:rsid w:val="00241992"/>
    <w:rsid w:val="00247BAA"/>
    <w:rsid w:val="00254F21"/>
    <w:rsid w:val="00254F53"/>
    <w:rsid w:val="002632CB"/>
    <w:rsid w:val="002720CB"/>
    <w:rsid w:val="002A53FC"/>
    <w:rsid w:val="002D7CEB"/>
    <w:rsid w:val="002E3D78"/>
    <w:rsid w:val="002F08C9"/>
    <w:rsid w:val="0032634B"/>
    <w:rsid w:val="0034702C"/>
    <w:rsid w:val="00370F55"/>
    <w:rsid w:val="00381F3A"/>
    <w:rsid w:val="00394A76"/>
    <w:rsid w:val="003B4E31"/>
    <w:rsid w:val="003C30AD"/>
    <w:rsid w:val="003E5517"/>
    <w:rsid w:val="0040699F"/>
    <w:rsid w:val="00410418"/>
    <w:rsid w:val="00414ACD"/>
    <w:rsid w:val="0042225F"/>
    <w:rsid w:val="0045185C"/>
    <w:rsid w:val="004520DE"/>
    <w:rsid w:val="0048249B"/>
    <w:rsid w:val="00483D64"/>
    <w:rsid w:val="004C6A9E"/>
    <w:rsid w:val="004F2163"/>
    <w:rsid w:val="005536A5"/>
    <w:rsid w:val="0056375C"/>
    <w:rsid w:val="00571A3F"/>
    <w:rsid w:val="00574D98"/>
    <w:rsid w:val="0058373E"/>
    <w:rsid w:val="005A2DDE"/>
    <w:rsid w:val="005B325A"/>
    <w:rsid w:val="00602D93"/>
    <w:rsid w:val="0060620A"/>
    <w:rsid w:val="00607B4E"/>
    <w:rsid w:val="006130A3"/>
    <w:rsid w:val="006300DE"/>
    <w:rsid w:val="006361A9"/>
    <w:rsid w:val="00654EA2"/>
    <w:rsid w:val="006651A4"/>
    <w:rsid w:val="006708BB"/>
    <w:rsid w:val="0067320A"/>
    <w:rsid w:val="00695CFA"/>
    <w:rsid w:val="006B342C"/>
    <w:rsid w:val="006B581D"/>
    <w:rsid w:val="006C63EA"/>
    <w:rsid w:val="006D66B1"/>
    <w:rsid w:val="006D6C88"/>
    <w:rsid w:val="006F3B08"/>
    <w:rsid w:val="007206A2"/>
    <w:rsid w:val="00724F99"/>
    <w:rsid w:val="00732C8B"/>
    <w:rsid w:val="00733E3C"/>
    <w:rsid w:val="00745693"/>
    <w:rsid w:val="00751F6C"/>
    <w:rsid w:val="007608D0"/>
    <w:rsid w:val="00782FC4"/>
    <w:rsid w:val="0078307B"/>
    <w:rsid w:val="007B3B7D"/>
    <w:rsid w:val="007D1E6E"/>
    <w:rsid w:val="007E3D5D"/>
    <w:rsid w:val="007E3E83"/>
    <w:rsid w:val="007F3676"/>
    <w:rsid w:val="007F5949"/>
    <w:rsid w:val="008169E3"/>
    <w:rsid w:val="008171FD"/>
    <w:rsid w:val="00826FA2"/>
    <w:rsid w:val="00850209"/>
    <w:rsid w:val="00860CA6"/>
    <w:rsid w:val="00871747"/>
    <w:rsid w:val="00877D6B"/>
    <w:rsid w:val="008A5922"/>
    <w:rsid w:val="008C2ADE"/>
    <w:rsid w:val="008D0923"/>
    <w:rsid w:val="008D0BD4"/>
    <w:rsid w:val="00911605"/>
    <w:rsid w:val="00915458"/>
    <w:rsid w:val="00943D9A"/>
    <w:rsid w:val="009575D3"/>
    <w:rsid w:val="00974CFF"/>
    <w:rsid w:val="00976977"/>
    <w:rsid w:val="0097707B"/>
    <w:rsid w:val="009846EE"/>
    <w:rsid w:val="009873D8"/>
    <w:rsid w:val="009B55E5"/>
    <w:rsid w:val="009D24D5"/>
    <w:rsid w:val="009D34E3"/>
    <w:rsid w:val="009E6CF0"/>
    <w:rsid w:val="00A24F95"/>
    <w:rsid w:val="00A377AD"/>
    <w:rsid w:val="00A42157"/>
    <w:rsid w:val="00A4223D"/>
    <w:rsid w:val="00A46B1B"/>
    <w:rsid w:val="00A64D89"/>
    <w:rsid w:val="00A65C90"/>
    <w:rsid w:val="00A73FAB"/>
    <w:rsid w:val="00AC692B"/>
    <w:rsid w:val="00AE160F"/>
    <w:rsid w:val="00B37518"/>
    <w:rsid w:val="00B937B6"/>
    <w:rsid w:val="00BA43C6"/>
    <w:rsid w:val="00BD1B5A"/>
    <w:rsid w:val="00BD55A2"/>
    <w:rsid w:val="00BE72F0"/>
    <w:rsid w:val="00BF063D"/>
    <w:rsid w:val="00BF3069"/>
    <w:rsid w:val="00BF7408"/>
    <w:rsid w:val="00C014FF"/>
    <w:rsid w:val="00C06EA8"/>
    <w:rsid w:val="00C22747"/>
    <w:rsid w:val="00C405B1"/>
    <w:rsid w:val="00C5353F"/>
    <w:rsid w:val="00C63281"/>
    <w:rsid w:val="00C641F2"/>
    <w:rsid w:val="00C652D1"/>
    <w:rsid w:val="00C71C20"/>
    <w:rsid w:val="00C738CC"/>
    <w:rsid w:val="00C8053A"/>
    <w:rsid w:val="00C94F8D"/>
    <w:rsid w:val="00CA1830"/>
    <w:rsid w:val="00CC4EBE"/>
    <w:rsid w:val="00CE5D34"/>
    <w:rsid w:val="00CF70DD"/>
    <w:rsid w:val="00D02145"/>
    <w:rsid w:val="00D533AF"/>
    <w:rsid w:val="00D53B31"/>
    <w:rsid w:val="00D66F28"/>
    <w:rsid w:val="00DA4188"/>
    <w:rsid w:val="00E038A5"/>
    <w:rsid w:val="00E04643"/>
    <w:rsid w:val="00E77B95"/>
    <w:rsid w:val="00E909E4"/>
    <w:rsid w:val="00EB0A4D"/>
    <w:rsid w:val="00EB17DA"/>
    <w:rsid w:val="00EC0594"/>
    <w:rsid w:val="00EC7F3B"/>
    <w:rsid w:val="00EE5969"/>
    <w:rsid w:val="00EE5A8F"/>
    <w:rsid w:val="00F0030D"/>
    <w:rsid w:val="00F0444A"/>
    <w:rsid w:val="00F35F0D"/>
    <w:rsid w:val="00F3682F"/>
    <w:rsid w:val="00F46ACE"/>
    <w:rsid w:val="00F52CB0"/>
    <w:rsid w:val="00F72E8D"/>
    <w:rsid w:val="00F75DD4"/>
    <w:rsid w:val="00F872B8"/>
    <w:rsid w:val="00F90484"/>
    <w:rsid w:val="00F94BC0"/>
    <w:rsid w:val="00FA3880"/>
    <w:rsid w:val="00FB1FB1"/>
    <w:rsid w:val="00FB79EB"/>
    <w:rsid w:val="00FE7B7E"/>
    <w:rsid w:val="00FF07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8C4F2"/>
  <w15:chartTrackingRefBased/>
  <w15:docId w15:val="{79A2258E-DA8B-430B-9C71-A92163B63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3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22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2225F"/>
    <w:rPr>
      <w:rFonts w:ascii="Calibri" w:hAnsi="Calibri" w:cs="Calibri"/>
      <w:noProof/>
      <w:lang w:val="en-US"/>
    </w:rPr>
  </w:style>
  <w:style w:type="paragraph" w:customStyle="1" w:styleId="EndNoteBibliography">
    <w:name w:val="EndNote Bibliography"/>
    <w:basedOn w:val="Normal"/>
    <w:link w:val="EndNoteBibliographyChar"/>
    <w:rsid w:val="004222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2225F"/>
    <w:rPr>
      <w:rFonts w:ascii="Calibri" w:hAnsi="Calibri" w:cs="Calibri"/>
      <w:noProof/>
      <w:lang w:val="en-US"/>
    </w:rPr>
  </w:style>
  <w:style w:type="character" w:styleId="Hyperlink">
    <w:name w:val="Hyperlink"/>
    <w:basedOn w:val="DefaultParagraphFont"/>
    <w:uiPriority w:val="99"/>
    <w:unhideWhenUsed/>
    <w:rsid w:val="00231135"/>
    <w:rPr>
      <w:color w:val="0563C1" w:themeColor="hyperlink"/>
      <w:u w:val="single"/>
    </w:rPr>
  </w:style>
  <w:style w:type="character" w:styleId="UnresolvedMention">
    <w:name w:val="Unresolved Mention"/>
    <w:basedOn w:val="DefaultParagraphFont"/>
    <w:uiPriority w:val="99"/>
    <w:semiHidden/>
    <w:unhideWhenUsed/>
    <w:rsid w:val="00231135"/>
    <w:rPr>
      <w:color w:val="605E5C"/>
      <w:shd w:val="clear" w:color="auto" w:fill="E1DFDD"/>
    </w:rPr>
  </w:style>
  <w:style w:type="paragraph" w:styleId="Header">
    <w:name w:val="header"/>
    <w:basedOn w:val="Normal"/>
    <w:link w:val="HeaderChar"/>
    <w:uiPriority w:val="99"/>
    <w:unhideWhenUsed/>
    <w:rsid w:val="000725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5A8"/>
  </w:style>
  <w:style w:type="paragraph" w:styleId="Footer">
    <w:name w:val="footer"/>
    <w:basedOn w:val="Normal"/>
    <w:link w:val="FooterChar"/>
    <w:uiPriority w:val="99"/>
    <w:unhideWhenUsed/>
    <w:rsid w:val="000725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5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389631">
      <w:bodyDiv w:val="1"/>
      <w:marLeft w:val="0"/>
      <w:marRight w:val="0"/>
      <w:marTop w:val="0"/>
      <w:marBottom w:val="0"/>
      <w:divBdr>
        <w:top w:val="none" w:sz="0" w:space="0" w:color="auto"/>
        <w:left w:val="none" w:sz="0" w:space="0" w:color="auto"/>
        <w:bottom w:val="none" w:sz="0" w:space="0" w:color="auto"/>
        <w:right w:val="none" w:sz="0" w:space="0" w:color="auto"/>
      </w:divBdr>
    </w:div>
    <w:div w:id="269700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spPr>
            <a:ln w="25400">
              <a:noFill/>
            </a:ln>
            <a:effectLst/>
          </c:spPr>
          <c:marker>
            <c:symbol val="circle"/>
            <c:size val="3"/>
            <c:spPr>
              <a:solidFill>
                <a:srgbClr val="3266FF"/>
              </a:solidFill>
              <a:ln w="0">
                <a:solidFill>
                  <a:srgbClr val="3266FF"/>
                </a:solidFill>
                <a:prstDash val="solid"/>
              </a:ln>
            </c:spPr>
          </c:marker>
          <c:xVal>
            <c:numRef>
              <c:f>'Linear regression2'!$E$112:$E$263</c:f>
              <c:numCache>
                <c:formatCode>0.000</c:formatCode>
                <c:ptCount val="152"/>
                <c:pt idx="0">
                  <c:v>1.1991815839255835</c:v>
                </c:pt>
                <c:pt idx="1">
                  <c:v>2.659095613713661</c:v>
                </c:pt>
                <c:pt idx="2">
                  <c:v>2.4148981500259641</c:v>
                </c:pt>
                <c:pt idx="3">
                  <c:v>2.9489262928148992</c:v>
                </c:pt>
                <c:pt idx="4">
                  <c:v>1.462840131194701</c:v>
                </c:pt>
                <c:pt idx="5">
                  <c:v>2.2137111078980487</c:v>
                </c:pt>
                <c:pt idx="6">
                  <c:v>2.4381444398085401</c:v>
                </c:pt>
                <c:pt idx="7">
                  <c:v>2.588373415733789</c:v>
                </c:pt>
                <c:pt idx="8">
                  <c:v>2.0259346433705323</c:v>
                </c:pt>
                <c:pt idx="9">
                  <c:v>2.6077361241338322</c:v>
                </c:pt>
                <c:pt idx="10">
                  <c:v>2.5253487990444814</c:v>
                </c:pt>
                <c:pt idx="11">
                  <c:v>2.2764266789936336</c:v>
                </c:pt>
                <c:pt idx="12">
                  <c:v>2.5261735099913976</c:v>
                </c:pt>
                <c:pt idx="13">
                  <c:v>0.931050687975292</c:v>
                </c:pt>
                <c:pt idx="14">
                  <c:v>2.3242548543493498</c:v>
                </c:pt>
                <c:pt idx="15">
                  <c:v>2.9542400577879335</c:v>
                </c:pt>
                <c:pt idx="16">
                  <c:v>2.6033119103615268</c:v>
                </c:pt>
                <c:pt idx="17">
                  <c:v>2.1219588180739435</c:v>
                </c:pt>
                <c:pt idx="18">
                  <c:v>1.3913409020252283</c:v>
                </c:pt>
                <c:pt idx="19">
                  <c:v>2.7565101528577092</c:v>
                </c:pt>
                <c:pt idx="20">
                  <c:v>1.661550323809674</c:v>
                </c:pt>
                <c:pt idx="21">
                  <c:v>2.8218155636156363</c:v>
                </c:pt>
                <c:pt idx="22">
                  <c:v>1.548939849226711</c:v>
                </c:pt>
                <c:pt idx="23">
                  <c:v>2.1838232449264452</c:v>
                </c:pt>
                <c:pt idx="24">
                  <c:v>1.4425377979371004</c:v>
                </c:pt>
                <c:pt idx="25">
                  <c:v>2.7943463839805025</c:v>
                </c:pt>
                <c:pt idx="26">
                  <c:v>1.3216638669455385</c:v>
                </c:pt>
                <c:pt idx="27">
                  <c:v>1.5630094115294322</c:v>
                </c:pt>
                <c:pt idx="28">
                  <c:v>2.5066954047079477</c:v>
                </c:pt>
                <c:pt idx="29">
                  <c:v>1.1163738966845995</c:v>
                </c:pt>
                <c:pt idx="30">
                  <c:v>1.2788793304780295</c:v>
                </c:pt>
                <c:pt idx="31">
                  <c:v>2.4905543513310531</c:v>
                </c:pt>
                <c:pt idx="32">
                  <c:v>1.8142744330598266</c:v>
                </c:pt>
                <c:pt idx="33">
                  <c:v>1.97069240986695</c:v>
                </c:pt>
                <c:pt idx="34">
                  <c:v>2.8016054436943429</c:v>
                </c:pt>
                <c:pt idx="35">
                  <c:v>3.0436917708240712</c:v>
                </c:pt>
                <c:pt idx="36">
                  <c:v>1.7144129499758827</c:v>
                </c:pt>
                <c:pt idx="37">
                  <c:v>1.3365316710970168</c:v>
                </c:pt>
                <c:pt idx="38">
                  <c:v>2.1064158996241877</c:v>
                </c:pt>
                <c:pt idx="39">
                  <c:v>2.7018257280080138</c:v>
                </c:pt>
                <c:pt idx="40">
                  <c:v>2.5169753636152357</c:v>
                </c:pt>
                <c:pt idx="41">
                  <c:v>1.1226339044097586</c:v>
                </c:pt>
                <c:pt idx="42">
                  <c:v>1.3189863874917394</c:v>
                </c:pt>
                <c:pt idx="43">
                  <c:v>1.979192095772184</c:v>
                </c:pt>
                <c:pt idx="44">
                  <c:v>1.8032228581896577</c:v>
                </c:pt>
                <c:pt idx="45">
                  <c:v>2.5570291781309216</c:v>
                </c:pt>
                <c:pt idx="46">
                  <c:v>1.9842996921865437</c:v>
                </c:pt>
                <c:pt idx="47">
                  <c:v>1.7040600247168494</c:v>
                </c:pt>
                <c:pt idx="48">
                  <c:v>0.84102449440276406</c:v>
                </c:pt>
                <c:pt idx="49">
                  <c:v>2.9189560241282293</c:v>
                </c:pt>
                <c:pt idx="50">
                  <c:v>1.7983528547448084</c:v>
                </c:pt>
                <c:pt idx="51">
                  <c:v>0.75730599501730911</c:v>
                </c:pt>
                <c:pt idx="52">
                  <c:v>2.6770588086852589</c:v>
                </c:pt>
                <c:pt idx="53">
                  <c:v>2.6017725249362944</c:v>
                </c:pt>
                <c:pt idx="54">
                  <c:v>1.5989740731645072</c:v>
                </c:pt>
                <c:pt idx="55">
                  <c:v>2.5668787468663075</c:v>
                </c:pt>
                <c:pt idx="56">
                  <c:v>2.8534859103939629</c:v>
                </c:pt>
                <c:pt idx="57">
                  <c:v>1.5750243818146454</c:v>
                </c:pt>
                <c:pt idx="58">
                  <c:v>2.8514541814858267</c:v>
                </c:pt>
                <c:pt idx="59">
                  <c:v>1.7320549210548193</c:v>
                </c:pt>
                <c:pt idx="60">
                  <c:v>1.2847379664127647</c:v>
                </c:pt>
                <c:pt idx="61">
                  <c:v>1.3213515463015124</c:v>
                </c:pt>
                <c:pt idx="62">
                  <c:v>1.5909084017012725</c:v>
                </c:pt>
                <c:pt idx="63">
                  <c:v>1.7215696209161848</c:v>
                </c:pt>
                <c:pt idx="64">
                  <c:v>2.9750581041629229</c:v>
                </c:pt>
                <c:pt idx="65">
                  <c:v>2.5712721878911995</c:v>
                </c:pt>
                <c:pt idx="66">
                  <c:v>1.2719597545696832</c:v>
                </c:pt>
                <c:pt idx="67">
                  <c:v>0.94263166764106687</c:v>
                </c:pt>
                <c:pt idx="68">
                  <c:v>2.1630607805689461</c:v>
                </c:pt>
                <c:pt idx="69">
                  <c:v>2.3943038007198809</c:v>
                </c:pt>
                <c:pt idx="70">
                  <c:v>2.7463504867453135</c:v>
                </c:pt>
                <c:pt idx="71">
                  <c:v>1.5180118421848441</c:v>
                </c:pt>
                <c:pt idx="72">
                  <c:v>1.8225315521957646</c:v>
                </c:pt>
                <c:pt idx="73">
                  <c:v>1.4926468127424122</c:v>
                </c:pt>
                <c:pt idx="74">
                  <c:v>2.6174281723824748</c:v>
                </c:pt>
                <c:pt idx="75">
                  <c:v>2.2305194439136322</c:v>
                </c:pt>
                <c:pt idx="76">
                  <c:v>1.016296951686485</c:v>
                </c:pt>
                <c:pt idx="77">
                  <c:v>2.7457627950283641</c:v>
                </c:pt>
                <c:pt idx="78">
                  <c:v>2.9101407489766733</c:v>
                </c:pt>
                <c:pt idx="79">
                  <c:v>2.7202004522557877</c:v>
                </c:pt>
                <c:pt idx="80">
                  <c:v>2.5533105258849838</c:v>
                </c:pt>
                <c:pt idx="81">
                  <c:v>2.976197198697963</c:v>
                </c:pt>
                <c:pt idx="82">
                  <c:v>2.3331519258519693</c:v>
                </c:pt>
                <c:pt idx="83">
                  <c:v>1.009776075628819</c:v>
                </c:pt>
                <c:pt idx="84">
                  <c:v>2.7068644900184977</c:v>
                </c:pt>
                <c:pt idx="85">
                  <c:v>1.2187296366427331</c:v>
                </c:pt>
                <c:pt idx="86">
                  <c:v>1.4450760922071144</c:v>
                </c:pt>
                <c:pt idx="87">
                  <c:v>1.4224159857202634</c:v>
                </c:pt>
                <c:pt idx="88">
                  <c:v>1.4343083239751941</c:v>
                </c:pt>
                <c:pt idx="89">
                  <c:v>2.780504996566513</c:v>
                </c:pt>
                <c:pt idx="90">
                  <c:v>1.629426746100038</c:v>
                </c:pt>
                <c:pt idx="91">
                  <c:v>1.9470470855794169</c:v>
                </c:pt>
                <c:pt idx="92">
                  <c:v>2.1054651738165466</c:v>
                </c:pt>
                <c:pt idx="93">
                  <c:v>2.7025236489729898</c:v>
                </c:pt>
                <c:pt idx="94">
                  <c:v>2.7802093873664013</c:v>
                </c:pt>
                <c:pt idx="95">
                  <c:v>2.3031086290307066</c:v>
                </c:pt>
                <c:pt idx="96">
                  <c:v>1.1440271110873643</c:v>
                </c:pt>
                <c:pt idx="97">
                  <c:v>1.2069171071383424</c:v>
                </c:pt>
                <c:pt idx="98">
                  <c:v>1.5523998803983639</c:v>
                </c:pt>
                <c:pt idx="99">
                  <c:v>1.300254544688098</c:v>
                </c:pt>
                <c:pt idx="100">
                  <c:v>2.0663057692447406</c:v>
                </c:pt>
                <c:pt idx="101">
                  <c:v>2.5407707450985981</c:v>
                </c:pt>
                <c:pt idx="102">
                  <c:v>1.8382184008029727</c:v>
                </c:pt>
                <c:pt idx="103">
                  <c:v>1.1675334724038158</c:v>
                </c:pt>
                <c:pt idx="104">
                  <c:v>1.4020440914651817</c:v>
                </c:pt>
                <c:pt idx="105">
                  <c:v>2.578824273322768</c:v>
                </c:pt>
                <c:pt idx="106">
                  <c:v>1.6055868093711654</c:v>
                </c:pt>
                <c:pt idx="107">
                  <c:v>1.8516282253747551</c:v>
                </c:pt>
                <c:pt idx="108">
                  <c:v>1.2759698913278694</c:v>
                </c:pt>
                <c:pt idx="109">
                  <c:v>2.0503074372367287</c:v>
                </c:pt>
                <c:pt idx="110">
                  <c:v>1.8191154234963296</c:v>
                </c:pt>
                <c:pt idx="111">
                  <c:v>2.9206204717023865</c:v>
                </c:pt>
                <c:pt idx="112">
                  <c:v>2.9206204717023865</c:v>
                </c:pt>
                <c:pt idx="113">
                  <c:v>2.7130021184525441</c:v>
                </c:pt>
                <c:pt idx="114">
                  <c:v>2.1525261718338204</c:v>
                </c:pt>
                <c:pt idx="115">
                  <c:v>2.4123544201878286</c:v>
                </c:pt>
                <c:pt idx="116">
                  <c:v>2.6472783630152206</c:v>
                </c:pt>
                <c:pt idx="117">
                  <c:v>1.2524157689273239</c:v>
                </c:pt>
                <c:pt idx="118">
                  <c:v>2.5825263054922427</c:v>
                </c:pt>
                <c:pt idx="119">
                  <c:v>2.3893545519681028</c:v>
                </c:pt>
                <c:pt idx="120">
                  <c:v>2.490509405636474</c:v>
                </c:pt>
                <c:pt idx="121">
                  <c:v>1.2438323367135815</c:v>
                </c:pt>
                <c:pt idx="122">
                  <c:v>2.7965755539388044</c:v>
                </c:pt>
                <c:pt idx="123">
                  <c:v>0.98992432179695711</c:v>
                </c:pt>
                <c:pt idx="124">
                  <c:v>2.9295815501737517</c:v>
                </c:pt>
                <c:pt idx="125">
                  <c:v>2.9563064674297577</c:v>
                </c:pt>
                <c:pt idx="126">
                  <c:v>2.2081654456721691</c:v>
                </c:pt>
                <c:pt idx="127">
                  <c:v>1.5924011743531161</c:v>
                </c:pt>
                <c:pt idx="128">
                  <c:v>2.8658317245819109</c:v>
                </c:pt>
                <c:pt idx="129">
                  <c:v>1.2137505546000462</c:v>
                </c:pt>
                <c:pt idx="130">
                  <c:v>2.7017141861265954</c:v>
                </c:pt>
                <c:pt idx="131">
                  <c:v>1.5591426345783628</c:v>
                </c:pt>
                <c:pt idx="132">
                  <c:v>2.3932652838914947</c:v>
                </c:pt>
                <c:pt idx="133">
                  <c:v>2.509488882852795</c:v>
                </c:pt>
                <c:pt idx="134">
                  <c:v>1.4664782274874231</c:v>
                </c:pt>
                <c:pt idx="135">
                  <c:v>1.382901715855364</c:v>
                </c:pt>
                <c:pt idx="136">
                  <c:v>2.358167500863892</c:v>
                </c:pt>
                <c:pt idx="137">
                  <c:v>2.5365283343465128</c:v>
                </c:pt>
                <c:pt idx="138">
                  <c:v>2.6199516967908587</c:v>
                </c:pt>
                <c:pt idx="139">
                  <c:v>2.4232785110450501</c:v>
                </c:pt>
                <c:pt idx="140">
                  <c:v>0.82366754641616691</c:v>
                </c:pt>
                <c:pt idx="141">
                  <c:v>2.3689037287010222</c:v>
                </c:pt>
                <c:pt idx="142">
                  <c:v>2.2976794081394631</c:v>
                </c:pt>
                <c:pt idx="143">
                  <c:v>2.0532231534145899</c:v>
                </c:pt>
                <c:pt idx="144">
                  <c:v>0.95598689910196599</c:v>
                </c:pt>
                <c:pt idx="145">
                  <c:v>1.0369612633780279</c:v>
                </c:pt>
                <c:pt idx="146">
                  <c:v>2.7903719409559624</c:v>
                </c:pt>
                <c:pt idx="147">
                  <c:v>2.3092260590733353</c:v>
                </c:pt>
                <c:pt idx="148">
                  <c:v>2.8931187684740327</c:v>
                </c:pt>
                <c:pt idx="149">
                  <c:v>1.7896778489931042</c:v>
                </c:pt>
                <c:pt idx="150">
                  <c:v>1.0884080172980699</c:v>
                </c:pt>
                <c:pt idx="151">
                  <c:v>1.2591131649602609</c:v>
                </c:pt>
              </c:numCache>
            </c:numRef>
          </c:xVal>
          <c:yVal>
            <c:numRef>
              <c:f>'Linear regression2'!$D$112:$D$263</c:f>
              <c:numCache>
                <c:formatCode>0.000</c:formatCode>
                <c:ptCount val="152"/>
                <c:pt idx="0">
                  <c:v>1.7816560858249328</c:v>
                </c:pt>
                <c:pt idx="1">
                  <c:v>2.6435066070379305</c:v>
                </c:pt>
                <c:pt idx="2">
                  <c:v>1.8160911119912357</c:v>
                </c:pt>
                <c:pt idx="3">
                  <c:v>3.0522283583309586</c:v>
                </c:pt>
                <c:pt idx="4">
                  <c:v>1.1245934186180724</c:v>
                </c:pt>
                <c:pt idx="5">
                  <c:v>1.7116702741582486</c:v>
                </c:pt>
                <c:pt idx="6">
                  <c:v>2.9990105362988513</c:v>
                </c:pt>
                <c:pt idx="7">
                  <c:v>3.0004277951373912</c:v>
                </c:pt>
                <c:pt idx="8">
                  <c:v>1.5543408821387159</c:v>
                </c:pt>
                <c:pt idx="9">
                  <c:v>2.888560788742133</c:v>
                </c:pt>
                <c:pt idx="10">
                  <c:v>2.4698398155137844</c:v>
                </c:pt>
                <c:pt idx="11">
                  <c:v>2.6525506572330659</c:v>
                </c:pt>
                <c:pt idx="12">
                  <c:v>2.3362958991035581</c:v>
                </c:pt>
                <c:pt idx="13">
                  <c:v>1.6816175489519591</c:v>
                </c:pt>
                <c:pt idx="14">
                  <c:v>1.3871783143980576</c:v>
                </c:pt>
                <c:pt idx="15">
                  <c:v>2.2124415248695617</c:v>
                </c:pt>
                <c:pt idx="16">
                  <c:v>3.2463297637767843</c:v>
                </c:pt>
                <c:pt idx="17">
                  <c:v>2.8525872744988119</c:v>
                </c:pt>
                <c:pt idx="18">
                  <c:v>0.59083346432707073</c:v>
                </c:pt>
                <c:pt idx="19">
                  <c:v>3.1245575837784276</c:v>
                </c:pt>
                <c:pt idx="20">
                  <c:v>2.9162112040182269</c:v>
                </c:pt>
                <c:pt idx="21">
                  <c:v>3.1247084376465515</c:v>
                </c:pt>
                <c:pt idx="22">
                  <c:v>1.4084266548951294</c:v>
                </c:pt>
                <c:pt idx="23">
                  <c:v>2.9863109673763981</c:v>
                </c:pt>
                <c:pt idx="24">
                  <c:v>0.84034760037254674</c:v>
                </c:pt>
                <c:pt idx="25">
                  <c:v>3.0780428684524836</c:v>
                </c:pt>
                <c:pt idx="26">
                  <c:v>0.66052979427744796</c:v>
                </c:pt>
                <c:pt idx="27">
                  <c:v>1.2412730216582595</c:v>
                </c:pt>
                <c:pt idx="28">
                  <c:v>2.6655852754424867</c:v>
                </c:pt>
                <c:pt idx="29">
                  <c:v>1.1230874005695239</c:v>
                </c:pt>
                <c:pt idx="30">
                  <c:v>0.83475088069446912</c:v>
                </c:pt>
                <c:pt idx="31">
                  <c:v>2.9579735153793671</c:v>
                </c:pt>
                <c:pt idx="32">
                  <c:v>0.53546054847172531</c:v>
                </c:pt>
                <c:pt idx="33">
                  <c:v>2.6742246749526077</c:v>
                </c:pt>
                <c:pt idx="34">
                  <c:v>3.0411742332694707</c:v>
                </c:pt>
                <c:pt idx="35">
                  <c:v>3.1071709332386859</c:v>
                </c:pt>
                <c:pt idx="36">
                  <c:v>2.9713337414963372</c:v>
                </c:pt>
                <c:pt idx="37">
                  <c:v>1.3923479166556596</c:v>
                </c:pt>
                <c:pt idx="38">
                  <c:v>1.1442936894278646</c:v>
                </c:pt>
                <c:pt idx="39">
                  <c:v>2.1335223895077657</c:v>
                </c:pt>
                <c:pt idx="40">
                  <c:v>2.4555546378787181</c:v>
                </c:pt>
                <c:pt idx="41">
                  <c:v>0.11074549706130016</c:v>
                </c:pt>
                <c:pt idx="42">
                  <c:v>1.7969671129852893</c:v>
                </c:pt>
                <c:pt idx="43">
                  <c:v>1.0182558788116856</c:v>
                </c:pt>
                <c:pt idx="44">
                  <c:v>2.9132830111966825</c:v>
                </c:pt>
                <c:pt idx="45">
                  <c:v>1.9206280454051816</c:v>
                </c:pt>
                <c:pt idx="46">
                  <c:v>2.3506696500567865</c:v>
                </c:pt>
                <c:pt idx="47">
                  <c:v>1.8022432456020026</c:v>
                </c:pt>
                <c:pt idx="48">
                  <c:v>-2.3467495362001944E-2</c:v>
                </c:pt>
                <c:pt idx="49">
                  <c:v>2.355829776384831</c:v>
                </c:pt>
                <c:pt idx="50">
                  <c:v>2.4824233647233962</c:v>
                </c:pt>
                <c:pt idx="51">
                  <c:v>1.2528077275087237</c:v>
                </c:pt>
                <c:pt idx="52">
                  <c:v>2.0376327097987583</c:v>
                </c:pt>
                <c:pt idx="53">
                  <c:v>3.013442400908851</c:v>
                </c:pt>
                <c:pt idx="54">
                  <c:v>1.4825683581816798</c:v>
                </c:pt>
                <c:pt idx="55">
                  <c:v>2.8836473612495235</c:v>
                </c:pt>
                <c:pt idx="56">
                  <c:v>2.7246267928731895</c:v>
                </c:pt>
                <c:pt idx="57">
                  <c:v>1.0496257794064729</c:v>
                </c:pt>
                <c:pt idx="58">
                  <c:v>2.6986326122019597</c:v>
                </c:pt>
                <c:pt idx="59">
                  <c:v>2.488802012209764</c:v>
                </c:pt>
                <c:pt idx="60">
                  <c:v>0.8022517485121462</c:v>
                </c:pt>
                <c:pt idx="61">
                  <c:v>1.3697027833006017</c:v>
                </c:pt>
                <c:pt idx="62">
                  <c:v>1.3249199038798503</c:v>
                </c:pt>
                <c:pt idx="63">
                  <c:v>2.5323064630173295</c:v>
                </c:pt>
                <c:pt idx="64">
                  <c:v>3.0494424920690966</c:v>
                </c:pt>
                <c:pt idx="65">
                  <c:v>1.9045144101845308</c:v>
                </c:pt>
                <c:pt idx="66">
                  <c:v>2.0454793746707236</c:v>
                </c:pt>
                <c:pt idx="67">
                  <c:v>1.9647191309896483</c:v>
                </c:pt>
                <c:pt idx="68">
                  <c:v>2.8330904221249011</c:v>
                </c:pt>
                <c:pt idx="69">
                  <c:v>2.516593764098626</c:v>
                </c:pt>
                <c:pt idx="70">
                  <c:v>3.1245575837784276</c:v>
                </c:pt>
                <c:pt idx="71">
                  <c:v>0.73591543155739203</c:v>
                </c:pt>
                <c:pt idx="72">
                  <c:v>2.031490683157227</c:v>
                </c:pt>
                <c:pt idx="73">
                  <c:v>1.5071363055761182</c:v>
                </c:pt>
                <c:pt idx="74">
                  <c:v>2.1920446409240495</c:v>
                </c:pt>
                <c:pt idx="75">
                  <c:v>2.3282786377608278</c:v>
                </c:pt>
                <c:pt idx="76">
                  <c:v>1.5147576491400461</c:v>
                </c:pt>
                <c:pt idx="77">
                  <c:v>2.3519100562634696</c:v>
                </c:pt>
                <c:pt idx="78">
                  <c:v>2.6768968176325663</c:v>
                </c:pt>
                <c:pt idx="79">
                  <c:v>2.4044966198116264</c:v>
                </c:pt>
                <c:pt idx="80">
                  <c:v>2.3808546338522163</c:v>
                </c:pt>
                <c:pt idx="81">
                  <c:v>2.9192506958541204</c:v>
                </c:pt>
                <c:pt idx="82">
                  <c:v>2.9416804525477303</c:v>
                </c:pt>
                <c:pt idx="83">
                  <c:v>0.99564147434597094</c:v>
                </c:pt>
                <c:pt idx="84">
                  <c:v>3.100694453090036</c:v>
                </c:pt>
                <c:pt idx="85">
                  <c:v>1.1346500720986996</c:v>
                </c:pt>
                <c:pt idx="86">
                  <c:v>1.246040563593467</c:v>
                </c:pt>
                <c:pt idx="87">
                  <c:v>1.9651400010262379</c:v>
                </c:pt>
                <c:pt idx="88">
                  <c:v>1.187902612903404</c:v>
                </c:pt>
                <c:pt idx="89">
                  <c:v>2.6679475784977882</c:v>
                </c:pt>
                <c:pt idx="90">
                  <c:v>1.9409117174519854</c:v>
                </c:pt>
                <c:pt idx="91">
                  <c:v>0.89766544552969463</c:v>
                </c:pt>
                <c:pt idx="92">
                  <c:v>3.0306899968693202</c:v>
                </c:pt>
                <c:pt idx="93">
                  <c:v>3.0797032570805403</c:v>
                </c:pt>
                <c:pt idx="94">
                  <c:v>3.0735814571995634</c:v>
                </c:pt>
                <c:pt idx="95">
                  <c:v>2.3306942053508384</c:v>
                </c:pt>
                <c:pt idx="96">
                  <c:v>0.82936575849168759</c:v>
                </c:pt>
                <c:pt idx="97">
                  <c:v>1.5878027839966584</c:v>
                </c:pt>
                <c:pt idx="98">
                  <c:v>2.0359805596061755</c:v>
                </c:pt>
                <c:pt idx="99">
                  <c:v>1.8306313453155398</c:v>
                </c:pt>
                <c:pt idx="100">
                  <c:v>0.71300492603114796</c:v>
                </c:pt>
                <c:pt idx="101">
                  <c:v>2.8678647214861468</c:v>
                </c:pt>
                <c:pt idx="102">
                  <c:v>1.4067735112509598</c:v>
                </c:pt>
                <c:pt idx="103">
                  <c:v>0.76598331370883099</c:v>
                </c:pt>
                <c:pt idx="104">
                  <c:v>0.83739064325494106</c:v>
                </c:pt>
                <c:pt idx="105">
                  <c:v>2.2303809302313646</c:v>
                </c:pt>
                <c:pt idx="106">
                  <c:v>1.6985580696331346</c:v>
                </c:pt>
                <c:pt idx="107">
                  <c:v>3.0341661010238048</c:v>
                </c:pt>
                <c:pt idx="108">
                  <c:v>1.0940500865770118E-2</c:v>
                </c:pt>
                <c:pt idx="109">
                  <c:v>2.541484753448358</c:v>
                </c:pt>
                <c:pt idx="110">
                  <c:v>3.0722968934792458</c:v>
                </c:pt>
                <c:pt idx="111">
                  <c:v>2.9267025311777011</c:v>
                </c:pt>
                <c:pt idx="112">
                  <c:v>2.9267025311777011</c:v>
                </c:pt>
                <c:pt idx="113">
                  <c:v>2.9041705487664156</c:v>
                </c:pt>
                <c:pt idx="114">
                  <c:v>2.4816094785889562</c:v>
                </c:pt>
                <c:pt idx="115">
                  <c:v>1.9388315835849086</c:v>
                </c:pt>
                <c:pt idx="116">
                  <c:v>2.697081229112213</c:v>
                </c:pt>
                <c:pt idx="117">
                  <c:v>2.0657510517482232</c:v>
                </c:pt>
                <c:pt idx="118">
                  <c:v>2.942828430564258</c:v>
                </c:pt>
                <c:pt idx="119">
                  <c:v>2.6361352485315392</c:v>
                </c:pt>
                <c:pt idx="120">
                  <c:v>2.264720754711897</c:v>
                </c:pt>
                <c:pt idx="121">
                  <c:v>1.4772181425040023</c:v>
                </c:pt>
                <c:pt idx="122">
                  <c:v>2.7222847782600601</c:v>
                </c:pt>
                <c:pt idx="123">
                  <c:v>0.70625129802461506</c:v>
                </c:pt>
                <c:pt idx="124">
                  <c:v>2.7633782454599083</c:v>
                </c:pt>
                <c:pt idx="125">
                  <c:v>3.1674191130460452</c:v>
                </c:pt>
                <c:pt idx="126">
                  <c:v>2.7782135193779287</c:v>
                </c:pt>
                <c:pt idx="127">
                  <c:v>1.3638009431655254</c:v>
                </c:pt>
                <c:pt idx="128">
                  <c:v>3.0504682613584087</c:v>
                </c:pt>
                <c:pt idx="129">
                  <c:v>1.0541806984712998</c:v>
                </c:pt>
                <c:pt idx="130">
                  <c:v>2.9805067799634726</c:v>
                </c:pt>
                <c:pt idx="131">
                  <c:v>1.5659781380323008</c:v>
                </c:pt>
                <c:pt idx="132">
                  <c:v>2.9972649453013966</c:v>
                </c:pt>
                <c:pt idx="133">
                  <c:v>1.6703098235464624</c:v>
                </c:pt>
                <c:pt idx="134">
                  <c:v>-1.6694035762209222E-2</c:v>
                </c:pt>
                <c:pt idx="135">
                  <c:v>0.95578434707725712</c:v>
                </c:pt>
                <c:pt idx="136">
                  <c:v>1.9660239084706288</c:v>
                </c:pt>
                <c:pt idx="137">
                  <c:v>2.6656086698923152</c:v>
                </c:pt>
                <c:pt idx="138">
                  <c:v>2.446501412955072</c:v>
                </c:pt>
                <c:pt idx="139">
                  <c:v>1.8692202191887131</c:v>
                </c:pt>
                <c:pt idx="140">
                  <c:v>0.83676804456119536</c:v>
                </c:pt>
                <c:pt idx="141">
                  <c:v>1.9000390002419121</c:v>
                </c:pt>
                <c:pt idx="142">
                  <c:v>1.2648993768341013</c:v>
                </c:pt>
                <c:pt idx="143">
                  <c:v>1.5799432804740501</c:v>
                </c:pt>
                <c:pt idx="144">
                  <c:v>-0.44028869503316848</c:v>
                </c:pt>
                <c:pt idx="145">
                  <c:v>1.952834519324826</c:v>
                </c:pt>
                <c:pt idx="146">
                  <c:v>2.6774767357165032</c:v>
                </c:pt>
                <c:pt idx="147">
                  <c:v>3.0782016775359295</c:v>
                </c:pt>
                <c:pt idx="148">
                  <c:v>3.1039587548260119</c:v>
                </c:pt>
                <c:pt idx="149">
                  <c:v>1.3219352781345177</c:v>
                </c:pt>
                <c:pt idx="150">
                  <c:v>1.4548112824080768</c:v>
                </c:pt>
                <c:pt idx="151">
                  <c:v>1.6044120405468796</c:v>
                </c:pt>
              </c:numCache>
            </c:numRef>
          </c:yVal>
          <c:smooth val="0"/>
          <c:extLst>
            <c:ext xmlns:c16="http://schemas.microsoft.com/office/drawing/2014/chart" uri="{C3380CC4-5D6E-409C-BE32-E72D297353CC}">
              <c16:uniqueId val="{00000000-6670-4269-9CB8-68524F2010B9}"/>
            </c:ext>
          </c:extLst>
        </c:ser>
        <c:ser>
          <c:idx val="1"/>
          <c:order val="1"/>
          <c:spPr>
            <a:ln w="25400">
              <a:noFill/>
            </a:ln>
            <a:effectLst/>
          </c:spPr>
          <c:marker>
            <c:symbol val="circle"/>
            <c:size val="3"/>
            <c:spPr>
              <a:solidFill>
                <a:srgbClr val="3266FF"/>
              </a:solidFill>
              <a:ln w="0">
                <a:solidFill>
                  <a:srgbClr val="3266FF"/>
                </a:solidFill>
                <a:prstDash val="solid"/>
              </a:ln>
            </c:spPr>
          </c:marker>
          <c:xVal>
            <c:numLit>
              <c:formatCode>General</c:formatCode>
              <c:ptCount val="1"/>
              <c:pt idx="0">
                <c:v>2.659095613713661</c:v>
              </c:pt>
            </c:numLit>
          </c:xVal>
          <c:yVal>
            <c:numLit>
              <c:formatCode>General</c:formatCode>
              <c:ptCount val="1"/>
              <c:pt idx="0">
                <c:v>2.6435066070379305</c:v>
              </c:pt>
            </c:numLit>
          </c:yVal>
          <c:smooth val="0"/>
          <c:extLst>
            <c:ext xmlns:c16="http://schemas.microsoft.com/office/drawing/2014/chart" uri="{C3380CC4-5D6E-409C-BE32-E72D297353CC}">
              <c16:uniqueId val="{00000001-6670-4269-9CB8-68524F2010B9}"/>
            </c:ext>
          </c:extLst>
        </c:ser>
        <c:ser>
          <c:idx val="2"/>
          <c:order val="2"/>
          <c:spPr>
            <a:ln w="6350">
              <a:solidFill>
                <a:srgbClr val="C0C0C0"/>
              </a:solidFill>
              <a:prstDash val="solid"/>
            </a:ln>
            <a:effectLst/>
          </c:spPr>
          <c:marker>
            <c:symbol val="none"/>
          </c:marker>
          <c:xVal>
            <c:numRef>
              <c:f>'Linear regression2'!xdata1</c:f>
              <c:numCache>
                <c:formatCode>General</c:formatCode>
                <c:ptCount val="70"/>
                <c:pt idx="0">
                  <c:v>0.66585056398503895</c:v>
                </c:pt>
                <c:pt idx="1">
                  <c:v>0.70913432573871782</c:v>
                </c:pt>
                <c:pt idx="2">
                  <c:v>0.75241808749239669</c:v>
                </c:pt>
                <c:pt idx="3">
                  <c:v>0.79570184924607568</c:v>
                </c:pt>
                <c:pt idx="4">
                  <c:v>0.83898561099975455</c:v>
                </c:pt>
                <c:pt idx="5">
                  <c:v>0.88226937275343342</c:v>
                </c:pt>
                <c:pt idx="6">
                  <c:v>0.92555313450711241</c:v>
                </c:pt>
                <c:pt idx="7">
                  <c:v>0.96883689626079128</c:v>
                </c:pt>
                <c:pt idx="8">
                  <c:v>1.0121206580144702</c:v>
                </c:pt>
                <c:pt idx="9">
                  <c:v>1.0554044197681489</c:v>
                </c:pt>
                <c:pt idx="10">
                  <c:v>1.0986881815218279</c:v>
                </c:pt>
                <c:pt idx="11">
                  <c:v>1.1419719432755069</c:v>
                </c:pt>
                <c:pt idx="12">
                  <c:v>1.1852557050291859</c:v>
                </c:pt>
                <c:pt idx="13">
                  <c:v>1.2285394667828646</c:v>
                </c:pt>
                <c:pt idx="14">
                  <c:v>1.2718232285365436</c:v>
                </c:pt>
                <c:pt idx="15">
                  <c:v>1.3151069902902224</c:v>
                </c:pt>
                <c:pt idx="16">
                  <c:v>1.3583907520439014</c:v>
                </c:pt>
                <c:pt idx="17">
                  <c:v>1.4016745137975803</c:v>
                </c:pt>
                <c:pt idx="18">
                  <c:v>1.4449582755512591</c:v>
                </c:pt>
                <c:pt idx="19">
                  <c:v>1.4882420373049381</c:v>
                </c:pt>
                <c:pt idx="20">
                  <c:v>1.5315257990586169</c:v>
                </c:pt>
                <c:pt idx="21">
                  <c:v>1.5748095608122958</c:v>
                </c:pt>
                <c:pt idx="22">
                  <c:v>1.6180933225659748</c:v>
                </c:pt>
                <c:pt idx="23">
                  <c:v>1.6613770843196538</c:v>
                </c:pt>
                <c:pt idx="24">
                  <c:v>1.7046608460733326</c:v>
                </c:pt>
                <c:pt idx="25">
                  <c:v>1.7479446078270116</c:v>
                </c:pt>
                <c:pt idx="26">
                  <c:v>1.7912283695806903</c:v>
                </c:pt>
                <c:pt idx="27">
                  <c:v>1.8345121313343693</c:v>
                </c:pt>
                <c:pt idx="28">
                  <c:v>1.8777958930880483</c:v>
                </c:pt>
                <c:pt idx="29">
                  <c:v>1.921079654841727</c:v>
                </c:pt>
                <c:pt idx="30">
                  <c:v>1.964363416595406</c:v>
                </c:pt>
                <c:pt idx="31">
                  <c:v>2.0076471783490848</c:v>
                </c:pt>
                <c:pt idx="32">
                  <c:v>2.0509309401027638</c:v>
                </c:pt>
                <c:pt idx="33">
                  <c:v>2.0942147018564428</c:v>
                </c:pt>
                <c:pt idx="34">
                  <c:v>2.1374984636101217</c:v>
                </c:pt>
                <c:pt idx="35">
                  <c:v>2.1807822253638003</c:v>
                </c:pt>
                <c:pt idx="36">
                  <c:v>2.2240659871174793</c:v>
                </c:pt>
                <c:pt idx="37">
                  <c:v>2.2673497488711583</c:v>
                </c:pt>
                <c:pt idx="38">
                  <c:v>2.3106335106248372</c:v>
                </c:pt>
                <c:pt idx="39">
                  <c:v>2.3539172723785162</c:v>
                </c:pt>
                <c:pt idx="40">
                  <c:v>2.3972010341321948</c:v>
                </c:pt>
                <c:pt idx="41">
                  <c:v>2.4404847958858742</c:v>
                </c:pt>
                <c:pt idx="42">
                  <c:v>2.4837685576395527</c:v>
                </c:pt>
                <c:pt idx="43">
                  <c:v>2.5270523193932317</c:v>
                </c:pt>
                <c:pt idx="44">
                  <c:v>2.5703360811469107</c:v>
                </c:pt>
                <c:pt idx="45">
                  <c:v>2.6136198429005892</c:v>
                </c:pt>
                <c:pt idx="46">
                  <c:v>2.6569036046542687</c:v>
                </c:pt>
                <c:pt idx="47">
                  <c:v>2.7001873664079472</c:v>
                </c:pt>
                <c:pt idx="48">
                  <c:v>2.7434711281616262</c:v>
                </c:pt>
                <c:pt idx="49">
                  <c:v>2.7867548899153052</c:v>
                </c:pt>
                <c:pt idx="50">
                  <c:v>2.8300386516689842</c:v>
                </c:pt>
                <c:pt idx="51">
                  <c:v>2.8733224134226627</c:v>
                </c:pt>
                <c:pt idx="52">
                  <c:v>2.9166061751763417</c:v>
                </c:pt>
                <c:pt idx="53">
                  <c:v>2.9598899369300207</c:v>
                </c:pt>
                <c:pt idx="54">
                  <c:v>3.0031736986836997</c:v>
                </c:pt>
                <c:pt idx="55">
                  <c:v>3.0464574604373786</c:v>
                </c:pt>
                <c:pt idx="56">
                  <c:v>3.0897412221910576</c:v>
                </c:pt>
                <c:pt idx="57">
                  <c:v>3.1330249839447362</c:v>
                </c:pt>
                <c:pt idx="58">
                  <c:v>3.1763087456984151</c:v>
                </c:pt>
                <c:pt idx="59">
                  <c:v>3.2195925074520941</c:v>
                </c:pt>
                <c:pt idx="60">
                  <c:v>3.2628762692057731</c:v>
                </c:pt>
                <c:pt idx="61">
                  <c:v>3.3061600309594521</c:v>
                </c:pt>
                <c:pt idx="62">
                  <c:v>3.3494437927131306</c:v>
                </c:pt>
                <c:pt idx="63">
                  <c:v>3.3927275544668096</c:v>
                </c:pt>
                <c:pt idx="64">
                  <c:v>3.4360113162204886</c:v>
                </c:pt>
                <c:pt idx="65">
                  <c:v>3.4792950779741676</c:v>
                </c:pt>
                <c:pt idx="66">
                  <c:v>3.5225788397278466</c:v>
                </c:pt>
                <c:pt idx="67">
                  <c:v>3.5658626014815251</c:v>
                </c:pt>
                <c:pt idx="68">
                  <c:v>3.6091463632352041</c:v>
                </c:pt>
                <c:pt idx="69">
                  <c:v>3.6524301249888831</c:v>
                </c:pt>
              </c:numCache>
            </c:numRef>
          </c:xVal>
          <c:yVal>
            <c:numRef>
              <c:f>'Linear regression2'!ydata2</c:f>
              <c:numCache>
                <c:formatCode>General</c:formatCode>
                <c:ptCount val="70"/>
                <c:pt idx="0">
                  <c:v>-0.51463215031263787</c:v>
                </c:pt>
                <c:pt idx="1">
                  <c:v>-0.47001725997705257</c:v>
                </c:pt>
                <c:pt idx="2">
                  <c:v>-0.4254434188738776</c:v>
                </c:pt>
                <c:pt idx="3">
                  <c:v>-0.38091076202657592</c:v>
                </c:pt>
                <c:pt idx="4">
                  <c:v>-0.33641942071283537</c:v>
                </c:pt>
                <c:pt idx="5">
                  <c:v>-0.29196952239853147</c:v>
                </c:pt>
                <c:pt idx="6">
                  <c:v>-0.24756119067315185</c:v>
                </c:pt>
                <c:pt idx="7">
                  <c:v>-0.20319454518674662</c:v>
                </c:pt>
                <c:pt idx="8">
                  <c:v>-0.15886970158847991</c:v>
                </c:pt>
                <c:pt idx="9">
                  <c:v>-0.11458677146685647</c:v>
                </c:pt>
                <c:pt idx="10">
                  <c:v>-7.034586229168438E-2</c:v>
                </c:pt>
                <c:pt idx="11">
                  <c:v>-2.6147077357855819E-2</c:v>
                </c:pt>
                <c:pt idx="12">
                  <c:v>1.800948426900395E-2</c:v>
                </c:pt>
                <c:pt idx="13">
                  <c:v>6.2123727804941575E-2</c:v>
                </c:pt>
                <c:pt idx="14">
                  <c:v>0.10619556279807618</c:v>
                </c:pt>
                <c:pt idx="15">
                  <c:v>0.15022490317693471</c:v>
                </c:pt>
                <c:pt idx="16">
                  <c:v>0.19421166729666339</c:v>
                </c:pt>
                <c:pt idx="17">
                  <c:v>0.23815577798305521</c:v>
                </c:pt>
                <c:pt idx="18">
                  <c:v>0.28205716257434221</c:v>
                </c:pt>
                <c:pt idx="19">
                  <c:v>0.32591575296070108</c:v>
                </c:pt>
                <c:pt idx="20">
                  <c:v>0.36973148562141711</c:v>
                </c:pt>
                <c:pt idx="21">
                  <c:v>0.41350430165966645</c:v>
                </c:pt>
                <c:pt idx="22">
                  <c:v>0.4572341468348684</c:v>
                </c:pt>
                <c:pt idx="23">
                  <c:v>0.50092097159256799</c:v>
                </c:pt>
                <c:pt idx="24">
                  <c:v>0.54456473109181069</c:v>
                </c:pt>
                <c:pt idx="25">
                  <c:v>0.58816538522997375</c:v>
                </c:pt>
                <c:pt idx="26">
                  <c:v>0.63172289866502251</c:v>
                </c:pt>
                <c:pt idx="27">
                  <c:v>0.67523724083516301</c:v>
                </c:pt>
                <c:pt idx="28">
                  <c:v>0.71870838597586495</c:v>
                </c:pt>
                <c:pt idx="29">
                  <c:v>0.76213631313423402</c:v>
                </c:pt>
                <c:pt idx="30">
                  <c:v>0.80552100618071387</c:v>
                </c:pt>
                <c:pt idx="31">
                  <c:v>0.84886245381810332</c:v>
                </c:pt>
                <c:pt idx="32">
                  <c:v>0.89216064958787533</c:v>
                </c:pt>
                <c:pt idx="33">
                  <c:v>0.93541559187379275</c:v>
                </c:pt>
                <c:pt idx="34">
                  <c:v>0.97862728390281228</c:v>
                </c:pt>
                <c:pt idx="35">
                  <c:v>1.0217957337432777</c:v>
                </c:pt>
                <c:pt idx="36">
                  <c:v>1.0649209543004072</c:v>
                </c:pt>
                <c:pt idx="37">
                  <c:v>1.1080029633090724</c:v>
                </c:pt>
                <c:pt idx="38">
                  <c:v>1.1510417833238888</c:v>
                </c:pt>
                <c:pt idx="39">
                  <c:v>1.1940374417066224</c:v>
                </c:pt>
                <c:pt idx="40">
                  <c:v>1.2369899706109355</c:v>
                </c:pt>
                <c:pt idx="41">
                  <c:v>1.2798994069644867</c:v>
                </c:pt>
                <c:pt idx="42">
                  <c:v>1.3227657924484044</c:v>
                </c:pt>
                <c:pt idx="43">
                  <c:v>1.365589173474179</c:v>
                </c:pt>
                <c:pt idx="44">
                  <c:v>1.408369601157974</c:v>
                </c:pt>
                <c:pt idx="45">
                  <c:v>1.4511071312924175</c:v>
                </c:pt>
                <c:pt idx="46">
                  <c:v>1.4938018243158946</c:v>
                </c:pt>
                <c:pt idx="47">
                  <c:v>1.5364537452793776</c:v>
                </c:pt>
                <c:pt idx="48">
                  <c:v>1.5790629638108526</c:v>
                </c:pt>
                <c:pt idx="49">
                  <c:v>1.6216295540773664</c:v>
                </c:pt>
                <c:pt idx="50">
                  <c:v>1.6641535947447574</c:v>
                </c:pt>
                <c:pt idx="51">
                  <c:v>1.7066351689351127</c:v>
                </c:pt>
                <c:pt idx="52">
                  <c:v>1.7490743641820099</c:v>
                </c:pt>
                <c:pt idx="53">
                  <c:v>1.7914712723835908</c:v>
                </c:pt>
                <c:pt idx="54">
                  <c:v>1.8338259897535338</c:v>
                </c:pt>
                <c:pt idx="55">
                  <c:v>1.8761386167699787</c:v>
                </c:pt>
                <c:pt idx="56">
                  <c:v>1.9184092581224685</c:v>
                </c:pt>
                <c:pt idx="57">
                  <c:v>1.9606380226569691</c:v>
                </c:pt>
                <c:pt idx="58">
                  <c:v>2.0028250233190388</c:v>
                </c:pt>
                <c:pt idx="59">
                  <c:v>2.0449703770952055</c:v>
                </c:pt>
                <c:pt idx="60">
                  <c:v>2.0870742049526259</c:v>
                </c:pt>
                <c:pt idx="61">
                  <c:v>2.1291366317771017</c:v>
                </c:pt>
                <c:pt idx="62">
                  <c:v>2.17115778630951</c:v>
                </c:pt>
                <c:pt idx="63">
                  <c:v>2.2131378010807348</c:v>
                </c:pt>
                <c:pt idx="64">
                  <c:v>2.2550768123451665</c:v>
                </c:pt>
                <c:pt idx="65">
                  <c:v>2.2969749600128377</c:v>
                </c:pt>
                <c:pt idx="66">
                  <c:v>2.3388323875802843</c:v>
                </c:pt>
                <c:pt idx="67">
                  <c:v>2.3806492420601959</c:v>
                </c:pt>
                <c:pt idx="68">
                  <c:v>2.4224256739099301</c:v>
                </c:pt>
                <c:pt idx="69">
                  <c:v>2.4641618369589784</c:v>
                </c:pt>
              </c:numCache>
            </c:numRef>
          </c:yVal>
          <c:smooth val="0"/>
          <c:extLst>
            <c:ext xmlns:c16="http://schemas.microsoft.com/office/drawing/2014/chart" uri="{C3380CC4-5D6E-409C-BE32-E72D297353CC}">
              <c16:uniqueId val="{00000002-6670-4269-9CB8-68524F2010B9}"/>
            </c:ext>
          </c:extLst>
        </c:ser>
        <c:ser>
          <c:idx val="3"/>
          <c:order val="3"/>
          <c:spPr>
            <a:ln w="6350">
              <a:solidFill>
                <a:srgbClr val="C0C0C0"/>
              </a:solidFill>
              <a:prstDash val="solid"/>
            </a:ln>
            <a:effectLst/>
          </c:spPr>
          <c:marker>
            <c:symbol val="none"/>
          </c:marker>
          <c:xVal>
            <c:numRef>
              <c:f>'Linear regression2'!xdata3</c:f>
              <c:numCache>
                <c:formatCode>General</c:formatCode>
                <c:ptCount val="70"/>
                <c:pt idx="0">
                  <c:v>0.605844796013847</c:v>
                </c:pt>
                <c:pt idx="1">
                  <c:v>0.64999820657870255</c:v>
                </c:pt>
                <c:pt idx="2">
                  <c:v>0.69415161714355822</c:v>
                </c:pt>
                <c:pt idx="3">
                  <c:v>0.73830502770841377</c:v>
                </c:pt>
                <c:pt idx="4">
                  <c:v>0.78245843827326933</c:v>
                </c:pt>
                <c:pt idx="5">
                  <c:v>0.826611848838125</c:v>
                </c:pt>
                <c:pt idx="6">
                  <c:v>0.87076525940298055</c:v>
                </c:pt>
                <c:pt idx="7">
                  <c:v>0.91491866996783622</c:v>
                </c:pt>
                <c:pt idx="8">
                  <c:v>0.95907208053269177</c:v>
                </c:pt>
                <c:pt idx="9">
                  <c:v>1.0032254910975473</c:v>
                </c:pt>
                <c:pt idx="10">
                  <c:v>1.0473789016624031</c:v>
                </c:pt>
                <c:pt idx="11">
                  <c:v>1.0915323122272587</c:v>
                </c:pt>
                <c:pt idx="12">
                  <c:v>1.1356857227921142</c:v>
                </c:pt>
                <c:pt idx="13">
                  <c:v>1.1798391333569698</c:v>
                </c:pt>
                <c:pt idx="14">
                  <c:v>1.2239925439218253</c:v>
                </c:pt>
                <c:pt idx="15">
                  <c:v>1.2681459544866809</c:v>
                </c:pt>
                <c:pt idx="16">
                  <c:v>1.3122993650515364</c:v>
                </c:pt>
                <c:pt idx="17">
                  <c:v>1.356452775616392</c:v>
                </c:pt>
                <c:pt idx="18">
                  <c:v>1.4006061861812478</c:v>
                </c:pt>
                <c:pt idx="19">
                  <c:v>1.4447595967461033</c:v>
                </c:pt>
                <c:pt idx="20">
                  <c:v>1.4889130073109591</c:v>
                </c:pt>
                <c:pt idx="21">
                  <c:v>1.5330664178758147</c:v>
                </c:pt>
                <c:pt idx="22">
                  <c:v>1.5772198284406702</c:v>
                </c:pt>
                <c:pt idx="23">
                  <c:v>1.6213732390055258</c:v>
                </c:pt>
                <c:pt idx="24">
                  <c:v>1.6655266495703813</c:v>
                </c:pt>
                <c:pt idx="25">
                  <c:v>1.7096800601352369</c:v>
                </c:pt>
                <c:pt idx="26">
                  <c:v>1.7538334707000924</c:v>
                </c:pt>
                <c:pt idx="27">
                  <c:v>1.797986881264948</c:v>
                </c:pt>
                <c:pt idx="28">
                  <c:v>1.8421402918298035</c:v>
                </c:pt>
                <c:pt idx="29">
                  <c:v>1.8862937023946591</c:v>
                </c:pt>
                <c:pt idx="30">
                  <c:v>1.9304471129595151</c:v>
                </c:pt>
                <c:pt idx="31">
                  <c:v>1.9746005235243707</c:v>
                </c:pt>
                <c:pt idx="32">
                  <c:v>2.0187539340892262</c:v>
                </c:pt>
                <c:pt idx="33">
                  <c:v>2.0629073446540818</c:v>
                </c:pt>
                <c:pt idx="34">
                  <c:v>2.1070607552189373</c:v>
                </c:pt>
                <c:pt idx="35">
                  <c:v>2.1512141657837929</c:v>
                </c:pt>
                <c:pt idx="36">
                  <c:v>2.1953675763486484</c:v>
                </c:pt>
                <c:pt idx="37">
                  <c:v>2.239520986913504</c:v>
                </c:pt>
                <c:pt idx="38">
                  <c:v>2.2836743974783595</c:v>
                </c:pt>
                <c:pt idx="39">
                  <c:v>2.3278278080432151</c:v>
                </c:pt>
                <c:pt idx="40">
                  <c:v>2.3719812186080711</c:v>
                </c:pt>
                <c:pt idx="41">
                  <c:v>2.4161346291729267</c:v>
                </c:pt>
                <c:pt idx="42">
                  <c:v>2.4602880397377822</c:v>
                </c:pt>
                <c:pt idx="43">
                  <c:v>2.5044414503026378</c:v>
                </c:pt>
                <c:pt idx="44">
                  <c:v>2.5485948608674933</c:v>
                </c:pt>
                <c:pt idx="45">
                  <c:v>2.5927482714323489</c:v>
                </c:pt>
                <c:pt idx="46">
                  <c:v>2.6369016819972044</c:v>
                </c:pt>
                <c:pt idx="47">
                  <c:v>2.68105509256206</c:v>
                </c:pt>
                <c:pt idx="48">
                  <c:v>2.7252085031269155</c:v>
                </c:pt>
                <c:pt idx="49">
                  <c:v>2.7693619136917715</c:v>
                </c:pt>
                <c:pt idx="50">
                  <c:v>2.8135153242566271</c:v>
                </c:pt>
                <c:pt idx="51">
                  <c:v>2.8576687348214826</c:v>
                </c:pt>
                <c:pt idx="52">
                  <c:v>2.9018221453863382</c:v>
                </c:pt>
                <c:pt idx="53">
                  <c:v>2.9459755559511938</c:v>
                </c:pt>
                <c:pt idx="54">
                  <c:v>2.9901289665160493</c:v>
                </c:pt>
                <c:pt idx="55">
                  <c:v>3.0342823770809049</c:v>
                </c:pt>
                <c:pt idx="56">
                  <c:v>3.0784357876457604</c:v>
                </c:pt>
                <c:pt idx="57">
                  <c:v>3.122589198210616</c:v>
                </c:pt>
                <c:pt idx="58">
                  <c:v>3.1667426087754715</c:v>
                </c:pt>
                <c:pt idx="59">
                  <c:v>3.2108960193403275</c:v>
                </c:pt>
                <c:pt idx="60">
                  <c:v>3.2550494299051831</c:v>
                </c:pt>
                <c:pt idx="61">
                  <c:v>3.2992028404700386</c:v>
                </c:pt>
                <c:pt idx="62">
                  <c:v>3.3433562510348942</c:v>
                </c:pt>
                <c:pt idx="63">
                  <c:v>3.3875096615997498</c:v>
                </c:pt>
                <c:pt idx="64">
                  <c:v>3.4316630721646053</c:v>
                </c:pt>
                <c:pt idx="65">
                  <c:v>3.4758164827294609</c:v>
                </c:pt>
                <c:pt idx="66">
                  <c:v>3.5199698932943164</c:v>
                </c:pt>
                <c:pt idx="67">
                  <c:v>3.564123303859172</c:v>
                </c:pt>
                <c:pt idx="68">
                  <c:v>3.6082767144240275</c:v>
                </c:pt>
                <c:pt idx="69">
                  <c:v>3.6524301249888831</c:v>
                </c:pt>
              </c:numCache>
            </c:numRef>
          </c:xVal>
          <c:yVal>
            <c:numRef>
              <c:f>'Linear regression2'!ydata4</c:f>
              <c:numCache>
                <c:formatCode>General</c:formatCode>
                <c:ptCount val="70"/>
                <c:pt idx="0">
                  <c:v>1.7882405407444311</c:v>
                </c:pt>
                <c:pt idx="1">
                  <c:v>1.8309786796411434</c:v>
                </c:pt>
                <c:pt idx="2">
                  <c:v>1.8737593356993956</c:v>
                </c:pt>
                <c:pt idx="3">
                  <c:v>1.9165826575232869</c:v>
                </c:pt>
                <c:pt idx="4">
                  <c:v>1.9594487897595212</c:v>
                </c:pt>
                <c:pt idx="5">
                  <c:v>2.0023578730224436</c:v>
                </c:pt>
                <c:pt idx="6">
                  <c:v>2.0453100438206127</c:v>
                </c:pt>
                <c:pt idx="7">
                  <c:v>2.0883054344849832</c:v>
                </c:pt>
                <c:pt idx="8">
                  <c:v>2.1313441730987912</c:v>
                </c:pt>
                <c:pt idx="9">
                  <c:v>2.1744263834292221</c:v>
                </c:pt>
                <c:pt idx="10">
                  <c:v>2.2175521848609421</c:v>
                </c:pt>
                <c:pt idx="11">
                  <c:v>2.2607216923315736</c:v>
                </c:pt>
                <c:pt idx="12">
                  <c:v>2.3039350162691972</c:v>
                </c:pt>
                <c:pt idx="13">
                  <c:v>2.3471922625319515</c:v>
                </c:pt>
                <c:pt idx="14">
                  <c:v>2.3904935323498107</c:v>
                </c:pt>
                <c:pt idx="15">
                  <c:v>2.4338389222686088</c:v>
                </c:pt>
                <c:pt idx="16">
                  <c:v>2.4772285240963847</c:v>
                </c:pt>
                <c:pt idx="17">
                  <c:v>2.5206624248521141</c:v>
                </c:pt>
                <c:pt idx="18">
                  <c:v>2.564140706716894</c:v>
                </c:pt>
                <c:pt idx="19">
                  <c:v>2.607663446987643</c:v>
                </c:pt>
                <c:pt idx="20">
                  <c:v>2.6512307180333776</c:v>
                </c:pt>
                <c:pt idx="21">
                  <c:v>2.694842587254124</c:v>
                </c:pt>
                <c:pt idx="22">
                  <c:v>2.7384991170425117</c:v>
                </c:pt>
                <c:pt idx="23">
                  <c:v>2.7822003647481086</c:v>
                </c:pt>
                <c:pt idx="24">
                  <c:v>2.8259463826445401</c:v>
                </c:pt>
                <c:pt idx="25">
                  <c:v>2.8697372178994325</c:v>
                </c:pt>
                <c:pt idx="26">
                  <c:v>2.9135729125472309</c:v>
                </c:pt>
                <c:pt idx="27">
                  <c:v>2.9574535034649188</c:v>
                </c:pt>
                <c:pt idx="28">
                  <c:v>3.0013790223506707</c:v>
                </c:pt>
                <c:pt idx="29">
                  <c:v>3.0453494957054827</c:v>
                </c:pt>
                <c:pt idx="30">
                  <c:v>3.0893649448177789</c:v>
                </c:pt>
                <c:pt idx="31">
                  <c:v>3.1334253857510417</c:v>
                </c:pt>
                <c:pt idx="32">
                  <c:v>3.1775308293344646</c:v>
                </c:pt>
                <c:pt idx="33">
                  <c:v>3.2216812811566475</c:v>
                </c:pt>
                <c:pt idx="34">
                  <c:v>3.2658767415623418</c:v>
                </c:pt>
                <c:pt idx="35">
                  <c:v>3.3101172056522494</c:v>
                </c:pt>
                <c:pt idx="36">
                  <c:v>3.3544026632858768</c:v>
                </c:pt>
                <c:pt idx="37">
                  <c:v>3.3987330990874383</c:v>
                </c:pt>
                <c:pt idx="38">
                  <c:v>3.4431084924548041</c:v>
                </c:pt>
                <c:pt idx="39">
                  <c:v>3.4875288175714756</c:v>
                </c:pt>
                <c:pt idx="40">
                  <c:v>3.5319940434215793</c:v>
                </c:pt>
                <c:pt idx="41">
                  <c:v>3.576504133807846</c:v>
                </c:pt>
                <c:pt idx="42">
                  <c:v>3.6210590473725737</c:v>
                </c:pt>
                <c:pt idx="43">
                  <c:v>3.6656587376215173</c:v>
                </c:pt>
                <c:pt idx="44">
                  <c:v>3.7103031529506962</c:v>
                </c:pt>
                <c:pt idx="45">
                  <c:v>3.7549922366760726</c:v>
                </c:pt>
                <c:pt idx="46">
                  <c:v>3.7997259270660639</c:v>
                </c:pt>
                <c:pt idx="47">
                  <c:v>3.8445041573768455</c:v>
                </c:pt>
                <c:pt idx="48">
                  <c:v>3.8893268558903973</c:v>
                </c:pt>
                <c:pt idx="49">
                  <c:v>3.9341939459552444</c:v>
                </c:pt>
                <c:pt idx="50">
                  <c:v>3.9791053460298356</c:v>
                </c:pt>
                <c:pt idx="51">
                  <c:v>4.0240609697285112</c:v>
                </c:pt>
                <c:pt idx="52">
                  <c:v>4.0690607258699876</c:v>
                </c:pt>
                <c:pt idx="53">
                  <c:v>4.1141045185283067</c:v>
                </c:pt>
                <c:pt idx="54">
                  <c:v>4.1591922470861844</c:v>
                </c:pt>
                <c:pt idx="55">
                  <c:v>4.2043238062906827</c:v>
                </c:pt>
                <c:pt idx="56">
                  <c:v>4.2494990863111388</c:v>
                </c:pt>
                <c:pt idx="57">
                  <c:v>4.2947179727992886</c:v>
                </c:pt>
                <c:pt idx="58">
                  <c:v>4.3399803469514886</c:v>
                </c:pt>
                <c:pt idx="59">
                  <c:v>4.3852860855729805</c:v>
                </c:pt>
                <c:pt idx="60">
                  <c:v>4.430635061144109</c:v>
                </c:pt>
                <c:pt idx="61">
                  <c:v>4.4760271418884097</c:v>
                </c:pt>
                <c:pt idx="62">
                  <c:v>4.5214621918425024</c:v>
                </c:pt>
                <c:pt idx="63">
                  <c:v>4.5669400709276786</c:v>
                </c:pt>
                <c:pt idx="64">
                  <c:v>4.6124606350231341</c:v>
                </c:pt>
                <c:pt idx="65">
                  <c:v>4.6580237360407253</c:v>
                </c:pt>
                <c:pt idx="66">
                  <c:v>4.7036292220011919</c:v>
                </c:pt>
                <c:pt idx="67">
                  <c:v>4.7492769371117509</c:v>
                </c:pt>
                <c:pt idx="68">
                  <c:v>4.7949667218449594</c:v>
                </c:pt>
                <c:pt idx="69">
                  <c:v>4.8406984130187878</c:v>
                </c:pt>
              </c:numCache>
            </c:numRef>
          </c:yVal>
          <c:smooth val="0"/>
          <c:extLst>
            <c:ext xmlns:c16="http://schemas.microsoft.com/office/drawing/2014/chart" uri="{C3380CC4-5D6E-409C-BE32-E72D297353CC}">
              <c16:uniqueId val="{00000003-6670-4269-9CB8-68524F2010B9}"/>
            </c:ext>
          </c:extLst>
        </c:ser>
        <c:ser>
          <c:idx val="4"/>
          <c:order val="4"/>
          <c:spPr>
            <a:ln w="3175">
              <a:solidFill>
                <a:srgbClr val="000000"/>
              </a:solidFill>
              <a:prstDash val="lgDash"/>
            </a:ln>
          </c:spPr>
          <c:marker>
            <c:symbol val="none"/>
          </c:marker>
          <c:xVal>
            <c:numLit>
              <c:formatCode>General</c:formatCode>
              <c:ptCount val="2"/>
              <c:pt idx="0">
                <c:v>-1</c:v>
              </c:pt>
              <c:pt idx="1">
                <c:v>5</c:v>
              </c:pt>
            </c:numLit>
          </c:xVal>
          <c:yVal>
            <c:numLit>
              <c:formatCode>General</c:formatCode>
              <c:ptCount val="2"/>
              <c:pt idx="0">
                <c:v>-1</c:v>
              </c:pt>
              <c:pt idx="1">
                <c:v>5</c:v>
              </c:pt>
            </c:numLit>
          </c:yVal>
          <c:smooth val="0"/>
          <c:extLst>
            <c:ext xmlns:c16="http://schemas.microsoft.com/office/drawing/2014/chart" uri="{C3380CC4-5D6E-409C-BE32-E72D297353CC}">
              <c16:uniqueId val="{00000004-6670-4269-9CB8-68524F2010B9}"/>
            </c:ext>
          </c:extLst>
        </c:ser>
        <c:dLbls>
          <c:showLegendKey val="0"/>
          <c:showVal val="0"/>
          <c:showCatName val="0"/>
          <c:showSerName val="0"/>
          <c:showPercent val="0"/>
          <c:showBubbleSize val="0"/>
        </c:dLbls>
        <c:axId val="674479599"/>
        <c:axId val="674488335"/>
      </c:scatterChart>
      <c:valAx>
        <c:axId val="674479599"/>
        <c:scaling>
          <c:orientation val="minMax"/>
          <c:max val="5"/>
          <c:min val="-1"/>
        </c:scaling>
        <c:delete val="0"/>
        <c:axPos val="b"/>
        <c:title>
          <c:tx>
            <c:rich>
              <a:bodyPr/>
              <a:lstStyle/>
              <a:p>
                <a:pPr>
                  <a:defRPr sz="1000" b="1">
                    <a:latin typeface="Arial"/>
                    <a:ea typeface="Arial"/>
                    <a:cs typeface="Arial"/>
                  </a:defRPr>
                </a:pPr>
                <a:r>
                  <a:rPr lang="en-GB" sz="1000"/>
                  <a:t>Pred</a:t>
                </a:r>
                <a:r>
                  <a:rPr lang="en-GB" sz="1000" baseline="0"/>
                  <a:t>icted </a:t>
                </a:r>
                <a:r>
                  <a:rPr lang="en-GB" sz="1000"/>
                  <a:t>mortality rate</a:t>
                </a:r>
                <a:r>
                  <a:rPr lang="en-GB" sz="1000" baseline="0"/>
                  <a:t> (logged values)</a:t>
                </a:r>
                <a:endParaRPr lang="en-GB" sz="1000"/>
              </a:p>
            </c:rich>
          </c:tx>
          <c:overlay val="0"/>
        </c:title>
        <c:numFmt formatCode="General" sourceLinked="0"/>
        <c:majorTickMark val="cross"/>
        <c:minorTickMark val="none"/>
        <c:tickLblPos val="nextTo"/>
        <c:txPr>
          <a:bodyPr rot="0" vert="horz"/>
          <a:lstStyle/>
          <a:p>
            <a:pPr>
              <a:defRPr sz="1100"/>
            </a:pPr>
            <a:endParaRPr lang="en-US"/>
          </a:p>
        </c:txPr>
        <c:crossAx val="674488335"/>
        <c:crosses val="autoZero"/>
        <c:crossBetween val="midCat"/>
      </c:valAx>
      <c:valAx>
        <c:axId val="674488335"/>
        <c:scaling>
          <c:orientation val="minMax"/>
          <c:max val="5"/>
          <c:min val="-1"/>
        </c:scaling>
        <c:delete val="0"/>
        <c:axPos val="l"/>
        <c:title>
          <c:tx>
            <c:rich>
              <a:bodyPr/>
              <a:lstStyle/>
              <a:p>
                <a:pPr>
                  <a:defRPr sz="1000" b="1">
                    <a:latin typeface="Arial"/>
                    <a:ea typeface="Arial"/>
                    <a:cs typeface="Arial"/>
                  </a:defRPr>
                </a:pPr>
                <a:r>
                  <a:rPr lang="en-GB" sz="1000"/>
                  <a:t>Observed</a:t>
                </a:r>
                <a:r>
                  <a:rPr lang="en-GB" sz="1000" baseline="0"/>
                  <a:t> m</a:t>
                </a:r>
                <a:r>
                  <a:rPr lang="en-GB" sz="1000"/>
                  <a:t>ortality rate</a:t>
                </a:r>
              </a:p>
            </c:rich>
          </c:tx>
          <c:overlay val="0"/>
        </c:title>
        <c:numFmt formatCode="General" sourceLinked="0"/>
        <c:majorTickMark val="cross"/>
        <c:minorTickMark val="none"/>
        <c:tickLblPos val="nextTo"/>
        <c:txPr>
          <a:bodyPr/>
          <a:lstStyle/>
          <a:p>
            <a:pPr>
              <a:defRPr sz="1100"/>
            </a:pPr>
            <a:endParaRPr lang="en-US"/>
          </a:p>
        </c:txPr>
        <c:crossAx val="674479599"/>
        <c:crosses val="autoZero"/>
        <c:crossBetween val="midCat"/>
      </c:valAx>
      <c:spPr>
        <a:ln>
          <a:solidFill>
            <a:srgbClr val="C0C0C0"/>
          </a:solidFill>
          <a:prstDash val="solid"/>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55</TotalTime>
  <Pages>3</Pages>
  <Words>536</Words>
  <Characters>305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angton</dc:creator>
  <cp:keywords/>
  <dc:description/>
  <cp:lastModifiedBy>David Langton</cp:lastModifiedBy>
  <cp:revision>59</cp:revision>
  <dcterms:created xsi:type="dcterms:W3CDTF">2021-02-02T20:26:00Z</dcterms:created>
  <dcterms:modified xsi:type="dcterms:W3CDTF">2021-03-29T15:34:00Z</dcterms:modified>
</cp:coreProperties>
</file>